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B5AB7" w14:textId="77777777" w:rsidR="00C80D52" w:rsidRPr="007D1848" w:rsidRDefault="00557916" w:rsidP="007D18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1402985"/>
      <w:r w:rsidRPr="007D1848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bookmarkEnd w:id="0"/>
      <w:r w:rsidR="002F5F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D1848" w:rsidRPr="007D1848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2CB3F1E1" w14:textId="77777777" w:rsidR="007D1848" w:rsidRDefault="005E100D" w:rsidP="0063038D">
      <w:pPr>
        <w:rPr>
          <w:rFonts w:ascii="Times New Roman" w:hAnsi="Times New Roman" w:cs="Times New Roman"/>
          <w:b/>
          <w:sz w:val="24"/>
          <w:szCs w:val="24"/>
        </w:rPr>
      </w:pPr>
      <w:r w:rsidRPr="005E100D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="002F5F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5E100D">
        <w:rPr>
          <w:rFonts w:ascii="Times New Roman" w:hAnsi="Times New Roman" w:cs="Times New Roman"/>
          <w:b/>
          <w:sz w:val="24"/>
          <w:szCs w:val="24"/>
        </w:rPr>
        <w:t>s</w:t>
      </w:r>
    </w:p>
    <w:p w14:paraId="0E52FE96" w14:textId="77777777" w:rsidR="00312AC5" w:rsidRPr="005E100D" w:rsidRDefault="00312AC5" w:rsidP="0063038D">
      <w:pPr>
        <w:rPr>
          <w:rFonts w:ascii="Times New Roman" w:hAnsi="Times New Roman" w:cs="Times New Roman"/>
          <w:b/>
          <w:sz w:val="24"/>
          <w:szCs w:val="24"/>
        </w:rPr>
      </w:pPr>
    </w:p>
    <w:p w14:paraId="20FD7CA9" w14:textId="77777777" w:rsidR="0063038D" w:rsidRPr="007D1848" w:rsidRDefault="0063038D" w:rsidP="0063038D">
      <w:pPr>
        <w:rPr>
          <w:rFonts w:ascii="Times New Roman" w:hAnsi="Times New Roman" w:cs="Times New Roman"/>
          <w:b/>
          <w:sz w:val="24"/>
          <w:szCs w:val="24"/>
        </w:rPr>
      </w:pPr>
      <w:r w:rsidRPr="007D184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able S2: </w:t>
      </w:r>
      <w:bookmarkStart w:id="1" w:name="_Hlk15109693"/>
      <w:r w:rsidRPr="007D1848">
        <w:rPr>
          <w:rFonts w:ascii="Times New Roman" w:hAnsi="Times New Roman" w:cs="Times New Roman"/>
          <w:b/>
          <w:sz w:val="24"/>
          <w:szCs w:val="24"/>
        </w:rPr>
        <w:t>Insertion-subtype abundance among different sample types</w:t>
      </w:r>
    </w:p>
    <w:bookmarkEnd w:id="1"/>
    <w:tbl>
      <w:tblPr>
        <w:tblStyle w:val="a7"/>
        <w:tblW w:w="8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348"/>
        <w:gridCol w:w="1254"/>
        <w:gridCol w:w="1348"/>
        <w:gridCol w:w="951"/>
        <w:gridCol w:w="951"/>
        <w:gridCol w:w="995"/>
      </w:tblGrid>
      <w:tr w:rsidR="002B74DB" w:rsidRPr="009C756B" w14:paraId="6A9A13F0" w14:textId="77777777" w:rsidTr="002B74DB"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37A433C4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3162ADE9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C756B">
              <w:rPr>
                <w:rFonts w:ascii="Times New Roman" w:hAnsi="Times New Roman" w:cs="Times New Roman"/>
                <w:szCs w:val="21"/>
              </w:rPr>
              <w:t>775ins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1B696F7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C756B">
              <w:rPr>
                <w:rFonts w:ascii="Times New Roman" w:hAnsi="Times New Roman" w:cs="Times New Roman"/>
                <w:szCs w:val="21"/>
              </w:rPr>
              <w:t>776indel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44CA5AF8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P780in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2210C2BF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C756B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780BED61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9C756B">
              <w:rPr>
                <w:rFonts w:ascii="Times New Roman" w:hAnsi="Times New Roman" w:cs="Times New Roman"/>
                <w:szCs w:val="21"/>
              </w:rPr>
              <w:t>o-amp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7C9E93D4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9C756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2B74DB" w:rsidRPr="009C756B" w14:paraId="2B4A69E3" w14:textId="77777777" w:rsidTr="002B74DB">
        <w:tc>
          <w:tcPr>
            <w:tcW w:w="1333" w:type="dxa"/>
            <w:tcBorders>
              <w:top w:val="single" w:sz="4" w:space="0" w:color="auto"/>
            </w:tcBorders>
          </w:tcPr>
          <w:p w14:paraId="33FBDBFE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C756B">
              <w:rPr>
                <w:rFonts w:ascii="Times New Roman" w:hAnsi="Times New Roman" w:cs="Times New Roman"/>
                <w:szCs w:val="21"/>
              </w:rPr>
              <w:t>issu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0337823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75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194C0E4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C75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2B8AD11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1D42E87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C75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409EA93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14:paraId="3B78FB38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411</w:t>
            </w:r>
          </w:p>
        </w:tc>
      </w:tr>
      <w:tr w:rsidR="002B74DB" w:rsidRPr="009C756B" w14:paraId="5BEB51F8" w14:textId="77777777" w:rsidTr="002B74DB">
        <w:tc>
          <w:tcPr>
            <w:tcW w:w="1333" w:type="dxa"/>
          </w:tcPr>
          <w:p w14:paraId="60CCFB6F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9C756B">
              <w:rPr>
                <w:rFonts w:ascii="Times New Roman" w:hAnsi="Times New Roman" w:cs="Times New Roman"/>
                <w:szCs w:val="21"/>
              </w:rPr>
              <w:t>lasma</w:t>
            </w:r>
          </w:p>
        </w:tc>
        <w:tc>
          <w:tcPr>
            <w:tcW w:w="1348" w:type="dxa"/>
          </w:tcPr>
          <w:p w14:paraId="32D6C697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254" w:type="dxa"/>
          </w:tcPr>
          <w:p w14:paraId="748D4C98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348" w:type="dxa"/>
          </w:tcPr>
          <w:p w14:paraId="6BC056D5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51" w:type="dxa"/>
          </w:tcPr>
          <w:p w14:paraId="4CD00DB5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C756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51" w:type="dxa"/>
          </w:tcPr>
          <w:p w14:paraId="64AABAFC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5" w:type="dxa"/>
          </w:tcPr>
          <w:p w14:paraId="04D43469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74DB" w:rsidRPr="009C756B" w14:paraId="3D9070AA" w14:textId="77777777" w:rsidTr="002B74DB">
        <w:tc>
          <w:tcPr>
            <w:tcW w:w="1333" w:type="dxa"/>
            <w:tcBorders>
              <w:bottom w:val="single" w:sz="4" w:space="0" w:color="auto"/>
            </w:tcBorders>
          </w:tcPr>
          <w:p w14:paraId="6DB48F47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9C756B">
              <w:rPr>
                <w:rFonts w:ascii="Times New Roman" w:hAnsi="Times New Roman" w:cs="Times New Roman"/>
                <w:szCs w:val="21"/>
              </w:rPr>
              <w:t>ffusion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42E97E1F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2983153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3A8EA42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22FCD27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EDE2FA6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14:paraId="5CD6F561" w14:textId="77777777" w:rsidR="002B74DB" w:rsidRPr="009C756B" w:rsidRDefault="002B74DB" w:rsidP="002B74D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93F0F35" w14:textId="77777777" w:rsidR="0063038D" w:rsidRPr="007D1848" w:rsidRDefault="0063038D" w:rsidP="006303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184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calculated using Fisher’s exact test among A775ins, G776indel, G780ins.</w:t>
      </w:r>
    </w:p>
    <w:p w14:paraId="33376236" w14:textId="77777777" w:rsidR="0063038D" w:rsidRDefault="0063038D" w:rsidP="006303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18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>bbreviation: ins:</w:t>
      </w:r>
      <w:r w:rsidR="003966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>insertion;</w:t>
      </w:r>
      <w:r w:rsidR="003966C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>indel: deletion and insertion</w:t>
      </w:r>
      <w:r w:rsidR="002B74DB" w:rsidRPr="007D184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2B74DB"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-amp: Co-amplification</w:t>
      </w:r>
    </w:p>
    <w:p w14:paraId="6EBF720E" w14:textId="77777777" w:rsidR="004E0C1F" w:rsidRDefault="004E0C1F" w:rsidP="006303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4CB968" w14:textId="77777777" w:rsidR="00B44DED" w:rsidRDefault="00B44DED" w:rsidP="004E0C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B43F8" w14:textId="77777777" w:rsidR="00B44DED" w:rsidRDefault="00B44DED" w:rsidP="004E0C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876504" w14:textId="111B4F66" w:rsidR="004E0C1F" w:rsidRPr="007240D5" w:rsidRDefault="004E0C1F" w:rsidP="004E0C1F">
      <w:pPr>
        <w:rPr>
          <w:rFonts w:ascii="Times New Roman" w:hAnsi="Times New Roman" w:cs="Times New Roman"/>
          <w:b/>
          <w:bCs/>
          <w:color w:val="3E3D40"/>
          <w:sz w:val="24"/>
          <w:szCs w:val="24"/>
          <w:shd w:val="clear" w:color="auto" w:fill="FFFFFF"/>
        </w:rPr>
      </w:pPr>
      <w:r w:rsidRPr="007240D5">
        <w:rPr>
          <w:rFonts w:ascii="Times New Roman" w:hAnsi="Times New Roman" w:cs="Times New Roman"/>
          <w:b/>
          <w:bCs/>
          <w:sz w:val="24"/>
          <w:szCs w:val="24"/>
        </w:rPr>
        <w:t>Table S3: Exon distribution of TP53 mutation in three insertion-site subtypes</w:t>
      </w:r>
    </w:p>
    <w:tbl>
      <w:tblPr>
        <w:tblStyle w:val="a7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829"/>
        <w:gridCol w:w="791"/>
        <w:gridCol w:w="904"/>
        <w:gridCol w:w="904"/>
        <w:gridCol w:w="904"/>
        <w:gridCol w:w="829"/>
        <w:gridCol w:w="829"/>
        <w:gridCol w:w="829"/>
        <w:gridCol w:w="904"/>
      </w:tblGrid>
      <w:tr w:rsidR="006B6C78" w14:paraId="71650F44" w14:textId="77777777" w:rsidTr="0011217D">
        <w:trPr>
          <w:trHeight w:val="513"/>
          <w:jc w:val="center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023B33E2" w14:textId="66DF5374" w:rsidR="004E0C1F" w:rsidRPr="00A35E74" w:rsidRDefault="004E0C1F" w:rsidP="004E0C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420805" w14:textId="77777777" w:rsidR="004E0C1F" w:rsidRPr="007F5EC8" w:rsidRDefault="004E0C1F" w:rsidP="004E0C1F">
            <w:pPr>
              <w:ind w:firstLineChars="50" w:firstLine="9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A7405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5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1CA3F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6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891FA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7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FB6A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8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DD1F3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9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C12D8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10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BD1D2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1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D279A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n</w:t>
            </w:r>
          </w:p>
        </w:tc>
      </w:tr>
      <w:tr w:rsidR="00A35E74" w14:paraId="7B00B690" w14:textId="77777777" w:rsidTr="0011217D">
        <w:trPr>
          <w:trHeight w:val="513"/>
          <w:jc w:val="center"/>
        </w:trPr>
        <w:tc>
          <w:tcPr>
            <w:tcW w:w="4264" w:type="dxa"/>
            <w:gridSpan w:val="5"/>
            <w:tcBorders>
              <w:top w:val="single" w:sz="4" w:space="0" w:color="auto"/>
              <w:bottom w:val="single" w:sz="4" w:space="0" w:color="auto"/>
              <w:tl2br w:val="nil"/>
            </w:tcBorders>
            <w:vAlign w:val="center"/>
          </w:tcPr>
          <w:p w14:paraId="4D07991E" w14:textId="77777777" w:rsidR="004E0C1F" w:rsidRPr="007F5EC8" w:rsidRDefault="004E0C1F" w:rsidP="004E0C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a from our cohor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9DFA7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D5A5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1FBD3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6A22D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847A0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B6C78" w14:paraId="25E9C43D" w14:textId="77777777" w:rsidTr="0011217D">
        <w:trPr>
          <w:trHeight w:val="513"/>
          <w:jc w:val="center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6568B2AA" w14:textId="4DAB859A" w:rsidR="004E0C1F" w:rsidRPr="00A35E74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775</w:t>
            </w:r>
          </w:p>
          <w:p w14:paraId="7C9B0370" w14:textId="77777777" w:rsidR="004E0C1F" w:rsidRPr="00A35E74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0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FDE2A" w14:textId="77777777" w:rsidR="004E0C1F" w:rsidRPr="0011217D" w:rsidRDefault="004E0C1F" w:rsidP="0011217D">
            <w:pPr>
              <w:ind w:leftChars="50" w:left="105" w:firstLineChars="100" w:firstLine="180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6.0%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AE279" w14:textId="77777777" w:rsidR="004E0C1F" w:rsidRPr="0011217D" w:rsidRDefault="004E0C1F" w:rsidP="0011217D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0DAF2768" w14:textId="77777777" w:rsidR="004E0C1F" w:rsidRPr="0011217D" w:rsidRDefault="0011217D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28.0</w:t>
            </w: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%</w:t>
            </w:r>
            <w:r w:rsidR="004E0C1F" w:rsidRPr="0011217D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8665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14:paraId="513B7A5A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8.0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1A83B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  <w:p w14:paraId="132FE1F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4.0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C5E07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  <w:p w14:paraId="22B00D35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20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7BDA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F572C9D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77BBE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D3319D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8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23A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82B695A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57791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978AF4B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6.0%)</w:t>
            </w:r>
          </w:p>
        </w:tc>
      </w:tr>
      <w:tr w:rsidR="006B6C78" w14:paraId="1BE69BFF" w14:textId="77777777" w:rsidTr="0011217D">
        <w:trPr>
          <w:trHeight w:val="513"/>
          <w:jc w:val="center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141A1288" w14:textId="70E74798" w:rsidR="004E0C1F" w:rsidRPr="00A35E74" w:rsidRDefault="0011217D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77</w:t>
            </w:r>
            <w:r w:rsidR="00A35E74"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  <w:p w14:paraId="4745B1FD" w14:textId="77777777" w:rsidR="004E0C1F" w:rsidRPr="00A35E74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3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A14CB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E8CA06F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3C9B8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A8E7A5F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30.7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98951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E15DD7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5.4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DED95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7F02E50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7.7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B451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686B4790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7.7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54BBB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E573EC4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FCC88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D264363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41FD5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375F34F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4221A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C9CF16D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38.5%)</w:t>
            </w:r>
          </w:p>
        </w:tc>
      </w:tr>
      <w:tr w:rsidR="006B6C78" w:rsidRPr="007F5EC8" w14:paraId="37B4B6D1" w14:textId="77777777" w:rsidTr="0011217D">
        <w:trPr>
          <w:trHeight w:val="513"/>
          <w:jc w:val="center"/>
        </w:trPr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8FB3E5B" w14:textId="22DB90F8" w:rsidR="004E0C1F" w:rsidRPr="00A35E74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780</w:t>
            </w:r>
          </w:p>
          <w:p w14:paraId="59941627" w14:textId="77777777" w:rsidR="004E0C1F" w:rsidRPr="00A35E74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11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C1FE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4D78EF5C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9.1%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37E34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68D6C4D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8.2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0B6E5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6F51868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9.1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5FD84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77CB591D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8.2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69529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63527D4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8.2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5B301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5CF0EFAC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18.2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7902C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62D2B708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49FF2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A38F249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(9.1%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3BF8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17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4BC74BD3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sz w:val="15"/>
                <w:szCs w:val="15"/>
              </w:rPr>
              <w:t>0.0%)</w:t>
            </w:r>
          </w:p>
        </w:tc>
      </w:tr>
      <w:tr w:rsidR="006B6C78" w:rsidRPr="00557DE3" w14:paraId="69E7CD85" w14:textId="77777777" w:rsidTr="0011217D">
        <w:trPr>
          <w:trHeight w:val="253"/>
          <w:jc w:val="center"/>
        </w:trPr>
        <w:tc>
          <w:tcPr>
            <w:tcW w:w="867" w:type="dxa"/>
            <w:tcBorders>
              <w:top w:val="single" w:sz="4" w:space="0" w:color="auto"/>
              <w:bottom w:val="nil"/>
            </w:tcBorders>
          </w:tcPr>
          <w:p w14:paraId="2AD64F9C" w14:textId="77777777" w:rsidR="004E0C1F" w:rsidRPr="00A35E74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14:paraId="7AB8EBC9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bottom w:val="nil"/>
            </w:tcBorders>
            <w:vAlign w:val="center"/>
          </w:tcPr>
          <w:p w14:paraId="233A6F3D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13CA3C52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5078E25D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4890FC0D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7D2258A2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29AF3DDB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42E4CFE7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5F08A67C" w14:textId="77777777" w:rsidR="004E0C1F" w:rsidRPr="00557DE3" w:rsidRDefault="004E0C1F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7D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6B6C78" w:rsidRPr="00557DE3" w14:paraId="4A13872C" w14:textId="77777777" w:rsidTr="000218C6">
        <w:trPr>
          <w:trHeight w:val="227"/>
          <w:jc w:val="center"/>
        </w:trPr>
        <w:tc>
          <w:tcPr>
            <w:tcW w:w="867" w:type="dxa"/>
            <w:tcBorders>
              <w:top w:val="nil"/>
              <w:bottom w:val="single" w:sz="4" w:space="0" w:color="auto"/>
            </w:tcBorders>
          </w:tcPr>
          <w:p w14:paraId="7CC4456C" w14:textId="77777777" w:rsidR="004E0C1F" w:rsidRPr="00A35E74" w:rsidRDefault="000218C6" w:rsidP="000218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5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(</w:t>
            </w:r>
            <w:r w:rsidR="004E0C1F" w:rsidRPr="00A35E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74</w:t>
            </w:r>
            <w:r w:rsidRPr="00A35E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14:paraId="10A845D6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5.4%</w:t>
            </w:r>
            <w:r w:rsidRPr="0011217D">
              <w:rPr>
                <w:rFonts w:ascii="Times New Roman" w:hAnsi="Times New Roman" w:cs="Times New Roman"/>
                <w:bCs/>
                <w:sz w:val="15"/>
                <w:szCs w:val="15"/>
              </w:rPr>
              <w:t>）</w:t>
            </w:r>
          </w:p>
        </w:tc>
        <w:tc>
          <w:tcPr>
            <w:tcW w:w="784" w:type="dxa"/>
            <w:tcBorders>
              <w:top w:val="nil"/>
              <w:bottom w:val="single" w:sz="4" w:space="0" w:color="auto"/>
            </w:tcBorders>
            <w:vAlign w:val="center"/>
          </w:tcPr>
          <w:p w14:paraId="228BD120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7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68E27CCF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6.2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53DAF647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3.5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1226DCE9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7.6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77F58552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2.7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2108A136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5.4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631D695C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.4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7A5FD8F7" w14:textId="77777777" w:rsidR="004E0C1F" w:rsidRPr="0011217D" w:rsidRDefault="004E0C1F" w:rsidP="000218C6">
            <w:pPr>
              <w:jc w:val="center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（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10.8%</w:t>
            </w:r>
            <w:r w:rsidRPr="0011217D">
              <w:rPr>
                <w:rFonts w:ascii="Times New Roman" w:hAnsi="Times New Roman" w:cs="Times New Roman" w:hint="eastAsia"/>
                <w:bCs/>
                <w:sz w:val="15"/>
                <w:szCs w:val="15"/>
              </w:rPr>
              <w:t>）</w:t>
            </w:r>
          </w:p>
        </w:tc>
      </w:tr>
      <w:tr w:rsidR="00A35E74" w14:paraId="0D72B069" w14:textId="77777777" w:rsidTr="0011217D">
        <w:trPr>
          <w:trHeight w:val="504"/>
          <w:jc w:val="center"/>
        </w:trPr>
        <w:tc>
          <w:tcPr>
            <w:tcW w:w="336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57E2B" w14:textId="77777777" w:rsidR="004E0C1F" w:rsidRPr="007F5EC8" w:rsidRDefault="004E0C1F" w:rsidP="004E0C1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ata </w:t>
            </w: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rom</w:t>
            </w: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SKCC cohort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63A00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BC793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275F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409B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62CA8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C2BA2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5E74" w14:paraId="5E748BFB" w14:textId="77777777" w:rsidTr="0011217D">
        <w:trPr>
          <w:trHeight w:val="252"/>
          <w:jc w:val="center"/>
        </w:trPr>
        <w:tc>
          <w:tcPr>
            <w:tcW w:w="336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3E6555C" w14:textId="77777777" w:rsidR="004E0C1F" w:rsidRPr="007F5EC8" w:rsidRDefault="004E0C1F" w:rsidP="004E0C1F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     </w:t>
            </w:r>
            <w:r w:rsidR="0011217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       </w:t>
            </w:r>
            <w:r w:rsidR="0011217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="00112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      </w:t>
            </w:r>
            <w:r w:rsidR="0011217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 </w:t>
            </w:r>
            <w:r w:rsidRPr="007F5E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36655A27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694058B1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649765ED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1F2E16F5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vAlign w:val="center"/>
          </w:tcPr>
          <w:p w14:paraId="46337105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3E83B99D" w14:textId="77777777" w:rsidR="004E0C1F" w:rsidRPr="007F5EC8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5EC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</w:tr>
      <w:tr w:rsidR="00A35E74" w14:paraId="5ECB88FC" w14:textId="77777777" w:rsidTr="0011217D">
        <w:trPr>
          <w:trHeight w:val="252"/>
          <w:jc w:val="center"/>
        </w:trPr>
        <w:tc>
          <w:tcPr>
            <w:tcW w:w="3368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382B151E" w14:textId="77777777" w:rsidR="004E0C1F" w:rsidRPr="0011217D" w:rsidRDefault="0011217D" w:rsidP="004E0C1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22)  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 w:rsidR="004E0C1F"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（</w:t>
            </w:r>
            <w:r w:rsidR="004E0C1F"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9</w:t>
            </w:r>
            <w:r w:rsidR="004E0C1F"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.1%</w:t>
            </w:r>
            <w:r w:rsidR="004E0C1F"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）</w:t>
            </w:r>
            <w:r w:rsidR="004E0C1F"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  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(13.7%) </w:t>
            </w: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 </w:t>
            </w:r>
            <w:r w:rsidR="004E0C1F"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31.8%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67D6002E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7.3%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17D1CE36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.1%)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66E0BDDD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5%)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56E0B5BA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%)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vAlign w:val="center"/>
          </w:tcPr>
          <w:p w14:paraId="05A896BC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%)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2FAB6EEF" w14:textId="77777777" w:rsidR="004E0C1F" w:rsidRPr="0011217D" w:rsidRDefault="004E0C1F" w:rsidP="004E0C1F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1217D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(</w:t>
            </w:r>
            <w:r w:rsidRPr="0011217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.5%)</w:t>
            </w:r>
          </w:p>
        </w:tc>
      </w:tr>
    </w:tbl>
    <w:p w14:paraId="4153144C" w14:textId="77777777" w:rsidR="004E0C1F" w:rsidRPr="004E0C1F" w:rsidRDefault="004E0C1F" w:rsidP="0063038D">
      <w:pPr>
        <w:rPr>
          <w:rFonts w:ascii="Times New Roman" w:hAnsi="Times New Roman" w:cs="Times New Roman"/>
          <w:sz w:val="24"/>
          <w:szCs w:val="24"/>
        </w:rPr>
      </w:pPr>
    </w:p>
    <w:p w14:paraId="07103D5D" w14:textId="77777777" w:rsidR="00B52F9B" w:rsidRDefault="00B52F9B" w:rsidP="0063038D">
      <w:pPr>
        <w:rPr>
          <w:rFonts w:ascii="Times New Roman" w:hAnsi="Times New Roman" w:cs="Times New Roman"/>
          <w:b/>
          <w:sz w:val="24"/>
          <w:szCs w:val="24"/>
        </w:rPr>
      </w:pPr>
    </w:p>
    <w:p w14:paraId="7171B285" w14:textId="2366B25E" w:rsidR="00B52F9B" w:rsidRDefault="00B52F9B" w:rsidP="0063038D">
      <w:pPr>
        <w:rPr>
          <w:rFonts w:ascii="Times New Roman" w:hAnsi="Times New Roman" w:cs="Times New Roman"/>
          <w:b/>
          <w:sz w:val="24"/>
          <w:szCs w:val="24"/>
        </w:rPr>
      </w:pPr>
    </w:p>
    <w:p w14:paraId="3A6468AD" w14:textId="77777777" w:rsidR="00B44DED" w:rsidRDefault="00B44DED" w:rsidP="0063038D">
      <w:pPr>
        <w:rPr>
          <w:rFonts w:ascii="Times New Roman" w:hAnsi="Times New Roman" w:cs="Times New Roman"/>
          <w:b/>
          <w:sz w:val="24"/>
          <w:szCs w:val="24"/>
        </w:rPr>
      </w:pPr>
    </w:p>
    <w:p w14:paraId="2B3E7EE7" w14:textId="59DE25FE" w:rsidR="000B48E2" w:rsidRPr="007D1848" w:rsidRDefault="000B48E2" w:rsidP="0063038D">
      <w:pPr>
        <w:rPr>
          <w:rFonts w:ascii="Times New Roman" w:hAnsi="Times New Roman" w:cs="Times New Roman"/>
          <w:b/>
          <w:sz w:val="24"/>
          <w:szCs w:val="24"/>
        </w:rPr>
      </w:pPr>
      <w:r w:rsidRPr="007D1848">
        <w:rPr>
          <w:rFonts w:ascii="Times New Roman" w:hAnsi="Times New Roman" w:cs="Times New Roman"/>
          <w:b/>
          <w:sz w:val="24"/>
          <w:szCs w:val="24"/>
        </w:rPr>
        <w:t>Table</w:t>
      </w:r>
      <w:r w:rsidR="003125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293B" w:rsidRPr="007D1848">
        <w:rPr>
          <w:rFonts w:ascii="Times New Roman" w:hAnsi="Times New Roman" w:cs="Times New Roman"/>
          <w:b/>
          <w:sz w:val="24"/>
          <w:szCs w:val="24"/>
        </w:rPr>
        <w:t>S</w:t>
      </w:r>
      <w:r w:rsidR="004E0C1F">
        <w:rPr>
          <w:rFonts w:ascii="Times New Roman" w:hAnsi="Times New Roman" w:cs="Times New Roman"/>
          <w:b/>
          <w:sz w:val="24"/>
          <w:szCs w:val="24"/>
        </w:rPr>
        <w:t>4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2" w:name="_Hlk15109741"/>
      <w:r w:rsidR="002B74DB" w:rsidRPr="007D1848">
        <w:rPr>
          <w:rFonts w:ascii="Times New Roman" w:hAnsi="Times New Roman" w:cs="Times New Roman"/>
          <w:b/>
          <w:sz w:val="24"/>
          <w:szCs w:val="24"/>
        </w:rPr>
        <w:t>Co-occurring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2B74DB" w:rsidRPr="007D1848">
        <w:rPr>
          <w:rFonts w:ascii="Times New Roman" w:hAnsi="Times New Roman" w:cs="Times New Roman"/>
          <w:b/>
          <w:sz w:val="24"/>
          <w:szCs w:val="24"/>
        </w:rPr>
        <w:t>s</w:t>
      </w:r>
      <w:r w:rsidR="003966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B74DB" w:rsidRPr="007D1848">
        <w:rPr>
          <w:rFonts w:ascii="Times New Roman" w:hAnsi="Times New Roman" w:cs="Times New Roman"/>
          <w:b/>
          <w:sz w:val="24"/>
          <w:szCs w:val="24"/>
        </w:rPr>
        <w:t xml:space="preserve">classified by </w:t>
      </w:r>
      <w:r w:rsidR="002A41AF" w:rsidRPr="007D1848">
        <w:rPr>
          <w:rFonts w:ascii="Times New Roman" w:hAnsi="Times New Roman" w:cs="Times New Roman"/>
          <w:b/>
          <w:sz w:val="24"/>
          <w:szCs w:val="24"/>
        </w:rPr>
        <w:t xml:space="preserve">biological </w:t>
      </w:r>
      <w:r w:rsidR="002B74DB" w:rsidRPr="007D1848">
        <w:rPr>
          <w:rFonts w:ascii="Times New Roman" w:hAnsi="Times New Roman" w:cs="Times New Roman"/>
          <w:b/>
          <w:sz w:val="24"/>
          <w:szCs w:val="24"/>
        </w:rPr>
        <w:t>pathway</w:t>
      </w:r>
      <w:r w:rsidR="00E9042C" w:rsidRPr="007D1848">
        <w:rPr>
          <w:rFonts w:ascii="Times New Roman" w:hAnsi="Times New Roman" w:cs="Times New Roman"/>
          <w:b/>
          <w:sz w:val="24"/>
          <w:szCs w:val="24"/>
        </w:rPr>
        <w:t xml:space="preserve"> involved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 in patients with ERBB2 </w:t>
      </w:r>
      <w:r w:rsidR="00D00ECB" w:rsidRPr="007D1848">
        <w:rPr>
          <w:rFonts w:ascii="Times New Roman" w:hAnsi="Times New Roman" w:cs="Times New Roman"/>
          <w:b/>
          <w:sz w:val="24"/>
          <w:szCs w:val="24"/>
        </w:rPr>
        <w:t xml:space="preserve">exon 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20 insertion </w:t>
      </w:r>
      <w:r w:rsidR="006E2466" w:rsidRPr="007D1848">
        <w:rPr>
          <w:rFonts w:ascii="Times New Roman" w:hAnsi="Times New Roman" w:cs="Times New Roman"/>
          <w:b/>
          <w:sz w:val="24"/>
          <w:szCs w:val="24"/>
        </w:rPr>
        <w:t>between</w:t>
      </w:r>
      <w:r w:rsidR="003966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12AC5">
        <w:rPr>
          <w:rFonts w:ascii="Times New Roman" w:hAnsi="Times New Roman" w:cs="Times New Roman"/>
          <w:b/>
          <w:sz w:val="24"/>
          <w:szCs w:val="24"/>
        </w:rPr>
        <w:t>O</w:t>
      </w:r>
      <w:r w:rsidRPr="007D1848">
        <w:rPr>
          <w:rFonts w:ascii="Times New Roman" w:hAnsi="Times New Roman" w:cs="Times New Roman" w:hint="eastAsia"/>
          <w:b/>
          <w:sz w:val="24"/>
          <w:szCs w:val="24"/>
        </w:rPr>
        <w:t>ur</w:t>
      </w:r>
      <w:r w:rsidRPr="007D1848">
        <w:rPr>
          <w:rFonts w:ascii="Times New Roman" w:hAnsi="Times New Roman" w:cs="Times New Roman"/>
          <w:b/>
          <w:sz w:val="24"/>
          <w:szCs w:val="24"/>
        </w:rPr>
        <w:t xml:space="preserve"> Cohort and MSKCC Cohort</w:t>
      </w:r>
      <w:bookmarkEnd w:id="2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5"/>
        <w:gridCol w:w="1585"/>
        <w:gridCol w:w="1677"/>
        <w:gridCol w:w="1701"/>
        <w:gridCol w:w="788"/>
      </w:tblGrid>
      <w:tr w:rsidR="000B48E2" w:rsidRPr="009C756B" w14:paraId="3A18973A" w14:textId="77777777" w:rsidTr="00312AC5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2ED9" w14:textId="77777777" w:rsidR="000B48E2" w:rsidRPr="00312AC5" w:rsidRDefault="000B48E2" w:rsidP="00E853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12AC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ignaling</w:t>
            </w:r>
            <w:r w:rsidR="003966C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312AC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athwa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D06E3" w14:textId="77777777" w:rsidR="000B48E2" w:rsidRPr="00312AC5" w:rsidRDefault="002B74DB" w:rsidP="002B74D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-occurring</w:t>
            </w:r>
            <w:r w:rsidR="003966C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e</w:t>
            </w:r>
            <w:r w:rsidR="000B48E2" w:rsidRPr="00312AC5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DF3F4" w14:textId="77777777" w:rsidR="000B48E2" w:rsidRPr="00312AC5" w:rsidRDefault="000B48E2" w:rsidP="00E853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Our </w:t>
            </w:r>
            <w:r w:rsidR="00312AC5"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hort (</w:t>
            </w: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4A809" w14:textId="77777777" w:rsidR="000B48E2" w:rsidRPr="00312AC5" w:rsidRDefault="00312AC5" w:rsidP="00E853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MSKCC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ohort</w:t>
            </w: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="000B48E2"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F5DA6" w14:textId="77777777" w:rsidR="000B48E2" w:rsidRPr="00312AC5" w:rsidRDefault="000B48E2" w:rsidP="00E853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12AC5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zCs w:val="21"/>
              </w:rPr>
              <w:t>P</w:t>
            </w:r>
            <w:r w:rsidR="003966CC">
              <w:rPr>
                <w:rFonts w:ascii="Times New Roman" w:hAnsi="Times New Roman" w:cs="Times New Roman" w:hint="eastAsia"/>
                <w:b/>
                <w:bCs/>
                <w:i/>
                <w:color w:val="000000" w:themeColor="text1"/>
                <w:szCs w:val="21"/>
              </w:rPr>
              <w:t xml:space="preserve"> </w:t>
            </w:r>
            <w:r w:rsidRPr="00312AC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value</w:t>
            </w:r>
          </w:p>
        </w:tc>
      </w:tr>
      <w:tr w:rsidR="000B48E2" w:rsidRPr="009C756B" w14:paraId="3AB81041" w14:textId="77777777" w:rsidTr="00D40CE6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5C6E517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P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3 Pathway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F37B0A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53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667FA9A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7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(66.1</w:t>
            </w: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9CB9C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>0 (66.7%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7990952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951</w:t>
            </w:r>
          </w:p>
        </w:tc>
      </w:tr>
      <w:tr w:rsidR="000B48E2" w:rsidRPr="009C756B" w14:paraId="7241799C" w14:textId="77777777" w:rsidTr="00CB0A1C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425461E8" w14:textId="77777777" w:rsidR="000B48E2" w:rsidRPr="00CB0A1C" w:rsidRDefault="000B48E2" w:rsidP="00E853E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3A3CE862" w14:textId="77777777" w:rsidR="00FA13AD" w:rsidRDefault="00FA13AD" w:rsidP="00E853E6">
            <w:pPr>
              <w:ind w:firstLineChars="500" w:firstLine="90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DABCF0B" w14:textId="77777777" w:rsidR="000B48E2" w:rsidRPr="009C756B" w:rsidRDefault="00C83E37" w:rsidP="00FA13AD">
            <w:pPr>
              <w:ind w:firstLineChars="400" w:firstLine="72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*</w:t>
            </w:r>
            <w:r w:rsidR="000B48E2"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ell cycle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5332B1D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ADE2F1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C1945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5563D72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E4518E6" w14:textId="77777777" w:rsidTr="00CB0A1C">
        <w:trPr>
          <w:jc w:val="center"/>
        </w:trPr>
        <w:tc>
          <w:tcPr>
            <w:tcW w:w="2545" w:type="dxa"/>
            <w:vMerge/>
          </w:tcPr>
          <w:p w14:paraId="54E3475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2E349D3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KN2A</w:t>
            </w:r>
          </w:p>
        </w:tc>
        <w:tc>
          <w:tcPr>
            <w:tcW w:w="1677" w:type="dxa"/>
          </w:tcPr>
          <w:p w14:paraId="337FFAD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14:paraId="4FC68B8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88" w:type="dxa"/>
            <w:vMerge/>
          </w:tcPr>
          <w:p w14:paraId="0EE3A53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2B65F60E" w14:textId="77777777" w:rsidTr="00CB0A1C">
        <w:trPr>
          <w:jc w:val="center"/>
        </w:trPr>
        <w:tc>
          <w:tcPr>
            <w:tcW w:w="2545" w:type="dxa"/>
            <w:vMerge/>
          </w:tcPr>
          <w:p w14:paraId="4BD9101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614A0DD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K4</w:t>
            </w:r>
          </w:p>
        </w:tc>
        <w:tc>
          <w:tcPr>
            <w:tcW w:w="1677" w:type="dxa"/>
          </w:tcPr>
          <w:p w14:paraId="71024E7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008834A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88" w:type="dxa"/>
            <w:vMerge/>
          </w:tcPr>
          <w:p w14:paraId="04577D1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7E0B9FE6" w14:textId="77777777" w:rsidTr="00CB0A1C">
        <w:trPr>
          <w:jc w:val="center"/>
        </w:trPr>
        <w:tc>
          <w:tcPr>
            <w:tcW w:w="2545" w:type="dxa"/>
            <w:vMerge/>
          </w:tcPr>
          <w:p w14:paraId="019D463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099C9A3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ND1</w:t>
            </w:r>
          </w:p>
        </w:tc>
        <w:tc>
          <w:tcPr>
            <w:tcW w:w="1677" w:type="dxa"/>
          </w:tcPr>
          <w:p w14:paraId="57D42DF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1F365F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719BB8C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46E4CBC" w14:textId="77777777" w:rsidTr="00D40CE6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1F023EF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3435EEF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141DF2F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2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17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FDE6A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1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6.7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>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685C1F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044*</w:t>
            </w:r>
          </w:p>
        </w:tc>
      </w:tr>
      <w:tr w:rsidR="000B48E2" w:rsidRPr="009C756B" w14:paraId="2CA658AD" w14:textId="77777777" w:rsidTr="00D40CE6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5682B0B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6EC3712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AD95A0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5F5FD5D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7A9ACF3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3" w:name="OLE_LINK1"/>
            <w:bookmarkStart w:id="4" w:name="OLE_LINK11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ceptor tyrosine kinase</w:t>
            </w:r>
            <w:bookmarkEnd w:id="3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/growth factor signaling</w:t>
            </w:r>
            <w:bookmarkEnd w:id="4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RTK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200CBA2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T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234EABD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23DF2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2734B8E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74DD012" w14:textId="77777777" w:rsidTr="00CB0A1C">
        <w:trPr>
          <w:jc w:val="center"/>
        </w:trPr>
        <w:tc>
          <w:tcPr>
            <w:tcW w:w="2545" w:type="dxa"/>
            <w:vMerge/>
          </w:tcPr>
          <w:p w14:paraId="04A4A7C3" w14:textId="77777777" w:rsidR="000B48E2" w:rsidRPr="009C756B" w:rsidRDefault="000B48E2" w:rsidP="00E853E6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3BC49F2F" w14:textId="77777777" w:rsidR="000B48E2" w:rsidRPr="009C756B" w:rsidRDefault="000B48E2" w:rsidP="00E853E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G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1</w:t>
            </w:r>
          </w:p>
        </w:tc>
        <w:tc>
          <w:tcPr>
            <w:tcW w:w="1677" w:type="dxa"/>
          </w:tcPr>
          <w:p w14:paraId="011BA28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C3696F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754B5D7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1EAE514" w14:textId="77777777" w:rsidTr="00CB0A1C">
        <w:trPr>
          <w:jc w:val="center"/>
        </w:trPr>
        <w:tc>
          <w:tcPr>
            <w:tcW w:w="2545" w:type="dxa"/>
            <w:vMerge/>
          </w:tcPr>
          <w:p w14:paraId="2F34345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00C95D88" w14:textId="77777777" w:rsidR="000B48E2" w:rsidRPr="009C756B" w:rsidRDefault="000B48E2" w:rsidP="00E853E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ROS1</w:t>
            </w:r>
          </w:p>
        </w:tc>
        <w:tc>
          <w:tcPr>
            <w:tcW w:w="1677" w:type="dxa"/>
          </w:tcPr>
          <w:p w14:paraId="4815CF0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07B4D26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3EF7C26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46A5F55" w14:textId="77777777" w:rsidTr="00CB0A1C">
        <w:trPr>
          <w:jc w:val="center"/>
        </w:trPr>
        <w:tc>
          <w:tcPr>
            <w:tcW w:w="2545" w:type="dxa"/>
            <w:vMerge/>
          </w:tcPr>
          <w:p w14:paraId="6B63186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53AC86C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</w:t>
            </w:r>
          </w:p>
        </w:tc>
        <w:tc>
          <w:tcPr>
            <w:tcW w:w="1677" w:type="dxa"/>
          </w:tcPr>
          <w:p w14:paraId="1CBB6C4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D353CB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5E67851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3E09224" w14:textId="77777777" w:rsidTr="00CB0A1C">
        <w:trPr>
          <w:jc w:val="center"/>
        </w:trPr>
        <w:tc>
          <w:tcPr>
            <w:tcW w:w="2545" w:type="dxa"/>
            <w:vMerge/>
          </w:tcPr>
          <w:p w14:paraId="3FD829C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62C69DD7" w14:textId="77777777" w:rsidR="000B48E2" w:rsidRPr="009C756B" w:rsidRDefault="000B48E2" w:rsidP="00E853E6">
            <w:pPr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TRK1</w:t>
            </w:r>
          </w:p>
        </w:tc>
        <w:tc>
          <w:tcPr>
            <w:tcW w:w="1677" w:type="dxa"/>
          </w:tcPr>
          <w:p w14:paraId="78A21AF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7DF0879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0F8E5F0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265F46D8" w14:textId="77777777" w:rsidTr="00CB0A1C">
        <w:trPr>
          <w:jc w:val="center"/>
        </w:trPr>
        <w:tc>
          <w:tcPr>
            <w:tcW w:w="2545" w:type="dxa"/>
            <w:vMerge/>
          </w:tcPr>
          <w:p w14:paraId="39535FE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4E93A95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</w:t>
            </w:r>
          </w:p>
        </w:tc>
        <w:tc>
          <w:tcPr>
            <w:tcW w:w="1677" w:type="dxa"/>
          </w:tcPr>
          <w:p w14:paraId="11D448D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17FA6E7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7D6BA9D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3DE0A5A0" w14:textId="77777777" w:rsidTr="00CB0A1C">
        <w:trPr>
          <w:jc w:val="center"/>
        </w:trPr>
        <w:tc>
          <w:tcPr>
            <w:tcW w:w="2545" w:type="dxa"/>
            <w:vMerge/>
          </w:tcPr>
          <w:p w14:paraId="302D86B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5D94ECF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DGFRA</w:t>
            </w:r>
          </w:p>
        </w:tc>
        <w:tc>
          <w:tcPr>
            <w:tcW w:w="1677" w:type="dxa"/>
          </w:tcPr>
          <w:p w14:paraId="3552E60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84FFD9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3FBFD87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7B99280C" w14:textId="77777777" w:rsidTr="00CB0A1C">
        <w:trPr>
          <w:jc w:val="center"/>
        </w:trPr>
        <w:tc>
          <w:tcPr>
            <w:tcW w:w="2545" w:type="dxa"/>
            <w:vMerge/>
          </w:tcPr>
          <w:p w14:paraId="6E3EB4C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76AA255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TPN11</w:t>
            </w:r>
          </w:p>
        </w:tc>
        <w:tc>
          <w:tcPr>
            <w:tcW w:w="1677" w:type="dxa"/>
          </w:tcPr>
          <w:p w14:paraId="7867359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A7F207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6A0C795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5F6C96B5" w14:textId="77777777" w:rsidTr="00CB0A1C">
        <w:trPr>
          <w:jc w:val="center"/>
        </w:trPr>
        <w:tc>
          <w:tcPr>
            <w:tcW w:w="2545" w:type="dxa"/>
            <w:vMerge/>
          </w:tcPr>
          <w:p w14:paraId="3DA23BD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13DE54B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DR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77" w:type="dxa"/>
          </w:tcPr>
          <w:p w14:paraId="5365A1E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D00696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13D7F8B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2CE42C7" w14:textId="77777777" w:rsidTr="00CB0A1C">
        <w:trPr>
          <w:jc w:val="center"/>
        </w:trPr>
        <w:tc>
          <w:tcPr>
            <w:tcW w:w="2545" w:type="dxa"/>
            <w:vMerge/>
          </w:tcPr>
          <w:p w14:paraId="63DE99F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6DC6388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LT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77" w:type="dxa"/>
          </w:tcPr>
          <w:p w14:paraId="6873870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33101EA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0C74402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1F8944BB" w14:textId="77777777" w:rsidTr="00CB0A1C">
        <w:trPr>
          <w:jc w:val="center"/>
        </w:trPr>
        <w:tc>
          <w:tcPr>
            <w:tcW w:w="2545" w:type="dxa"/>
            <w:vMerge/>
          </w:tcPr>
          <w:p w14:paraId="1DE4BCF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6B32F09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FR2</w:t>
            </w:r>
          </w:p>
        </w:tc>
        <w:tc>
          <w:tcPr>
            <w:tcW w:w="1677" w:type="dxa"/>
          </w:tcPr>
          <w:p w14:paraId="1C44403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60984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71BDF5B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0544C88" w14:textId="77777777" w:rsidTr="00CB0A1C">
        <w:trPr>
          <w:jc w:val="center"/>
        </w:trPr>
        <w:tc>
          <w:tcPr>
            <w:tcW w:w="2545" w:type="dxa"/>
            <w:vMerge/>
          </w:tcPr>
          <w:p w14:paraId="701E7CB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5CA28C6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GFR</w:t>
            </w:r>
          </w:p>
        </w:tc>
        <w:tc>
          <w:tcPr>
            <w:tcW w:w="1677" w:type="dxa"/>
          </w:tcPr>
          <w:p w14:paraId="62F25B2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6A00FC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4589537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70AE49B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7D08D5B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6FCE02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E2FCAA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7 (15.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7F238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2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6.7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A82628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365</w:t>
            </w:r>
          </w:p>
        </w:tc>
      </w:tr>
      <w:tr w:rsidR="000B48E2" w:rsidRPr="009C756B" w14:paraId="74598307" w14:textId="77777777" w:rsidTr="00D40CE6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07F0E90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402949E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0B05D76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5" w:name="OLE_LINK2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NA Damage/Repair</w:t>
            </w:r>
            <w:bookmarkEnd w:id="5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7A2536C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M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00B3382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7DEB2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57B275A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6AE3180" w14:textId="77777777" w:rsidTr="00CB0A1C">
        <w:trPr>
          <w:jc w:val="center"/>
        </w:trPr>
        <w:tc>
          <w:tcPr>
            <w:tcW w:w="2545" w:type="dxa"/>
            <w:vMerge/>
          </w:tcPr>
          <w:p w14:paraId="2904962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30025F9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A2</w:t>
            </w:r>
          </w:p>
        </w:tc>
        <w:tc>
          <w:tcPr>
            <w:tcW w:w="1677" w:type="dxa"/>
          </w:tcPr>
          <w:p w14:paraId="661B025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536C56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1140314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1757EAB2" w14:textId="77777777" w:rsidTr="00CB0A1C">
        <w:trPr>
          <w:jc w:val="center"/>
        </w:trPr>
        <w:tc>
          <w:tcPr>
            <w:tcW w:w="2545" w:type="dxa"/>
            <w:vMerge/>
          </w:tcPr>
          <w:p w14:paraId="43ADDFC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006DCA4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A1</w:t>
            </w:r>
          </w:p>
        </w:tc>
        <w:tc>
          <w:tcPr>
            <w:tcW w:w="1677" w:type="dxa"/>
          </w:tcPr>
          <w:p w14:paraId="0EF6C7F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2C62EA7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69CA778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23FFE62D" w14:textId="77777777" w:rsidTr="00CB0A1C">
        <w:trPr>
          <w:jc w:val="center"/>
        </w:trPr>
        <w:tc>
          <w:tcPr>
            <w:tcW w:w="2545" w:type="dxa"/>
            <w:vMerge/>
          </w:tcPr>
          <w:p w14:paraId="22D3617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224EF1E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H1</w:t>
            </w:r>
          </w:p>
        </w:tc>
        <w:tc>
          <w:tcPr>
            <w:tcW w:w="1677" w:type="dxa"/>
          </w:tcPr>
          <w:p w14:paraId="49A3762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EF7747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163C57C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536C52B3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2B2E1C5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2303420E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4F09C8E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0 (8.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6C6FF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3.3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C10968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458</w:t>
            </w:r>
          </w:p>
        </w:tc>
      </w:tr>
      <w:tr w:rsidR="000B48E2" w:rsidRPr="009C756B" w14:paraId="73ABAF6D" w14:textId="77777777" w:rsidTr="00FA13AD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7DAD6EC5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  <w:p w14:paraId="017F824B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  <w:p w14:paraId="13B61B24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  <w:p w14:paraId="4C3BE7C8" w14:textId="77777777" w:rsidR="000B48E2" w:rsidRPr="009C756B" w:rsidRDefault="000B48E2" w:rsidP="00E853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6" w:name="OLE_LINK3"/>
            <w:r w:rsidRPr="009C756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I3K/AKT1/MTOR</w:t>
            </w:r>
            <w:bookmarkEnd w:id="6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137AF5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404FAB3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68902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056E4DC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12F3414A" w14:textId="77777777" w:rsidTr="00CB0A1C">
        <w:trPr>
          <w:jc w:val="center"/>
        </w:trPr>
        <w:tc>
          <w:tcPr>
            <w:tcW w:w="2545" w:type="dxa"/>
            <w:vMerge/>
          </w:tcPr>
          <w:p w14:paraId="1C75CF67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6EA25DF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K3CA</w:t>
            </w:r>
          </w:p>
        </w:tc>
        <w:tc>
          <w:tcPr>
            <w:tcW w:w="1677" w:type="dxa"/>
          </w:tcPr>
          <w:p w14:paraId="65FC75E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2143BB0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3E6A66B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1EA910CE" w14:textId="77777777" w:rsidTr="00CB0A1C">
        <w:trPr>
          <w:jc w:val="center"/>
        </w:trPr>
        <w:tc>
          <w:tcPr>
            <w:tcW w:w="2545" w:type="dxa"/>
            <w:vMerge/>
          </w:tcPr>
          <w:p w14:paraId="191C805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75733B0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2</w:t>
            </w:r>
          </w:p>
        </w:tc>
        <w:tc>
          <w:tcPr>
            <w:tcW w:w="1677" w:type="dxa"/>
          </w:tcPr>
          <w:p w14:paraId="60AC5DB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F93741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66D89A6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78B3A9E4" w14:textId="77777777" w:rsidTr="00CB0A1C">
        <w:trPr>
          <w:jc w:val="center"/>
        </w:trPr>
        <w:tc>
          <w:tcPr>
            <w:tcW w:w="2545" w:type="dxa"/>
            <w:vMerge/>
          </w:tcPr>
          <w:p w14:paraId="56F6741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47CFAA1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1</w:t>
            </w:r>
          </w:p>
        </w:tc>
        <w:tc>
          <w:tcPr>
            <w:tcW w:w="1677" w:type="dxa"/>
          </w:tcPr>
          <w:p w14:paraId="04BCD5C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5B61E73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55F0247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12CEE380" w14:textId="77777777" w:rsidTr="00CB0A1C">
        <w:trPr>
          <w:jc w:val="center"/>
        </w:trPr>
        <w:tc>
          <w:tcPr>
            <w:tcW w:w="2545" w:type="dxa"/>
            <w:vMerge/>
          </w:tcPr>
          <w:p w14:paraId="1F8986A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7A0004E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T1</w:t>
            </w:r>
          </w:p>
        </w:tc>
        <w:tc>
          <w:tcPr>
            <w:tcW w:w="1677" w:type="dxa"/>
          </w:tcPr>
          <w:p w14:paraId="6DC8969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4344F65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47AB545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729CF260" w14:textId="77777777" w:rsidTr="00863909">
        <w:trPr>
          <w:jc w:val="center"/>
        </w:trPr>
        <w:tc>
          <w:tcPr>
            <w:tcW w:w="2545" w:type="dxa"/>
            <w:vMerge/>
          </w:tcPr>
          <w:p w14:paraId="25FA55D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0FBB85E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R</w:t>
            </w:r>
          </w:p>
        </w:tc>
        <w:tc>
          <w:tcPr>
            <w:tcW w:w="1677" w:type="dxa"/>
          </w:tcPr>
          <w:p w14:paraId="280D9BC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2D1D1FF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5160334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0C5C7150" w14:textId="77777777" w:rsidTr="00863909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0A0B522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F5C413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413ED60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3 (11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A514D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0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321C8D1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1</w:t>
            </w:r>
          </w:p>
        </w:tc>
      </w:tr>
      <w:tr w:rsidR="000B48E2" w:rsidRPr="009C756B" w14:paraId="3D4169A4" w14:textId="77777777" w:rsidTr="00863909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73BD03" w14:textId="77777777" w:rsidR="000B48E2" w:rsidRPr="009C756B" w:rsidRDefault="000B48E2" w:rsidP="00E853E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02709B5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b/>
                <w:color w:val="000000" w:themeColor="text1"/>
                <w:sz w:val="18"/>
                <w:szCs w:val="18"/>
              </w:rPr>
            </w:pPr>
            <w:bookmarkStart w:id="7" w:name="OLE_LINK4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S-RAF-MAPK</w:t>
            </w:r>
            <w:bookmarkEnd w:id="7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54AC5AF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732B8DE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EEAEC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27B3F16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71F80481" w14:textId="77777777" w:rsidTr="00863909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117E9545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40311FA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RAF</w:t>
            </w:r>
          </w:p>
        </w:tc>
        <w:tc>
          <w:tcPr>
            <w:tcW w:w="1677" w:type="dxa"/>
          </w:tcPr>
          <w:p w14:paraId="379739B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3F8E976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/>
          </w:tcPr>
          <w:p w14:paraId="5C52DD1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267A73E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52D1CA90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554E05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342F1DE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9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8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9B1EE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3.3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FFC702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89</w:t>
            </w:r>
          </w:p>
        </w:tc>
      </w:tr>
      <w:tr w:rsidR="000B48E2" w:rsidRPr="009C756B" w14:paraId="719F0ADF" w14:textId="77777777" w:rsidTr="00FA13AD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1D87C0FB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b/>
                <w:color w:val="000000" w:themeColor="text1"/>
                <w:sz w:val="18"/>
                <w:szCs w:val="18"/>
              </w:rPr>
            </w:pPr>
          </w:p>
          <w:p w14:paraId="7C030D49" w14:textId="77777777" w:rsidR="000B48E2" w:rsidRPr="009C756B" w:rsidRDefault="000B48E2" w:rsidP="00E853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8" w:name="OLE_LINK8"/>
            <w:bookmarkStart w:id="9" w:name="OLE_LINK5"/>
            <w:r w:rsidRPr="009C756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 xml:space="preserve">Hedgehog signaling </w:t>
            </w:r>
            <w:bookmarkEnd w:id="8"/>
            <w:r w:rsidRPr="009C756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pathway</w:t>
            </w:r>
            <w:bookmarkEnd w:id="9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C219AE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03FC98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245DA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202975F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29BFE94F" w14:textId="77777777" w:rsidTr="00CB0A1C">
        <w:trPr>
          <w:jc w:val="center"/>
        </w:trPr>
        <w:tc>
          <w:tcPr>
            <w:tcW w:w="2545" w:type="dxa"/>
            <w:vMerge/>
          </w:tcPr>
          <w:p w14:paraId="7D71092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74798FB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H1</w:t>
            </w:r>
          </w:p>
        </w:tc>
        <w:tc>
          <w:tcPr>
            <w:tcW w:w="1677" w:type="dxa"/>
          </w:tcPr>
          <w:p w14:paraId="768B11E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503AD49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7BF965B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25F6725F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42664EA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69E3ECB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7FC8A4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 (3.6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51E4A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>1 (3.3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6BD446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</w:tr>
      <w:tr w:rsidR="000B48E2" w:rsidRPr="009C756B" w14:paraId="5BFA18A1" w14:textId="77777777" w:rsidTr="00FA13AD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7A8E7482" w14:textId="77777777" w:rsidR="000B48E2" w:rsidRPr="009C756B" w:rsidRDefault="000B48E2" w:rsidP="00E853E6">
            <w:pPr>
              <w:widowControl/>
              <w:jc w:val="center"/>
              <w:rPr>
                <w:rFonts w:ascii="DengXian" w:eastAsia="DengXian" w:hAnsi="DengXian"/>
                <w:b/>
                <w:color w:val="000000" w:themeColor="text1"/>
                <w:sz w:val="18"/>
                <w:szCs w:val="18"/>
              </w:rPr>
            </w:pPr>
          </w:p>
          <w:p w14:paraId="4618A2CD" w14:textId="77777777" w:rsidR="000B48E2" w:rsidRPr="009C756B" w:rsidRDefault="000B48E2" w:rsidP="00E853E6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0" w:name="OLE_LINK24"/>
            <w:r w:rsidRPr="009C756B">
              <w:rPr>
                <w:rFonts w:ascii="Times New Roman" w:eastAsia="DengXian" w:hAnsi="Times New Roman" w:cs="Times New Roman"/>
                <w:b/>
                <w:color w:val="000000" w:themeColor="text1"/>
                <w:sz w:val="18"/>
                <w:szCs w:val="18"/>
              </w:rPr>
              <w:t>β-catenin/Wnt signaling</w:t>
            </w:r>
            <w:bookmarkEnd w:id="10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A2A6AD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C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08508D5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4A61E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6199951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C56B386" w14:textId="77777777" w:rsidTr="00CB0A1C">
        <w:trPr>
          <w:jc w:val="center"/>
        </w:trPr>
        <w:tc>
          <w:tcPr>
            <w:tcW w:w="2545" w:type="dxa"/>
            <w:vMerge/>
          </w:tcPr>
          <w:p w14:paraId="248FC0F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39E998F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NB1</w:t>
            </w:r>
          </w:p>
        </w:tc>
        <w:tc>
          <w:tcPr>
            <w:tcW w:w="1677" w:type="dxa"/>
          </w:tcPr>
          <w:p w14:paraId="519E3D8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14:paraId="3EAA6EC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8" w:type="dxa"/>
            <w:vMerge/>
          </w:tcPr>
          <w:p w14:paraId="2B68BE3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07111A25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55321091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7CB2724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4D7D5D4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5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4.5</w:t>
            </w: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33088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9C7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6.7%)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0BDBB73B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639</w:t>
            </w:r>
          </w:p>
        </w:tc>
      </w:tr>
      <w:tr w:rsidR="000B48E2" w:rsidRPr="009C756B" w14:paraId="3F3995B4" w14:textId="77777777" w:rsidTr="00312AC5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3624AA66" w14:textId="77777777" w:rsidR="000B48E2" w:rsidRPr="00312AC5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12AC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omatin remodeling/DNA Methyl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E44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H6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F7E7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(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7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E068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E1A7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  <w:tr w:rsidR="000B48E2" w:rsidRPr="009C756B" w14:paraId="0219CD12" w14:textId="77777777" w:rsidTr="00FA13AD">
        <w:trPr>
          <w:jc w:val="center"/>
        </w:trPr>
        <w:tc>
          <w:tcPr>
            <w:tcW w:w="2545" w:type="dxa"/>
            <w:vMerge w:val="restart"/>
            <w:tcBorders>
              <w:top w:val="single" w:sz="4" w:space="0" w:color="auto"/>
            </w:tcBorders>
          </w:tcPr>
          <w:p w14:paraId="1F30F1D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14:paraId="33BA513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1" w:name="OLE_LINK27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AP kinase signaling</w:t>
            </w:r>
            <w:bookmarkEnd w:id="11"/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0DCBA1B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RC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5807124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54840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vMerge w:val="restart"/>
            <w:tcBorders>
              <w:top w:val="single" w:sz="4" w:space="0" w:color="auto"/>
            </w:tcBorders>
          </w:tcPr>
          <w:p w14:paraId="1F5B069F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60932AA4" w14:textId="77777777" w:rsidTr="00CB0A1C">
        <w:trPr>
          <w:jc w:val="center"/>
        </w:trPr>
        <w:tc>
          <w:tcPr>
            <w:tcW w:w="2545" w:type="dxa"/>
            <w:vMerge/>
          </w:tcPr>
          <w:p w14:paraId="32DCCDB5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</w:tcPr>
          <w:p w14:paraId="5BCC6C00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P2K1</w:t>
            </w:r>
          </w:p>
        </w:tc>
        <w:tc>
          <w:tcPr>
            <w:tcW w:w="1677" w:type="dxa"/>
          </w:tcPr>
          <w:p w14:paraId="4C582546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C9AD02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vMerge/>
          </w:tcPr>
          <w:p w14:paraId="0A2FA32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B48E2" w:rsidRPr="009C756B" w14:paraId="488BD09E" w14:textId="77777777" w:rsidTr="00FA13AD">
        <w:trPr>
          <w:jc w:val="center"/>
        </w:trPr>
        <w:tc>
          <w:tcPr>
            <w:tcW w:w="2545" w:type="dxa"/>
            <w:vMerge/>
            <w:tcBorders>
              <w:bottom w:val="single" w:sz="4" w:space="0" w:color="auto"/>
            </w:tcBorders>
          </w:tcPr>
          <w:p w14:paraId="08D7D21D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5AA451A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um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6CDDCA4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(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3A54E93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47C415F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  <w:tr w:rsidR="000B48E2" w:rsidRPr="009C756B" w14:paraId="27E4F923" w14:textId="77777777" w:rsidTr="00FA13AD">
        <w:trPr>
          <w:jc w:val="center"/>
        </w:trPr>
        <w:tc>
          <w:tcPr>
            <w:tcW w:w="2545" w:type="dxa"/>
            <w:tcBorders>
              <w:top w:val="single" w:sz="4" w:space="0" w:color="auto"/>
              <w:bottom w:val="single" w:sz="4" w:space="0" w:color="auto"/>
            </w:tcBorders>
          </w:tcPr>
          <w:p w14:paraId="36CF0B1A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2" w:name="OLE_LINK6"/>
            <w:bookmarkStart w:id="13" w:name="OLE_LINK7"/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JAK/STAT signaling</w:t>
            </w:r>
            <w:bookmarkEnd w:id="12"/>
            <w:bookmarkEnd w:id="13"/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3FE9A5C8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J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K2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0189D27C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2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1.8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F5C96F2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3E1788B9" w14:textId="77777777" w:rsidR="000B48E2" w:rsidRPr="009C756B" w:rsidRDefault="000B48E2" w:rsidP="00E853E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9C756B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</w:t>
            </w:r>
          </w:p>
        </w:tc>
      </w:tr>
    </w:tbl>
    <w:p w14:paraId="1636804B" w14:textId="77777777" w:rsidR="000B48E2" w:rsidRPr="007D1848" w:rsidRDefault="000B48E2" w:rsidP="000B48E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1848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calculated using Fisher’s exact test. * represents</w:t>
      </w:r>
      <w:r w:rsidR="00B90B35"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514F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B74DB"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>pathway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tly different between two cohorts.</w:t>
      </w:r>
    </w:p>
    <w:p w14:paraId="43E48926" w14:textId="77777777" w:rsidR="000B48E2" w:rsidRPr="007D1848" w:rsidRDefault="000B48E2" w:rsidP="000B48E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otal number not equal to the respective categorical counts is due to some of </w:t>
      </w:r>
      <w:r w:rsidR="00D00ECB"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t>patients having multiple gene alterations in a single pathway.</w:t>
      </w:r>
    </w:p>
    <w:p w14:paraId="316E50B8" w14:textId="77777777" w:rsidR="000B48E2" w:rsidRPr="007D1848" w:rsidRDefault="000B48E2" w:rsidP="000B48E2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D184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bbreviation: nc: not calculate.</w:t>
      </w:r>
    </w:p>
    <w:p w14:paraId="49505DDA" w14:textId="77777777" w:rsidR="00B44DED" w:rsidRDefault="00B44DED" w:rsidP="004E6B29"/>
    <w:p w14:paraId="473BEF1E" w14:textId="2B2D5FDE" w:rsidR="00953753" w:rsidRPr="00C139C0" w:rsidRDefault="004E6B29" w:rsidP="004E6B29">
      <w:pPr>
        <w:rPr>
          <w:rFonts w:ascii="Times New Roman" w:hAnsi="Times New Roman" w:cs="Times New Roman"/>
          <w:b/>
          <w:sz w:val="24"/>
          <w:szCs w:val="24"/>
        </w:rPr>
      </w:pPr>
      <w:r w:rsidRPr="00C139C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C139C0">
        <w:rPr>
          <w:rFonts w:ascii="Times New Roman" w:hAnsi="Times New Roman" w:cs="Times New Roman"/>
          <w:b/>
          <w:sz w:val="24"/>
          <w:szCs w:val="24"/>
        </w:rPr>
        <w:t>able</w:t>
      </w:r>
      <w:r w:rsidR="003125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293B" w:rsidRPr="00C139C0">
        <w:rPr>
          <w:rFonts w:ascii="Times New Roman" w:hAnsi="Times New Roman" w:cs="Times New Roman"/>
          <w:b/>
          <w:sz w:val="24"/>
          <w:szCs w:val="24"/>
        </w:rPr>
        <w:t>S</w:t>
      </w:r>
      <w:r w:rsidR="004E0C1F">
        <w:rPr>
          <w:rFonts w:ascii="Times New Roman" w:hAnsi="Times New Roman" w:cs="Times New Roman"/>
          <w:b/>
          <w:sz w:val="24"/>
          <w:szCs w:val="24"/>
        </w:rPr>
        <w:t>5</w:t>
      </w:r>
      <w:r w:rsidRPr="00C139C0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4" w:name="_Hlk15109763"/>
      <w:r w:rsidRPr="00C139C0">
        <w:rPr>
          <w:rFonts w:ascii="Times New Roman" w:hAnsi="Times New Roman" w:cs="Times New Roman"/>
          <w:b/>
          <w:sz w:val="24"/>
          <w:szCs w:val="24"/>
        </w:rPr>
        <w:t xml:space="preserve">Comparison of the </w:t>
      </w:r>
      <w:r w:rsidRPr="00C139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roportion of ERBB2ex20ins subtypes and </w:t>
      </w:r>
      <w:r w:rsidR="00D00ECB" w:rsidRPr="00C139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</w:t>
      </w:r>
      <w:r w:rsidRPr="00C139C0">
        <w:rPr>
          <w:rFonts w:ascii="Times New Roman" w:hAnsi="Times New Roman" w:cs="Times New Roman"/>
          <w:b/>
          <w:sz w:val="24"/>
          <w:szCs w:val="24"/>
        </w:rPr>
        <w:t>molecular co-occurring spectrum between Our Cohort and MSKCC Cohor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213"/>
      </w:tblGrid>
      <w:tr w:rsidR="004E6B29" w:rsidRPr="009C756B" w14:paraId="45FD1FCE" w14:textId="77777777" w:rsidTr="00E853E6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bookmarkEnd w:id="14"/>
          <w:p w14:paraId="439D1F84" w14:textId="77777777" w:rsidR="004E6B29" w:rsidRPr="005E17F9" w:rsidRDefault="004E6B29" w:rsidP="00E853E6">
            <w:pPr>
              <w:rPr>
                <w:rFonts w:ascii="Times New Roman" w:hAnsi="Times New Roman" w:cs="Times New Roman"/>
                <w:b/>
                <w:bCs/>
              </w:rPr>
            </w:pPr>
            <w:r w:rsidRPr="005E17F9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E17F9">
              <w:rPr>
                <w:rFonts w:ascii="Times New Roman" w:hAnsi="Times New Roman" w:cs="Times New Roman"/>
                <w:b/>
                <w:bCs/>
              </w:rPr>
              <w:t>haracteristi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DCEE071" w14:textId="77777777" w:rsidR="004E6B29" w:rsidRPr="005E17F9" w:rsidRDefault="004E6B29" w:rsidP="00E853E6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E17F9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5E17F9">
              <w:rPr>
                <w:rFonts w:ascii="Times New Roman" w:hAnsi="Times New Roman" w:cs="Times New Roman"/>
                <w:b/>
                <w:bCs/>
              </w:rPr>
              <w:t>ur Cohor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8558EC" w14:textId="77777777" w:rsidR="004E6B29" w:rsidRPr="005E17F9" w:rsidRDefault="004E6B29" w:rsidP="00E853E6">
            <w:pPr>
              <w:ind w:firstLineChars="50" w:firstLine="105"/>
              <w:rPr>
                <w:rFonts w:ascii="Times New Roman" w:hAnsi="Times New Roman" w:cs="Times New Roman"/>
                <w:b/>
                <w:bCs/>
              </w:rPr>
            </w:pPr>
            <w:r w:rsidRPr="005E17F9">
              <w:rPr>
                <w:rFonts w:ascii="Times New Roman" w:hAnsi="Times New Roman" w:cs="Times New Roman" w:hint="eastAsia"/>
                <w:b/>
                <w:bCs/>
              </w:rPr>
              <w:t>M</w:t>
            </w:r>
            <w:r w:rsidRPr="005E17F9">
              <w:rPr>
                <w:rFonts w:ascii="Times New Roman" w:hAnsi="Times New Roman" w:cs="Times New Roman"/>
                <w:b/>
                <w:bCs/>
              </w:rPr>
              <w:t>SK Cohort(n=30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0AB1119B" w14:textId="77777777" w:rsidR="004E6B29" w:rsidRPr="005E17F9" w:rsidRDefault="004E6B29" w:rsidP="00E853E6">
            <w:pPr>
              <w:rPr>
                <w:rFonts w:ascii="Times New Roman" w:hAnsi="Times New Roman" w:cs="Times New Roman"/>
                <w:b/>
                <w:bCs/>
              </w:rPr>
            </w:pPr>
            <w:r w:rsidRPr="005E17F9">
              <w:rPr>
                <w:rFonts w:ascii="Times New Roman" w:hAnsi="Times New Roman" w:cs="Times New Roman" w:hint="eastAsia"/>
                <w:b/>
                <w:bCs/>
                <w:i/>
              </w:rPr>
              <w:t>P</w:t>
            </w:r>
            <w:r w:rsidRPr="005E17F9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E6B29" w:rsidRPr="009C756B" w14:paraId="38BDBFB1" w14:textId="77777777" w:rsidTr="00E853E6">
        <w:tc>
          <w:tcPr>
            <w:tcW w:w="2830" w:type="dxa"/>
            <w:tcBorders>
              <w:top w:val="single" w:sz="4" w:space="0" w:color="auto"/>
            </w:tcBorders>
          </w:tcPr>
          <w:p w14:paraId="1AB9FA07" w14:textId="77777777" w:rsidR="004E6B29" w:rsidRPr="009C756B" w:rsidRDefault="004E6B29" w:rsidP="00E853E6">
            <w:pPr>
              <w:rPr>
                <w:rFonts w:ascii="Times New Roman" w:hAnsi="Times New Roman" w:cs="Times New Roman"/>
                <w:b/>
              </w:rPr>
            </w:pPr>
            <w:r w:rsidRPr="009C756B">
              <w:rPr>
                <w:rFonts w:ascii="Times New Roman" w:hAnsi="Times New Roman" w:cs="Times New Roman" w:hint="eastAsia"/>
                <w:b/>
              </w:rPr>
              <w:t>T</w:t>
            </w:r>
            <w:r w:rsidRPr="009C756B">
              <w:rPr>
                <w:rFonts w:ascii="Times New Roman" w:hAnsi="Times New Roman" w:cs="Times New Roman"/>
                <w:b/>
              </w:rPr>
              <w:t>otal cases, 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BB9B05D" w14:textId="77777777" w:rsidR="004E6B29" w:rsidRPr="009C756B" w:rsidRDefault="004E6B29" w:rsidP="00E853E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1</w:t>
            </w:r>
            <w:r w:rsidRPr="009C756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DAFC71C" w14:textId="77777777" w:rsidR="004E6B29" w:rsidRPr="009C756B" w:rsidRDefault="004E6B29" w:rsidP="00E853E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3</w:t>
            </w:r>
            <w:r w:rsidRPr="009C756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B76699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</w:p>
        </w:tc>
      </w:tr>
      <w:tr w:rsidR="004E6B29" w:rsidRPr="009C756B" w14:paraId="70E3B8AF" w14:textId="77777777" w:rsidTr="00E853E6">
        <w:tc>
          <w:tcPr>
            <w:tcW w:w="8296" w:type="dxa"/>
            <w:gridSpan w:val="4"/>
          </w:tcPr>
          <w:p w14:paraId="626FAA43" w14:textId="77777777" w:rsidR="004E6B29" w:rsidRPr="009C756B" w:rsidRDefault="002B74DB" w:rsidP="002B74DB">
            <w:pPr>
              <w:rPr>
                <w:rFonts w:ascii="Times New Roman" w:hAnsi="Times New Roman" w:cs="Times New Roman"/>
                <w:b/>
              </w:rPr>
            </w:pPr>
            <w:r w:rsidRPr="009C756B">
              <w:rPr>
                <w:rFonts w:ascii="Times New Roman" w:hAnsi="Times New Roman" w:cs="Times New Roman"/>
                <w:b/>
                <w:szCs w:val="21"/>
              </w:rPr>
              <w:t>ERBB2ex20ins subtypes</w:t>
            </w:r>
          </w:p>
        </w:tc>
      </w:tr>
      <w:tr w:rsidR="004E6B29" w:rsidRPr="009C756B" w14:paraId="7BA7DD92" w14:textId="77777777" w:rsidTr="00E853E6">
        <w:tc>
          <w:tcPr>
            <w:tcW w:w="2830" w:type="dxa"/>
          </w:tcPr>
          <w:p w14:paraId="6B310470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A</w:t>
            </w:r>
            <w:r w:rsidRPr="009C756B">
              <w:rPr>
                <w:rFonts w:ascii="Times New Roman" w:hAnsi="Times New Roman" w:cs="Times New Roman"/>
              </w:rPr>
              <w:t>775 insertion</w:t>
            </w:r>
          </w:p>
        </w:tc>
        <w:tc>
          <w:tcPr>
            <w:tcW w:w="2127" w:type="dxa"/>
          </w:tcPr>
          <w:p w14:paraId="5284280F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7</w:t>
            </w:r>
            <w:r w:rsidRPr="009C756B">
              <w:rPr>
                <w:rFonts w:ascii="Times New Roman" w:hAnsi="Times New Roman" w:cs="Times New Roman"/>
              </w:rPr>
              <w:t>9(70.5%)</w:t>
            </w:r>
          </w:p>
        </w:tc>
        <w:tc>
          <w:tcPr>
            <w:tcW w:w="2126" w:type="dxa"/>
          </w:tcPr>
          <w:p w14:paraId="3301AC8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21(</w:t>
            </w:r>
            <w:r w:rsidRPr="009C756B">
              <w:rPr>
                <w:rFonts w:ascii="Times New Roman" w:hAnsi="Times New Roman" w:cs="Times New Roman"/>
              </w:rPr>
              <w:t>70.0%)</w:t>
            </w:r>
          </w:p>
        </w:tc>
        <w:tc>
          <w:tcPr>
            <w:tcW w:w="1213" w:type="dxa"/>
          </w:tcPr>
          <w:p w14:paraId="6244922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0</w:t>
            </w:r>
            <w:r w:rsidRPr="009C756B">
              <w:rPr>
                <w:rFonts w:ascii="Times New Roman" w:hAnsi="Times New Roman" w:cs="Times New Roman"/>
              </w:rPr>
              <w:t>.450</w:t>
            </w:r>
          </w:p>
        </w:tc>
      </w:tr>
      <w:tr w:rsidR="004E6B29" w:rsidRPr="009C756B" w14:paraId="78E69B3C" w14:textId="77777777" w:rsidTr="00E853E6">
        <w:tc>
          <w:tcPr>
            <w:tcW w:w="2830" w:type="dxa"/>
          </w:tcPr>
          <w:p w14:paraId="71EC3075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G</w:t>
            </w:r>
            <w:r w:rsidRPr="009C756B">
              <w:rPr>
                <w:rFonts w:ascii="Times New Roman" w:hAnsi="Times New Roman" w:cs="Times New Roman"/>
              </w:rPr>
              <w:t>776 indel</w:t>
            </w:r>
          </w:p>
        </w:tc>
        <w:tc>
          <w:tcPr>
            <w:tcW w:w="2127" w:type="dxa"/>
          </w:tcPr>
          <w:p w14:paraId="0D0BF39D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1</w:t>
            </w:r>
            <w:r w:rsidRPr="009C756B">
              <w:rPr>
                <w:rFonts w:ascii="Times New Roman" w:hAnsi="Times New Roman" w:cs="Times New Roman"/>
              </w:rPr>
              <w:t>9(17.0%)</w:t>
            </w:r>
          </w:p>
        </w:tc>
        <w:tc>
          <w:tcPr>
            <w:tcW w:w="2126" w:type="dxa"/>
          </w:tcPr>
          <w:p w14:paraId="1E8D924C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3(10.0%)</w:t>
            </w:r>
          </w:p>
        </w:tc>
        <w:tc>
          <w:tcPr>
            <w:tcW w:w="1213" w:type="dxa"/>
          </w:tcPr>
          <w:p w14:paraId="3832334B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</w:p>
        </w:tc>
      </w:tr>
      <w:tr w:rsidR="004E6B29" w:rsidRPr="009C756B" w14:paraId="70BA88ED" w14:textId="77777777" w:rsidTr="00E853E6">
        <w:tc>
          <w:tcPr>
            <w:tcW w:w="2830" w:type="dxa"/>
          </w:tcPr>
          <w:p w14:paraId="41DE4894" w14:textId="77777777" w:rsidR="004E6B29" w:rsidRPr="009C756B" w:rsidRDefault="00BC293B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P780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</w:rPr>
              <w:t xml:space="preserve"> insertion</w:t>
            </w:r>
          </w:p>
        </w:tc>
        <w:tc>
          <w:tcPr>
            <w:tcW w:w="2127" w:type="dxa"/>
          </w:tcPr>
          <w:p w14:paraId="0793324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4(12.5%)</w:t>
            </w:r>
          </w:p>
        </w:tc>
        <w:tc>
          <w:tcPr>
            <w:tcW w:w="2126" w:type="dxa"/>
          </w:tcPr>
          <w:p w14:paraId="34FD9A5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6(20.0%)</w:t>
            </w:r>
          </w:p>
        </w:tc>
        <w:tc>
          <w:tcPr>
            <w:tcW w:w="1213" w:type="dxa"/>
          </w:tcPr>
          <w:p w14:paraId="001640A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E6B29" w:rsidRPr="009C756B" w14:paraId="5C5051D8" w14:textId="77777777" w:rsidTr="00E853E6">
        <w:tc>
          <w:tcPr>
            <w:tcW w:w="8296" w:type="dxa"/>
            <w:gridSpan w:val="4"/>
          </w:tcPr>
          <w:p w14:paraId="3F23D287" w14:textId="77777777" w:rsidR="004E6B29" w:rsidRPr="009C756B" w:rsidRDefault="00897C2F" w:rsidP="00E853E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</w:t>
            </w:r>
            <w:r w:rsidR="004E6B29" w:rsidRPr="009C756B">
              <w:rPr>
                <w:rFonts w:ascii="Times New Roman" w:hAnsi="Times New Roman" w:cs="Times New Roman"/>
                <w:b/>
                <w:color w:val="000000" w:themeColor="text1"/>
              </w:rPr>
              <w:t>o-occurring alterations in 59 Panel</w:t>
            </w:r>
          </w:p>
        </w:tc>
      </w:tr>
      <w:tr w:rsidR="004E6B29" w:rsidRPr="009C756B" w14:paraId="038C4A97" w14:textId="77777777" w:rsidTr="00E853E6">
        <w:tc>
          <w:tcPr>
            <w:tcW w:w="2830" w:type="dxa"/>
          </w:tcPr>
          <w:p w14:paraId="1060AC48" w14:textId="77777777" w:rsidR="004E6B29" w:rsidRPr="009C756B" w:rsidRDefault="00C83E37" w:rsidP="00E853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BB2 amplification</w:t>
            </w:r>
          </w:p>
        </w:tc>
        <w:tc>
          <w:tcPr>
            <w:tcW w:w="2127" w:type="dxa"/>
          </w:tcPr>
          <w:p w14:paraId="67BDED5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.8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26" w:type="dxa"/>
          </w:tcPr>
          <w:p w14:paraId="7C4722B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3.3%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13" w:type="dxa"/>
          </w:tcPr>
          <w:p w14:paraId="500C510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.018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4E6B29" w:rsidRPr="009C756B" w14:paraId="0B5A7F60" w14:textId="77777777" w:rsidTr="00E853E6">
        <w:tc>
          <w:tcPr>
            <w:tcW w:w="2830" w:type="dxa"/>
          </w:tcPr>
          <w:p w14:paraId="3816315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TP53 alteration</w:t>
            </w:r>
          </w:p>
        </w:tc>
        <w:tc>
          <w:tcPr>
            <w:tcW w:w="2127" w:type="dxa"/>
          </w:tcPr>
          <w:p w14:paraId="466E953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4(66.1%)</w:t>
            </w:r>
          </w:p>
        </w:tc>
        <w:tc>
          <w:tcPr>
            <w:tcW w:w="2126" w:type="dxa"/>
          </w:tcPr>
          <w:p w14:paraId="1B5F3FF1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0(66.7%)</w:t>
            </w:r>
          </w:p>
        </w:tc>
        <w:tc>
          <w:tcPr>
            <w:tcW w:w="1213" w:type="dxa"/>
          </w:tcPr>
          <w:p w14:paraId="3024B5A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.951</w:t>
            </w:r>
          </w:p>
        </w:tc>
      </w:tr>
      <w:tr w:rsidR="004E6B29" w:rsidRPr="009C756B" w14:paraId="611CB045" w14:textId="77777777" w:rsidTr="00E853E6">
        <w:tc>
          <w:tcPr>
            <w:tcW w:w="2830" w:type="dxa"/>
          </w:tcPr>
          <w:p w14:paraId="29D52AF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RB1 alteration</w:t>
            </w:r>
          </w:p>
        </w:tc>
        <w:tc>
          <w:tcPr>
            <w:tcW w:w="2127" w:type="dxa"/>
          </w:tcPr>
          <w:p w14:paraId="71DE1C32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9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8.0%)</w:t>
            </w:r>
          </w:p>
        </w:tc>
        <w:tc>
          <w:tcPr>
            <w:tcW w:w="2126" w:type="dxa"/>
          </w:tcPr>
          <w:p w14:paraId="70EC9B8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2(6.7%)</w:t>
            </w:r>
          </w:p>
        </w:tc>
        <w:tc>
          <w:tcPr>
            <w:tcW w:w="1213" w:type="dxa"/>
          </w:tcPr>
          <w:p w14:paraId="40178381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18486D68" w14:textId="77777777" w:rsidTr="00E853E6">
        <w:tc>
          <w:tcPr>
            <w:tcW w:w="2830" w:type="dxa"/>
          </w:tcPr>
          <w:p w14:paraId="24A3410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NF1 alteration</w:t>
            </w:r>
          </w:p>
        </w:tc>
        <w:tc>
          <w:tcPr>
            <w:tcW w:w="2127" w:type="dxa"/>
          </w:tcPr>
          <w:p w14:paraId="26035E7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4%)</w:t>
            </w:r>
          </w:p>
        </w:tc>
        <w:tc>
          <w:tcPr>
            <w:tcW w:w="2126" w:type="dxa"/>
          </w:tcPr>
          <w:p w14:paraId="6A4C1E1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1(3.3%)</w:t>
            </w:r>
          </w:p>
        </w:tc>
        <w:tc>
          <w:tcPr>
            <w:tcW w:w="1213" w:type="dxa"/>
          </w:tcPr>
          <w:p w14:paraId="052C871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449CCDE8" w14:textId="77777777" w:rsidTr="00E853E6">
        <w:tc>
          <w:tcPr>
            <w:tcW w:w="2830" w:type="dxa"/>
          </w:tcPr>
          <w:p w14:paraId="2D99EAA7" w14:textId="77777777" w:rsidR="004E6B29" w:rsidRPr="009C756B" w:rsidRDefault="006E2E4C" w:rsidP="00E853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N2A alteration</w:t>
            </w:r>
          </w:p>
        </w:tc>
        <w:tc>
          <w:tcPr>
            <w:tcW w:w="2127" w:type="dxa"/>
          </w:tcPr>
          <w:p w14:paraId="04CBC12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6(5.4%)</w:t>
            </w:r>
          </w:p>
        </w:tc>
        <w:tc>
          <w:tcPr>
            <w:tcW w:w="2126" w:type="dxa"/>
          </w:tcPr>
          <w:p w14:paraId="17BE407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3.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13" w:type="dxa"/>
          </w:tcPr>
          <w:p w14:paraId="78BB4D9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.007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4E6B29" w:rsidRPr="009C756B" w14:paraId="23B94B85" w14:textId="77777777" w:rsidTr="00E853E6">
        <w:tc>
          <w:tcPr>
            <w:tcW w:w="2830" w:type="dxa"/>
          </w:tcPr>
          <w:p w14:paraId="4E9429B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CDK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4 alteration</w:t>
            </w:r>
          </w:p>
        </w:tc>
        <w:tc>
          <w:tcPr>
            <w:tcW w:w="2127" w:type="dxa"/>
          </w:tcPr>
          <w:p w14:paraId="2510B1D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3.6%)</w:t>
            </w:r>
          </w:p>
        </w:tc>
        <w:tc>
          <w:tcPr>
            <w:tcW w:w="2126" w:type="dxa"/>
          </w:tcPr>
          <w:p w14:paraId="0C842C1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459C997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607</w:t>
            </w:r>
          </w:p>
        </w:tc>
      </w:tr>
      <w:tr w:rsidR="004E6B29" w:rsidRPr="009C756B" w14:paraId="1E47A095" w14:textId="77777777" w:rsidTr="00E853E6">
        <w:tc>
          <w:tcPr>
            <w:tcW w:w="8296" w:type="dxa"/>
            <w:gridSpan w:val="4"/>
          </w:tcPr>
          <w:p w14:paraId="1692F181" w14:textId="77777777" w:rsidR="004E6B29" w:rsidRPr="009C756B" w:rsidRDefault="006E2E4C" w:rsidP="00E853E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C</w:t>
            </w:r>
            <w:r w:rsidR="004E6B29" w:rsidRPr="009C756B">
              <w:rPr>
                <w:rFonts w:ascii="Times New Roman" w:hAnsi="Times New Roman" w:cs="Times New Roman"/>
                <w:b/>
                <w:color w:val="000000" w:themeColor="text1"/>
              </w:rPr>
              <w:t>o-occurring alterations in 1021 Panel</w:t>
            </w:r>
          </w:p>
        </w:tc>
      </w:tr>
      <w:tr w:rsidR="004E6B29" w:rsidRPr="009C756B" w14:paraId="7B5A4E96" w14:textId="77777777" w:rsidTr="00E853E6">
        <w:tc>
          <w:tcPr>
            <w:tcW w:w="2830" w:type="dxa"/>
          </w:tcPr>
          <w:p w14:paraId="3CE828E1" w14:textId="77777777" w:rsidR="004E6B29" w:rsidRPr="009C756B" w:rsidRDefault="004E6B29" w:rsidP="00E853E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b/>
                <w:color w:val="000000" w:themeColor="text1"/>
              </w:rPr>
              <w:t>Total cases, N</w:t>
            </w:r>
          </w:p>
        </w:tc>
        <w:tc>
          <w:tcPr>
            <w:tcW w:w="2127" w:type="dxa"/>
          </w:tcPr>
          <w:p w14:paraId="317514C8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126" w:type="dxa"/>
          </w:tcPr>
          <w:p w14:paraId="73AB1CB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13" w:type="dxa"/>
          </w:tcPr>
          <w:p w14:paraId="06796D1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i/>
                <w:color w:val="000000" w:themeColor="text1"/>
              </w:rPr>
              <w:t>P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E6B29" w:rsidRPr="009C756B" w14:paraId="57EB4A17" w14:textId="77777777" w:rsidTr="00E853E6">
        <w:tc>
          <w:tcPr>
            <w:tcW w:w="2830" w:type="dxa"/>
          </w:tcPr>
          <w:p w14:paraId="5285C4C8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MLL3 alteration</w:t>
            </w:r>
          </w:p>
        </w:tc>
        <w:tc>
          <w:tcPr>
            <w:tcW w:w="2127" w:type="dxa"/>
          </w:tcPr>
          <w:p w14:paraId="70DB02E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9.1%)</w:t>
            </w:r>
          </w:p>
        </w:tc>
        <w:tc>
          <w:tcPr>
            <w:tcW w:w="2126" w:type="dxa"/>
          </w:tcPr>
          <w:p w14:paraId="1D0B0E0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4C258EF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3D2A6C4F" w14:textId="77777777" w:rsidTr="00E853E6">
        <w:tc>
          <w:tcPr>
            <w:tcW w:w="2830" w:type="dxa"/>
          </w:tcPr>
          <w:p w14:paraId="7886277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EPHA5 alteration</w:t>
            </w:r>
          </w:p>
        </w:tc>
        <w:tc>
          <w:tcPr>
            <w:tcW w:w="2127" w:type="dxa"/>
          </w:tcPr>
          <w:p w14:paraId="4DA4517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9.1%)</w:t>
            </w:r>
          </w:p>
        </w:tc>
        <w:tc>
          <w:tcPr>
            <w:tcW w:w="2126" w:type="dxa"/>
          </w:tcPr>
          <w:p w14:paraId="33D681F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1(3.3%)</w:t>
            </w:r>
          </w:p>
        </w:tc>
        <w:tc>
          <w:tcPr>
            <w:tcW w:w="1213" w:type="dxa"/>
          </w:tcPr>
          <w:p w14:paraId="4745005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417</w:t>
            </w:r>
          </w:p>
        </w:tc>
      </w:tr>
      <w:tr w:rsidR="004E6B29" w:rsidRPr="009C756B" w14:paraId="5B70B04D" w14:textId="77777777" w:rsidTr="00E853E6">
        <w:tc>
          <w:tcPr>
            <w:tcW w:w="2830" w:type="dxa"/>
          </w:tcPr>
          <w:p w14:paraId="1F89EBB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TERT alteration</w:t>
            </w:r>
          </w:p>
        </w:tc>
        <w:tc>
          <w:tcPr>
            <w:tcW w:w="2127" w:type="dxa"/>
          </w:tcPr>
          <w:p w14:paraId="09249D3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7.3%)</w:t>
            </w:r>
          </w:p>
        </w:tc>
        <w:tc>
          <w:tcPr>
            <w:tcW w:w="2126" w:type="dxa"/>
          </w:tcPr>
          <w:p w14:paraId="5CB09A6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6.7%)</w:t>
            </w:r>
          </w:p>
        </w:tc>
        <w:tc>
          <w:tcPr>
            <w:tcW w:w="1213" w:type="dxa"/>
          </w:tcPr>
          <w:p w14:paraId="7E213810" w14:textId="77777777" w:rsidR="004E6B29" w:rsidRPr="009C756B" w:rsidRDefault="004E6B29" w:rsidP="00E853E6">
            <w:pPr>
              <w:widowControl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9C756B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 w:rsidRPr="009C756B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68</w:t>
            </w:r>
          </w:p>
        </w:tc>
      </w:tr>
      <w:tr w:rsidR="004E6B29" w:rsidRPr="009C756B" w14:paraId="39E4FAD4" w14:textId="77777777" w:rsidTr="00E853E6">
        <w:tc>
          <w:tcPr>
            <w:tcW w:w="2830" w:type="dxa"/>
          </w:tcPr>
          <w:p w14:paraId="0D2868C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CDK12 alteration</w:t>
            </w:r>
          </w:p>
        </w:tc>
        <w:tc>
          <w:tcPr>
            <w:tcW w:w="2127" w:type="dxa"/>
          </w:tcPr>
          <w:p w14:paraId="6249000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7.3%)</w:t>
            </w:r>
          </w:p>
        </w:tc>
        <w:tc>
          <w:tcPr>
            <w:tcW w:w="2126" w:type="dxa"/>
          </w:tcPr>
          <w:p w14:paraId="2592BC9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13" w:type="dxa"/>
          </w:tcPr>
          <w:p w14:paraId="09591771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693</w:t>
            </w:r>
          </w:p>
        </w:tc>
      </w:tr>
      <w:tr w:rsidR="004E6B29" w:rsidRPr="009C756B" w14:paraId="0AEA665B" w14:textId="77777777" w:rsidTr="00E853E6">
        <w:tc>
          <w:tcPr>
            <w:tcW w:w="2830" w:type="dxa"/>
          </w:tcPr>
          <w:p w14:paraId="20777A5F" w14:textId="77777777" w:rsidR="004E6B29" w:rsidRPr="009C756B" w:rsidRDefault="006E2E4C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</w:rPr>
              <w:t>FOXA1 alteration</w:t>
            </w:r>
          </w:p>
        </w:tc>
        <w:tc>
          <w:tcPr>
            <w:tcW w:w="2127" w:type="dxa"/>
          </w:tcPr>
          <w:p w14:paraId="229E62C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</w:p>
        </w:tc>
        <w:tc>
          <w:tcPr>
            <w:tcW w:w="2126" w:type="dxa"/>
          </w:tcPr>
          <w:p w14:paraId="31415FF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23.3%)</w:t>
            </w:r>
          </w:p>
        </w:tc>
        <w:tc>
          <w:tcPr>
            <w:tcW w:w="1213" w:type="dxa"/>
          </w:tcPr>
          <w:p w14:paraId="340A51A1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029*</w:t>
            </w:r>
          </w:p>
        </w:tc>
      </w:tr>
      <w:tr w:rsidR="004E6B29" w:rsidRPr="009C756B" w14:paraId="7E25E7FC" w14:textId="77777777" w:rsidTr="00E853E6">
        <w:tc>
          <w:tcPr>
            <w:tcW w:w="2830" w:type="dxa"/>
          </w:tcPr>
          <w:p w14:paraId="5D6574D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FAT1 alteration</w:t>
            </w:r>
          </w:p>
        </w:tc>
        <w:tc>
          <w:tcPr>
            <w:tcW w:w="2127" w:type="dxa"/>
          </w:tcPr>
          <w:p w14:paraId="1841514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</w:p>
        </w:tc>
        <w:tc>
          <w:tcPr>
            <w:tcW w:w="2126" w:type="dxa"/>
          </w:tcPr>
          <w:p w14:paraId="1CD6CD9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3.3%)</w:t>
            </w:r>
          </w:p>
        </w:tc>
        <w:tc>
          <w:tcPr>
            <w:tcW w:w="1213" w:type="dxa"/>
          </w:tcPr>
          <w:p w14:paraId="779A867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490E0AC8" w14:textId="77777777" w:rsidTr="00E853E6">
        <w:tc>
          <w:tcPr>
            <w:tcW w:w="2830" w:type="dxa"/>
          </w:tcPr>
          <w:p w14:paraId="0F419D8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FGFR4 alteration</w:t>
            </w:r>
          </w:p>
        </w:tc>
        <w:tc>
          <w:tcPr>
            <w:tcW w:w="2127" w:type="dxa"/>
          </w:tcPr>
          <w:p w14:paraId="6344AB3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</w:p>
        </w:tc>
        <w:tc>
          <w:tcPr>
            <w:tcW w:w="2126" w:type="dxa"/>
          </w:tcPr>
          <w:p w14:paraId="5C6A3EA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3.3%)</w:t>
            </w:r>
          </w:p>
        </w:tc>
        <w:tc>
          <w:tcPr>
            <w:tcW w:w="1213" w:type="dxa"/>
          </w:tcPr>
          <w:p w14:paraId="72F2009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6157879E" w14:textId="77777777" w:rsidTr="00E853E6">
        <w:tc>
          <w:tcPr>
            <w:tcW w:w="2830" w:type="dxa"/>
          </w:tcPr>
          <w:p w14:paraId="3AC077C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TET2 alteration</w:t>
            </w:r>
          </w:p>
        </w:tc>
        <w:tc>
          <w:tcPr>
            <w:tcW w:w="2127" w:type="dxa"/>
          </w:tcPr>
          <w:p w14:paraId="04C0781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</w:p>
        </w:tc>
        <w:tc>
          <w:tcPr>
            <w:tcW w:w="2126" w:type="dxa"/>
          </w:tcPr>
          <w:p w14:paraId="66CCFAC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3.3%)</w:t>
            </w:r>
          </w:p>
        </w:tc>
        <w:tc>
          <w:tcPr>
            <w:tcW w:w="1213" w:type="dxa"/>
          </w:tcPr>
          <w:p w14:paraId="60BD830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</w:tr>
      <w:tr w:rsidR="004E6B29" w:rsidRPr="009C756B" w14:paraId="63052D7F" w14:textId="77777777" w:rsidTr="00E853E6">
        <w:tc>
          <w:tcPr>
            <w:tcW w:w="2830" w:type="dxa"/>
          </w:tcPr>
          <w:p w14:paraId="75FA927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KDR alteration</w:t>
            </w:r>
          </w:p>
        </w:tc>
        <w:tc>
          <w:tcPr>
            <w:tcW w:w="2127" w:type="dxa"/>
          </w:tcPr>
          <w:p w14:paraId="28D19F72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</w:p>
        </w:tc>
        <w:tc>
          <w:tcPr>
            <w:tcW w:w="2126" w:type="dxa"/>
          </w:tcPr>
          <w:p w14:paraId="0CDEA58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1213" w:type="dxa"/>
          </w:tcPr>
          <w:p w14:paraId="54808F4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549</w:t>
            </w:r>
          </w:p>
        </w:tc>
      </w:tr>
      <w:tr w:rsidR="004E6B29" w:rsidRPr="009C756B" w14:paraId="524E06CF" w14:textId="77777777" w:rsidTr="00E853E6">
        <w:tc>
          <w:tcPr>
            <w:tcW w:w="2830" w:type="dxa"/>
          </w:tcPr>
          <w:p w14:paraId="58AF3C6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CH1 alteration</w:t>
            </w:r>
          </w:p>
        </w:tc>
        <w:tc>
          <w:tcPr>
            <w:tcW w:w="2127" w:type="dxa"/>
          </w:tcPr>
          <w:p w14:paraId="55ACF80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3</w:t>
            </w:r>
            <w:bookmarkStart w:id="15" w:name="OLE_LINK9"/>
            <w:bookmarkStart w:id="16" w:name="OLE_LINK10"/>
            <w:r w:rsidRPr="009C756B">
              <w:rPr>
                <w:rFonts w:ascii="Times New Roman" w:hAnsi="Times New Roman" w:cs="Times New Roman"/>
                <w:color w:val="000000" w:themeColor="text1"/>
              </w:rPr>
              <w:t>(5.5%)</w:t>
            </w:r>
            <w:bookmarkEnd w:id="15"/>
            <w:bookmarkEnd w:id="16"/>
          </w:p>
        </w:tc>
        <w:tc>
          <w:tcPr>
            <w:tcW w:w="2126" w:type="dxa"/>
          </w:tcPr>
          <w:p w14:paraId="67B4491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1213" w:type="dxa"/>
          </w:tcPr>
          <w:p w14:paraId="0A64A65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549</w:t>
            </w:r>
          </w:p>
        </w:tc>
      </w:tr>
      <w:tr w:rsidR="004E6B29" w:rsidRPr="009C756B" w14:paraId="1E40BDC8" w14:textId="77777777" w:rsidTr="00D00ECB">
        <w:tc>
          <w:tcPr>
            <w:tcW w:w="2830" w:type="dxa"/>
          </w:tcPr>
          <w:p w14:paraId="16681DAD" w14:textId="77777777" w:rsidR="004E6B29" w:rsidRPr="009C756B" w:rsidRDefault="006E2E4C" w:rsidP="00E853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DKN2B alteration</w:t>
            </w:r>
          </w:p>
        </w:tc>
        <w:tc>
          <w:tcPr>
            <w:tcW w:w="2127" w:type="dxa"/>
          </w:tcPr>
          <w:p w14:paraId="33472D98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4CACFF74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6.7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213" w:type="dxa"/>
          </w:tcPr>
          <w:p w14:paraId="23D0D9D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004*</w:t>
            </w:r>
          </w:p>
        </w:tc>
      </w:tr>
      <w:tr w:rsidR="004E6B29" w:rsidRPr="009C756B" w14:paraId="1033F41B" w14:textId="77777777" w:rsidTr="00D00ECB">
        <w:tc>
          <w:tcPr>
            <w:tcW w:w="2830" w:type="dxa"/>
          </w:tcPr>
          <w:p w14:paraId="34BD647E" w14:textId="77777777" w:rsidR="004E6B29" w:rsidRPr="009C756B" w:rsidRDefault="006E2E4C" w:rsidP="00E853E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*</w:t>
            </w:r>
            <w:r w:rsidR="004E6B29" w:rsidRPr="009C756B">
              <w:rPr>
                <w:rFonts w:ascii="Times New Roman" w:hAnsi="Times New Roman" w:cs="Times New Roman"/>
                <w:color w:val="000000" w:themeColor="text1"/>
              </w:rPr>
              <w:t>RBM10 alteration</w:t>
            </w:r>
          </w:p>
        </w:tc>
        <w:tc>
          <w:tcPr>
            <w:tcW w:w="2127" w:type="dxa"/>
          </w:tcPr>
          <w:p w14:paraId="60C5108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03174A2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0.0%)</w:t>
            </w:r>
          </w:p>
        </w:tc>
        <w:tc>
          <w:tcPr>
            <w:tcW w:w="1213" w:type="dxa"/>
          </w:tcPr>
          <w:p w14:paraId="2F84AED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041*</w:t>
            </w:r>
          </w:p>
        </w:tc>
      </w:tr>
      <w:tr w:rsidR="004E6B29" w:rsidRPr="009C756B" w14:paraId="16F81A19" w14:textId="77777777" w:rsidTr="00D00ECB">
        <w:tc>
          <w:tcPr>
            <w:tcW w:w="2830" w:type="dxa"/>
          </w:tcPr>
          <w:p w14:paraId="3428684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PIK3CG alteration</w:t>
            </w:r>
          </w:p>
        </w:tc>
        <w:tc>
          <w:tcPr>
            <w:tcW w:w="2127" w:type="dxa"/>
          </w:tcPr>
          <w:p w14:paraId="0D365088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3.6%)</w:t>
            </w:r>
          </w:p>
        </w:tc>
        <w:tc>
          <w:tcPr>
            <w:tcW w:w="2126" w:type="dxa"/>
          </w:tcPr>
          <w:p w14:paraId="77BC1CD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06AC319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611</w:t>
            </w:r>
          </w:p>
        </w:tc>
      </w:tr>
      <w:tr w:rsidR="004E6B29" w:rsidRPr="009C756B" w14:paraId="4799EE14" w14:textId="77777777" w:rsidTr="00E853E6">
        <w:tc>
          <w:tcPr>
            <w:tcW w:w="2830" w:type="dxa"/>
          </w:tcPr>
          <w:p w14:paraId="470DDE3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ATR alteration</w:t>
            </w:r>
          </w:p>
        </w:tc>
        <w:tc>
          <w:tcPr>
            <w:tcW w:w="2127" w:type="dxa"/>
          </w:tcPr>
          <w:p w14:paraId="7A11BE9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.8%)</w:t>
            </w:r>
          </w:p>
        </w:tc>
        <w:tc>
          <w:tcPr>
            <w:tcW w:w="2126" w:type="dxa"/>
          </w:tcPr>
          <w:p w14:paraId="15CA6B7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1188C92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283</w:t>
            </w:r>
          </w:p>
        </w:tc>
      </w:tr>
      <w:tr w:rsidR="004E6B29" w:rsidRPr="009C756B" w14:paraId="4C05F217" w14:textId="77777777" w:rsidTr="00E853E6">
        <w:tc>
          <w:tcPr>
            <w:tcW w:w="2830" w:type="dxa"/>
          </w:tcPr>
          <w:p w14:paraId="774F5A57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EPHA3 alteration</w:t>
            </w:r>
          </w:p>
        </w:tc>
        <w:tc>
          <w:tcPr>
            <w:tcW w:w="2127" w:type="dxa"/>
          </w:tcPr>
          <w:p w14:paraId="3A49BD1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.8%)</w:t>
            </w:r>
          </w:p>
        </w:tc>
        <w:tc>
          <w:tcPr>
            <w:tcW w:w="2126" w:type="dxa"/>
          </w:tcPr>
          <w:p w14:paraId="39E7A3A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067EDD8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283</w:t>
            </w:r>
          </w:p>
        </w:tc>
      </w:tr>
      <w:tr w:rsidR="004E6B29" w:rsidRPr="009C756B" w14:paraId="47088BFD" w14:textId="77777777" w:rsidTr="00E853E6">
        <w:tc>
          <w:tcPr>
            <w:tcW w:w="2830" w:type="dxa"/>
          </w:tcPr>
          <w:p w14:paraId="1B2538F8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MED12 alteration</w:t>
            </w:r>
          </w:p>
        </w:tc>
        <w:tc>
          <w:tcPr>
            <w:tcW w:w="2127" w:type="dxa"/>
          </w:tcPr>
          <w:p w14:paraId="7E07490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.8%)</w:t>
            </w:r>
          </w:p>
        </w:tc>
        <w:tc>
          <w:tcPr>
            <w:tcW w:w="2126" w:type="dxa"/>
          </w:tcPr>
          <w:p w14:paraId="788A521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6D7BF23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283</w:t>
            </w:r>
          </w:p>
        </w:tc>
      </w:tr>
      <w:tr w:rsidR="004E6B29" w:rsidRPr="009C756B" w14:paraId="1712A345" w14:textId="77777777" w:rsidTr="00E853E6">
        <w:tc>
          <w:tcPr>
            <w:tcW w:w="2830" w:type="dxa"/>
          </w:tcPr>
          <w:p w14:paraId="2DEF388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MYC alteration</w:t>
            </w:r>
          </w:p>
        </w:tc>
        <w:tc>
          <w:tcPr>
            <w:tcW w:w="2127" w:type="dxa"/>
          </w:tcPr>
          <w:p w14:paraId="4D59A302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.8%)</w:t>
            </w:r>
          </w:p>
        </w:tc>
        <w:tc>
          <w:tcPr>
            <w:tcW w:w="2126" w:type="dxa"/>
          </w:tcPr>
          <w:p w14:paraId="02CF747F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6BB4EDC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278</w:t>
            </w:r>
          </w:p>
        </w:tc>
      </w:tr>
      <w:tr w:rsidR="004E6B29" w:rsidRPr="009C756B" w14:paraId="3FF19234" w14:textId="77777777" w:rsidTr="00E853E6">
        <w:tc>
          <w:tcPr>
            <w:tcW w:w="2830" w:type="dxa"/>
          </w:tcPr>
          <w:p w14:paraId="410E4C7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CHEK2 alteration</w:t>
            </w:r>
          </w:p>
        </w:tc>
        <w:tc>
          <w:tcPr>
            <w:tcW w:w="2127" w:type="dxa"/>
          </w:tcPr>
          <w:p w14:paraId="5C98F04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1.8%)</w:t>
            </w:r>
          </w:p>
        </w:tc>
        <w:tc>
          <w:tcPr>
            <w:tcW w:w="2126" w:type="dxa"/>
          </w:tcPr>
          <w:p w14:paraId="7247060B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29BFD8E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278</w:t>
            </w:r>
          </w:p>
        </w:tc>
      </w:tr>
      <w:tr w:rsidR="004E6B29" w:rsidRPr="009C756B" w14:paraId="595F00D8" w14:textId="77777777" w:rsidTr="00E853E6">
        <w:tc>
          <w:tcPr>
            <w:tcW w:w="2830" w:type="dxa"/>
          </w:tcPr>
          <w:p w14:paraId="31829EC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ETV1 alteration</w:t>
            </w:r>
          </w:p>
        </w:tc>
        <w:tc>
          <w:tcPr>
            <w:tcW w:w="2127" w:type="dxa"/>
          </w:tcPr>
          <w:p w14:paraId="7B11C92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745EB1FC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6FDF021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17" w:name="OLE_LINK15"/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122</w:t>
            </w:r>
            <w:bookmarkEnd w:id="17"/>
          </w:p>
        </w:tc>
      </w:tr>
      <w:tr w:rsidR="004E6B29" w:rsidRPr="009C756B" w14:paraId="1D1BB280" w14:textId="77777777" w:rsidTr="00E853E6">
        <w:tc>
          <w:tcPr>
            <w:tcW w:w="2830" w:type="dxa"/>
          </w:tcPr>
          <w:p w14:paraId="2CB0410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GNAS alteration</w:t>
            </w:r>
          </w:p>
        </w:tc>
        <w:tc>
          <w:tcPr>
            <w:tcW w:w="2127" w:type="dxa"/>
          </w:tcPr>
          <w:p w14:paraId="00BA716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0B9C113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7D4D64A9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122</w:t>
            </w:r>
          </w:p>
        </w:tc>
      </w:tr>
      <w:tr w:rsidR="004E6B29" w:rsidRPr="009C756B" w14:paraId="1218C398" w14:textId="77777777" w:rsidTr="00E853E6">
        <w:tc>
          <w:tcPr>
            <w:tcW w:w="2830" w:type="dxa"/>
          </w:tcPr>
          <w:p w14:paraId="4A9BA78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RAD50 alteration</w:t>
            </w:r>
          </w:p>
        </w:tc>
        <w:tc>
          <w:tcPr>
            <w:tcW w:w="2127" w:type="dxa"/>
          </w:tcPr>
          <w:p w14:paraId="507797E6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170B3DE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2553921A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122</w:t>
            </w:r>
          </w:p>
        </w:tc>
      </w:tr>
      <w:tr w:rsidR="004E6B29" w:rsidRPr="009C756B" w14:paraId="2C620CB3" w14:textId="77777777" w:rsidTr="00E853E6">
        <w:tc>
          <w:tcPr>
            <w:tcW w:w="2830" w:type="dxa"/>
          </w:tcPr>
          <w:p w14:paraId="5B145105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SDHA alteration</w:t>
            </w:r>
          </w:p>
        </w:tc>
        <w:tc>
          <w:tcPr>
            <w:tcW w:w="2127" w:type="dxa"/>
          </w:tcPr>
          <w:p w14:paraId="35750C8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</w:tcPr>
          <w:p w14:paraId="666D629D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</w:tcPr>
          <w:p w14:paraId="0D6D1241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122</w:t>
            </w:r>
          </w:p>
        </w:tc>
      </w:tr>
      <w:tr w:rsidR="004E6B29" w:rsidRPr="009C756B" w14:paraId="5EF7B84F" w14:textId="77777777" w:rsidTr="00E853E6">
        <w:tc>
          <w:tcPr>
            <w:tcW w:w="2830" w:type="dxa"/>
            <w:tcBorders>
              <w:bottom w:val="single" w:sz="4" w:space="0" w:color="auto"/>
            </w:tcBorders>
          </w:tcPr>
          <w:p w14:paraId="488DF4A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/>
                <w:color w:val="000000" w:themeColor="text1"/>
              </w:rPr>
              <w:t>RARA alteration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8EEE13E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0.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43BAB3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(6.7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45E4130" w14:textId="77777777" w:rsidR="004E6B29" w:rsidRPr="009C756B" w:rsidRDefault="004E6B29" w:rsidP="00E853E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C756B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9C756B">
              <w:rPr>
                <w:rFonts w:ascii="Times New Roman" w:hAnsi="Times New Roman" w:cs="Times New Roman"/>
                <w:color w:val="000000" w:themeColor="text1"/>
              </w:rPr>
              <w:t>.122</w:t>
            </w:r>
          </w:p>
        </w:tc>
      </w:tr>
    </w:tbl>
    <w:p w14:paraId="6066A1DD" w14:textId="77777777" w:rsidR="004E6B29" w:rsidRPr="00C139C0" w:rsidRDefault="004E6B29" w:rsidP="004E6B2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9C0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P</w:t>
      </w:r>
      <w:r w:rsidRPr="00C139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re calculated using Fisher’s exact test. </w:t>
      </w:r>
    </w:p>
    <w:p w14:paraId="5C5C7C17" w14:textId="77777777" w:rsidR="004E6B29" w:rsidRPr="00C139C0" w:rsidRDefault="004E6B29" w:rsidP="004E6B2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139C0">
        <w:rPr>
          <w:rFonts w:ascii="Times New Roman" w:hAnsi="Times New Roman" w:cs="Times New Roman"/>
          <w:color w:val="000000" w:themeColor="text1"/>
          <w:sz w:val="24"/>
          <w:szCs w:val="24"/>
        </w:rPr>
        <w:t>* represent the frequency was significantly different between two cohorts.</w:t>
      </w:r>
    </w:p>
    <w:p w14:paraId="2F599AD5" w14:textId="77777777" w:rsidR="004E0C1F" w:rsidRDefault="004E0C1F" w:rsidP="00697042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95A816" w14:textId="77777777" w:rsidR="004E6B29" w:rsidRPr="00C139C0" w:rsidRDefault="004E6B29" w:rsidP="00697042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139C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987518" w:rsidRPr="00C139C0">
        <w:rPr>
          <w:rFonts w:ascii="Times New Roman" w:hAnsi="Times New Roman" w:cs="Times New Roman"/>
          <w:b/>
          <w:sz w:val="24"/>
          <w:szCs w:val="24"/>
        </w:rPr>
        <w:t>able S</w:t>
      </w:r>
      <w:r w:rsidR="004E0C1F">
        <w:rPr>
          <w:rFonts w:ascii="Times New Roman" w:hAnsi="Times New Roman" w:cs="Times New Roman"/>
          <w:b/>
          <w:sz w:val="24"/>
          <w:szCs w:val="24"/>
        </w:rPr>
        <w:t>6</w:t>
      </w:r>
      <w:r w:rsidRPr="00C139C0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8" w:name="_Hlk15109784"/>
      <w:r w:rsidRPr="00C139C0">
        <w:rPr>
          <w:rFonts w:ascii="Times New Roman" w:hAnsi="Times New Roman" w:cs="Times New Roman"/>
          <w:b/>
          <w:sz w:val="24"/>
          <w:szCs w:val="24"/>
        </w:rPr>
        <w:t xml:space="preserve">Evaluation </w:t>
      </w:r>
      <w:r w:rsidR="00D00ECB" w:rsidRPr="00C139C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C139C0">
        <w:rPr>
          <w:rFonts w:ascii="Times New Roman" w:hAnsi="Times New Roman" w:cs="Times New Roman"/>
          <w:b/>
          <w:sz w:val="24"/>
          <w:szCs w:val="24"/>
        </w:rPr>
        <w:t xml:space="preserve">the impact of </w:t>
      </w:r>
      <w:r w:rsidR="00BD6781" w:rsidRPr="00C139C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RBB2 insertion-site subtypes and co-occurring alterations</w:t>
      </w:r>
      <w:r w:rsidRPr="00C139C0">
        <w:rPr>
          <w:rFonts w:ascii="Times New Roman" w:hAnsi="Times New Roman" w:cs="Times New Roman"/>
          <w:b/>
          <w:sz w:val="24"/>
          <w:szCs w:val="24"/>
        </w:rPr>
        <w:t xml:space="preserve"> on </w:t>
      </w:r>
      <w:r w:rsidR="00BB056B" w:rsidRPr="00C139C0">
        <w:rPr>
          <w:rFonts w:ascii="Times New Roman" w:hAnsi="Times New Roman" w:cs="Times New Roman"/>
          <w:b/>
          <w:sz w:val="24"/>
          <w:szCs w:val="24"/>
        </w:rPr>
        <w:t>a</w:t>
      </w:r>
      <w:r w:rsidR="00BC293B" w:rsidRPr="00C139C0">
        <w:rPr>
          <w:rFonts w:ascii="Times New Roman" w:hAnsi="Times New Roman" w:cs="Times New Roman"/>
          <w:b/>
          <w:sz w:val="24"/>
          <w:szCs w:val="24"/>
        </w:rPr>
        <w:t xml:space="preserve">fatinib </w:t>
      </w:r>
      <w:r w:rsidRPr="00C139C0">
        <w:rPr>
          <w:rFonts w:ascii="Times New Roman" w:hAnsi="Times New Roman" w:cs="Times New Roman"/>
          <w:b/>
          <w:sz w:val="24"/>
          <w:szCs w:val="24"/>
        </w:rPr>
        <w:t>t</w:t>
      </w:r>
      <w:r w:rsidRPr="00C139C0">
        <w:rPr>
          <w:rFonts w:ascii="Times New Roman" w:hAnsi="Times New Roman" w:cs="Times New Roman" w:hint="eastAsia"/>
          <w:b/>
          <w:sz w:val="24"/>
          <w:szCs w:val="24"/>
        </w:rPr>
        <w:t>rea</w:t>
      </w:r>
      <w:r w:rsidR="00BD6781" w:rsidRPr="00C139C0">
        <w:rPr>
          <w:rFonts w:ascii="Times New Roman" w:hAnsi="Times New Roman" w:cs="Times New Roman"/>
          <w:b/>
          <w:sz w:val="24"/>
          <w:szCs w:val="24"/>
        </w:rPr>
        <w:t>tment outcome</w:t>
      </w:r>
      <w:bookmarkEnd w:id="18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940"/>
        <w:gridCol w:w="236"/>
        <w:gridCol w:w="840"/>
      </w:tblGrid>
      <w:tr w:rsidR="004E6B29" w:rsidRPr="009C756B" w14:paraId="602E46BC" w14:textId="77777777" w:rsidTr="00BC293B">
        <w:trPr>
          <w:jc w:val="center"/>
        </w:trPr>
        <w:tc>
          <w:tcPr>
            <w:tcW w:w="223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E0B23" w14:textId="77777777" w:rsidR="004E6B29" w:rsidRPr="009C756B" w:rsidRDefault="004E6B29" w:rsidP="00E853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9C756B">
              <w:rPr>
                <w:rFonts w:ascii="Times New Roman" w:hAnsi="Times New Roman" w:cs="Times New Roman"/>
                <w:szCs w:val="21"/>
              </w:rPr>
              <w:t>ariable</w:t>
            </w:r>
          </w:p>
        </w:tc>
        <w:tc>
          <w:tcPr>
            <w:tcW w:w="3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DE31EE" w14:textId="77777777" w:rsidR="004E6B29" w:rsidRPr="009C756B" w:rsidRDefault="004E6B29" w:rsidP="00E853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9C756B">
              <w:rPr>
                <w:rFonts w:ascii="Times New Roman" w:hAnsi="Times New Roman" w:cs="Times New Roman"/>
                <w:szCs w:val="21"/>
              </w:rPr>
              <w:t>ultivariable</w:t>
            </w:r>
          </w:p>
        </w:tc>
      </w:tr>
      <w:tr w:rsidR="004E6B29" w:rsidRPr="009C756B" w14:paraId="2A640A9C" w14:textId="77777777" w:rsidTr="00BC293B">
        <w:trPr>
          <w:jc w:val="center"/>
        </w:trPr>
        <w:tc>
          <w:tcPr>
            <w:tcW w:w="2238" w:type="dxa"/>
            <w:vMerge/>
            <w:tcBorders>
              <w:bottom w:val="single" w:sz="4" w:space="0" w:color="auto"/>
            </w:tcBorders>
          </w:tcPr>
          <w:p w14:paraId="6A5C7AE1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78E2E8BF" w14:textId="2D233CB7" w:rsidR="004E6B29" w:rsidRPr="009C756B" w:rsidRDefault="004E6B29" w:rsidP="00E853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9C756B">
              <w:rPr>
                <w:rFonts w:ascii="Times New Roman" w:hAnsi="Times New Roman" w:cs="Times New Roman"/>
                <w:szCs w:val="21"/>
              </w:rPr>
              <w:t>R</w:t>
            </w:r>
            <w:r w:rsidR="002A571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756B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07CD84" w14:textId="77777777" w:rsidR="004E6B29" w:rsidRPr="009C756B" w:rsidRDefault="004E6B29" w:rsidP="00E853E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 w:rsidRPr="009C756B">
              <w:rPr>
                <w:rFonts w:ascii="Times New Roman" w:hAnsi="Times New Roman" w:cs="Times New Roman"/>
                <w:szCs w:val="21"/>
              </w:rPr>
              <w:t xml:space="preserve"> Value</w:t>
            </w:r>
          </w:p>
        </w:tc>
      </w:tr>
      <w:tr w:rsidR="004E6B29" w:rsidRPr="009C756B" w14:paraId="6F411CE0" w14:textId="77777777" w:rsidTr="00BC293B">
        <w:trPr>
          <w:gridAfter w:val="3"/>
          <w:wAfter w:w="3016" w:type="dxa"/>
          <w:jc w:val="center"/>
        </w:trPr>
        <w:tc>
          <w:tcPr>
            <w:tcW w:w="2238" w:type="dxa"/>
            <w:tcBorders>
              <w:top w:val="single" w:sz="4" w:space="0" w:color="auto"/>
            </w:tcBorders>
          </w:tcPr>
          <w:p w14:paraId="5AF7CB5A" w14:textId="77777777" w:rsidR="004E6B29" w:rsidRPr="009C756B" w:rsidRDefault="00135555" w:rsidP="00E853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nsertion subtype</w:t>
            </w:r>
          </w:p>
        </w:tc>
      </w:tr>
      <w:tr w:rsidR="004E6B29" w:rsidRPr="009C756B" w14:paraId="7B5374B4" w14:textId="77777777" w:rsidTr="00BC293B">
        <w:trPr>
          <w:jc w:val="center"/>
        </w:trPr>
        <w:tc>
          <w:tcPr>
            <w:tcW w:w="2238" w:type="dxa"/>
          </w:tcPr>
          <w:p w14:paraId="2FFDADC5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C756B">
              <w:rPr>
                <w:rFonts w:ascii="Times New Roman" w:hAnsi="Times New Roman" w:cs="Times New Roman"/>
                <w:szCs w:val="21"/>
              </w:rPr>
              <w:t>775ins</w:t>
            </w:r>
          </w:p>
        </w:tc>
        <w:tc>
          <w:tcPr>
            <w:tcW w:w="2176" w:type="dxa"/>
            <w:gridSpan w:val="2"/>
          </w:tcPr>
          <w:p w14:paraId="320023BA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0" w:type="dxa"/>
          </w:tcPr>
          <w:p w14:paraId="4A676326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187</w:t>
            </w:r>
          </w:p>
        </w:tc>
      </w:tr>
      <w:tr w:rsidR="004E6B29" w:rsidRPr="009C756B" w14:paraId="3755DFC6" w14:textId="77777777" w:rsidTr="00BC293B">
        <w:trPr>
          <w:jc w:val="center"/>
        </w:trPr>
        <w:tc>
          <w:tcPr>
            <w:tcW w:w="2238" w:type="dxa"/>
          </w:tcPr>
          <w:p w14:paraId="4BB11DAB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9C756B">
              <w:rPr>
                <w:rFonts w:ascii="Times New Roman" w:hAnsi="Times New Roman" w:cs="Times New Roman"/>
                <w:szCs w:val="21"/>
              </w:rPr>
              <w:t>77</w:t>
            </w:r>
            <w:r w:rsidRPr="009C756B">
              <w:rPr>
                <w:rFonts w:ascii="Times New Roman" w:hAnsi="Times New Roman" w:cs="Times New Roman" w:hint="eastAsia"/>
                <w:szCs w:val="21"/>
              </w:rPr>
              <w:t>6indel</w:t>
            </w:r>
          </w:p>
        </w:tc>
        <w:tc>
          <w:tcPr>
            <w:tcW w:w="2176" w:type="dxa"/>
            <w:gridSpan w:val="2"/>
          </w:tcPr>
          <w:p w14:paraId="64CC01C2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105 (0.008-1.365)</w:t>
            </w:r>
          </w:p>
        </w:tc>
        <w:tc>
          <w:tcPr>
            <w:tcW w:w="840" w:type="dxa"/>
          </w:tcPr>
          <w:p w14:paraId="016C6B1D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085</w:t>
            </w:r>
          </w:p>
        </w:tc>
      </w:tr>
      <w:tr w:rsidR="004E6B29" w:rsidRPr="009C756B" w14:paraId="0EBE7926" w14:textId="77777777" w:rsidTr="00BC293B">
        <w:trPr>
          <w:jc w:val="center"/>
        </w:trPr>
        <w:tc>
          <w:tcPr>
            <w:tcW w:w="2238" w:type="dxa"/>
          </w:tcPr>
          <w:p w14:paraId="74767729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P780ins</w:t>
            </w:r>
          </w:p>
        </w:tc>
        <w:tc>
          <w:tcPr>
            <w:tcW w:w="2176" w:type="dxa"/>
            <w:gridSpan w:val="2"/>
          </w:tcPr>
          <w:p w14:paraId="7FC64917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322 (0.026-4.044)</w:t>
            </w:r>
          </w:p>
        </w:tc>
        <w:tc>
          <w:tcPr>
            <w:tcW w:w="840" w:type="dxa"/>
          </w:tcPr>
          <w:p w14:paraId="74EEF874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380</w:t>
            </w:r>
          </w:p>
        </w:tc>
      </w:tr>
      <w:tr w:rsidR="004E6B29" w:rsidRPr="009C756B" w14:paraId="24F9D597" w14:textId="77777777" w:rsidTr="00BC293B">
        <w:trPr>
          <w:gridAfter w:val="3"/>
          <w:wAfter w:w="3016" w:type="dxa"/>
          <w:jc w:val="center"/>
        </w:trPr>
        <w:tc>
          <w:tcPr>
            <w:tcW w:w="2238" w:type="dxa"/>
          </w:tcPr>
          <w:p w14:paraId="3C3A55C9" w14:textId="77777777" w:rsidR="004E6B29" w:rsidRPr="009C756B" w:rsidRDefault="00C83E37" w:rsidP="00E853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*</w:t>
            </w:r>
            <w:r w:rsidR="004E6B29" w:rsidRPr="009C756B">
              <w:rPr>
                <w:rFonts w:ascii="Times New Roman" w:hAnsi="Times New Roman" w:cs="Times New Roman" w:hint="eastAsia"/>
                <w:b/>
                <w:szCs w:val="21"/>
              </w:rPr>
              <w:t>Clonal</w:t>
            </w:r>
            <w:r w:rsidR="00135555">
              <w:rPr>
                <w:rFonts w:ascii="Times New Roman" w:hAnsi="Times New Roman" w:cs="Times New Roman"/>
                <w:b/>
                <w:szCs w:val="21"/>
              </w:rPr>
              <w:t>ity</w:t>
            </w:r>
            <w:r w:rsidR="00514FDE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4E6B29" w:rsidRPr="009C756B">
              <w:rPr>
                <w:rFonts w:ascii="Times New Roman" w:hAnsi="Times New Roman" w:cs="Times New Roman" w:hint="eastAsia"/>
                <w:b/>
                <w:szCs w:val="21"/>
              </w:rPr>
              <w:t>Status</w:t>
            </w:r>
          </w:p>
        </w:tc>
      </w:tr>
      <w:tr w:rsidR="004E6B29" w:rsidRPr="009C756B" w14:paraId="26A6BB47" w14:textId="77777777" w:rsidTr="00BC293B">
        <w:trPr>
          <w:jc w:val="center"/>
        </w:trPr>
        <w:tc>
          <w:tcPr>
            <w:tcW w:w="2238" w:type="dxa"/>
          </w:tcPr>
          <w:p w14:paraId="1F83C5F8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Sub</w:t>
            </w:r>
            <w:r w:rsidR="00645C00" w:rsidRPr="009C756B">
              <w:rPr>
                <w:rFonts w:ascii="Times New Roman" w:hAnsi="Times New Roman" w:cs="Times New Roman"/>
                <w:szCs w:val="21"/>
              </w:rPr>
              <w:t>c</w:t>
            </w:r>
            <w:r w:rsidRPr="009C756B">
              <w:rPr>
                <w:rFonts w:ascii="Times New Roman" w:hAnsi="Times New Roman" w:cs="Times New Roman"/>
                <w:szCs w:val="21"/>
              </w:rPr>
              <w:t>lonal</w:t>
            </w:r>
          </w:p>
        </w:tc>
        <w:tc>
          <w:tcPr>
            <w:tcW w:w="2176" w:type="dxa"/>
            <w:gridSpan w:val="2"/>
          </w:tcPr>
          <w:p w14:paraId="1D4E72D8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840" w:type="dxa"/>
          </w:tcPr>
          <w:p w14:paraId="65988156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01</w:t>
            </w:r>
            <w:r w:rsidR="00190D91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E6B29" w:rsidRPr="009C756B" w14:paraId="73CB3D4E" w14:textId="77777777" w:rsidTr="00BC293B">
        <w:trPr>
          <w:trHeight w:val="220"/>
          <w:jc w:val="center"/>
        </w:trPr>
        <w:tc>
          <w:tcPr>
            <w:tcW w:w="2238" w:type="dxa"/>
          </w:tcPr>
          <w:p w14:paraId="656B5002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Clonal</w:t>
            </w:r>
          </w:p>
        </w:tc>
        <w:tc>
          <w:tcPr>
            <w:tcW w:w="2176" w:type="dxa"/>
            <w:gridSpan w:val="2"/>
          </w:tcPr>
          <w:p w14:paraId="60E945ED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0.025 (0.002-0.41)</w:t>
            </w:r>
          </w:p>
        </w:tc>
        <w:tc>
          <w:tcPr>
            <w:tcW w:w="840" w:type="dxa"/>
          </w:tcPr>
          <w:p w14:paraId="702C6FD5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B29" w:rsidRPr="009C756B" w14:paraId="1520688A" w14:textId="77777777" w:rsidTr="00BC293B">
        <w:trPr>
          <w:gridAfter w:val="3"/>
          <w:wAfter w:w="3016" w:type="dxa"/>
          <w:jc w:val="center"/>
        </w:trPr>
        <w:tc>
          <w:tcPr>
            <w:tcW w:w="2238" w:type="dxa"/>
          </w:tcPr>
          <w:p w14:paraId="56FBCE26" w14:textId="77777777" w:rsidR="004E6B29" w:rsidRPr="009C756B" w:rsidRDefault="004E6B29" w:rsidP="00E853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9C756B">
              <w:rPr>
                <w:rFonts w:ascii="Times New Roman" w:hAnsi="Times New Roman" w:cs="Times New Roman"/>
                <w:b/>
                <w:szCs w:val="21"/>
              </w:rPr>
              <w:t>o-TP53 mutation</w:t>
            </w:r>
          </w:p>
        </w:tc>
      </w:tr>
      <w:tr w:rsidR="004E6B29" w:rsidRPr="009C756B" w14:paraId="47FACF5A" w14:textId="77777777" w:rsidTr="00BC293B">
        <w:trPr>
          <w:jc w:val="center"/>
        </w:trPr>
        <w:tc>
          <w:tcPr>
            <w:tcW w:w="2238" w:type="dxa"/>
          </w:tcPr>
          <w:p w14:paraId="17573CB8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76" w:type="dxa"/>
            <w:gridSpan w:val="2"/>
          </w:tcPr>
          <w:p w14:paraId="08C1165F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0" w:type="dxa"/>
          </w:tcPr>
          <w:p w14:paraId="7283DE79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655</w:t>
            </w:r>
          </w:p>
        </w:tc>
      </w:tr>
      <w:tr w:rsidR="004E6B29" w:rsidRPr="009C756B" w14:paraId="3BDD0A9D" w14:textId="77777777" w:rsidTr="00BC293B">
        <w:trPr>
          <w:jc w:val="center"/>
        </w:trPr>
        <w:tc>
          <w:tcPr>
            <w:tcW w:w="2238" w:type="dxa"/>
          </w:tcPr>
          <w:p w14:paraId="7BF19239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176" w:type="dxa"/>
            <w:gridSpan w:val="2"/>
          </w:tcPr>
          <w:p w14:paraId="7D838F70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 xml:space="preserve">1.68 (0.17-16.47)        </w:t>
            </w:r>
          </w:p>
        </w:tc>
        <w:tc>
          <w:tcPr>
            <w:tcW w:w="840" w:type="dxa"/>
          </w:tcPr>
          <w:p w14:paraId="3B22A9E8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B29" w:rsidRPr="009C756B" w14:paraId="044C4049" w14:textId="77777777" w:rsidTr="00BC293B">
        <w:trPr>
          <w:gridAfter w:val="3"/>
          <w:wAfter w:w="3016" w:type="dxa"/>
          <w:jc w:val="center"/>
        </w:trPr>
        <w:tc>
          <w:tcPr>
            <w:tcW w:w="2238" w:type="dxa"/>
          </w:tcPr>
          <w:p w14:paraId="29ED0101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9C756B">
              <w:rPr>
                <w:rFonts w:ascii="Times New Roman" w:hAnsi="Times New Roman" w:cs="Times New Roman"/>
                <w:b/>
                <w:szCs w:val="21"/>
              </w:rPr>
              <w:t>o-TP53mis mutation</w:t>
            </w:r>
          </w:p>
        </w:tc>
      </w:tr>
      <w:tr w:rsidR="004E6B29" w:rsidRPr="009C756B" w14:paraId="7E2A7596" w14:textId="77777777" w:rsidTr="00BC293B">
        <w:trPr>
          <w:jc w:val="center"/>
        </w:trPr>
        <w:tc>
          <w:tcPr>
            <w:tcW w:w="2238" w:type="dxa"/>
          </w:tcPr>
          <w:p w14:paraId="7C4AD77B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176" w:type="dxa"/>
            <w:gridSpan w:val="2"/>
          </w:tcPr>
          <w:p w14:paraId="5E3974E8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0" w:type="dxa"/>
          </w:tcPr>
          <w:p w14:paraId="5D46BF6C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687</w:t>
            </w:r>
          </w:p>
        </w:tc>
      </w:tr>
      <w:tr w:rsidR="004E6B29" w:rsidRPr="009C756B" w14:paraId="3E6370F7" w14:textId="77777777" w:rsidTr="00BC293B">
        <w:trPr>
          <w:jc w:val="center"/>
        </w:trPr>
        <w:tc>
          <w:tcPr>
            <w:tcW w:w="2238" w:type="dxa"/>
          </w:tcPr>
          <w:p w14:paraId="3DEDF626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176" w:type="dxa"/>
            <w:gridSpan w:val="2"/>
          </w:tcPr>
          <w:p w14:paraId="6D08F6FB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646 (0.077-5.423)</w:t>
            </w:r>
          </w:p>
        </w:tc>
        <w:tc>
          <w:tcPr>
            <w:tcW w:w="840" w:type="dxa"/>
          </w:tcPr>
          <w:p w14:paraId="0BF7D999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E6B29" w:rsidRPr="009C756B" w14:paraId="55923116" w14:textId="77777777" w:rsidTr="00BC293B">
        <w:trPr>
          <w:gridAfter w:val="3"/>
          <w:wAfter w:w="3016" w:type="dxa"/>
          <w:jc w:val="center"/>
        </w:trPr>
        <w:tc>
          <w:tcPr>
            <w:tcW w:w="2238" w:type="dxa"/>
          </w:tcPr>
          <w:p w14:paraId="07F177EB" w14:textId="77777777" w:rsidR="004E6B29" w:rsidRPr="00FD2F3B" w:rsidRDefault="004E6B29" w:rsidP="00E853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D2F3B">
              <w:rPr>
                <w:rFonts w:ascii="Times New Roman" w:hAnsi="Times New Roman" w:cs="Times New Roman" w:hint="eastAsia"/>
                <w:b/>
                <w:szCs w:val="21"/>
              </w:rPr>
              <w:t>No</w:t>
            </w:r>
            <w:r w:rsidRPr="00FD2F3B">
              <w:rPr>
                <w:rFonts w:ascii="Times New Roman" w:hAnsi="Times New Roman" w:cs="Times New Roman"/>
                <w:b/>
                <w:szCs w:val="21"/>
              </w:rPr>
              <w:t>. line of treatment</w:t>
            </w:r>
          </w:p>
        </w:tc>
      </w:tr>
      <w:tr w:rsidR="004E6B29" w:rsidRPr="009C756B" w14:paraId="2BBDB536" w14:textId="77777777" w:rsidTr="00BC293B">
        <w:trPr>
          <w:jc w:val="center"/>
        </w:trPr>
        <w:tc>
          <w:tcPr>
            <w:tcW w:w="2238" w:type="dxa"/>
          </w:tcPr>
          <w:p w14:paraId="6471F41A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76" w:type="dxa"/>
            <w:gridSpan w:val="2"/>
          </w:tcPr>
          <w:p w14:paraId="02AE84DB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40" w:type="dxa"/>
          </w:tcPr>
          <w:p w14:paraId="7C2B7F40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435</w:t>
            </w:r>
          </w:p>
        </w:tc>
      </w:tr>
      <w:tr w:rsidR="004E6B29" w:rsidRPr="009C756B" w14:paraId="39477DE5" w14:textId="77777777" w:rsidTr="00BC293B">
        <w:trPr>
          <w:jc w:val="center"/>
        </w:trPr>
        <w:tc>
          <w:tcPr>
            <w:tcW w:w="2238" w:type="dxa"/>
            <w:tcBorders>
              <w:bottom w:val="single" w:sz="4" w:space="0" w:color="auto"/>
            </w:tcBorders>
          </w:tcPr>
          <w:p w14:paraId="27DDA5DF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≥</w:t>
            </w:r>
            <w:r w:rsidRPr="009C756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176" w:type="dxa"/>
            <w:gridSpan w:val="2"/>
            <w:tcBorders>
              <w:bottom w:val="single" w:sz="4" w:space="0" w:color="auto"/>
            </w:tcBorders>
          </w:tcPr>
          <w:p w14:paraId="7D3119E6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  <w:r w:rsidRPr="009C756B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C756B">
              <w:rPr>
                <w:rFonts w:ascii="Times New Roman" w:hAnsi="Times New Roman" w:cs="Times New Roman"/>
                <w:szCs w:val="21"/>
              </w:rPr>
              <w:t>.531 (0.108-2.599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FBB8E1B" w14:textId="77777777" w:rsidR="004E6B29" w:rsidRPr="009C756B" w:rsidRDefault="004E6B29" w:rsidP="00E853E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6B59D1A" w14:textId="77777777" w:rsidR="004E6B29" w:rsidRPr="00C139C0" w:rsidRDefault="004E6B29" w:rsidP="004E6B29">
      <w:pPr>
        <w:rPr>
          <w:rFonts w:ascii="Times New Roman" w:hAnsi="Times New Roman" w:cs="Times New Roman"/>
          <w:sz w:val="24"/>
          <w:szCs w:val="24"/>
        </w:rPr>
      </w:pPr>
      <w:r w:rsidRPr="00C139C0">
        <w:rPr>
          <w:rFonts w:ascii="Times New Roman" w:hAnsi="Times New Roman" w:cs="Times New Roman"/>
          <w:sz w:val="24"/>
          <w:szCs w:val="24"/>
        </w:rPr>
        <w:t>*represent the factor with significant prognosis value.</w:t>
      </w:r>
    </w:p>
    <w:p w14:paraId="005898EF" w14:textId="77777777" w:rsidR="004E6B29" w:rsidRPr="00C139C0" w:rsidRDefault="004E6B29" w:rsidP="004E6B29">
      <w:pPr>
        <w:rPr>
          <w:rFonts w:ascii="Times New Roman" w:hAnsi="Times New Roman" w:cs="Times New Roman"/>
          <w:sz w:val="24"/>
          <w:szCs w:val="24"/>
        </w:rPr>
      </w:pPr>
      <w:r w:rsidRPr="00C139C0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C139C0">
        <w:rPr>
          <w:rFonts w:ascii="Times New Roman" w:hAnsi="Times New Roman" w:cs="Times New Roman" w:hint="eastAsia"/>
          <w:sz w:val="24"/>
          <w:szCs w:val="24"/>
        </w:rPr>
        <w:t>C</w:t>
      </w:r>
      <w:r w:rsidRPr="00C139C0">
        <w:rPr>
          <w:rFonts w:ascii="Times New Roman" w:hAnsi="Times New Roman" w:cs="Times New Roman"/>
          <w:sz w:val="24"/>
          <w:szCs w:val="24"/>
        </w:rPr>
        <w:t>o-TP53 mutation</w:t>
      </w:r>
      <w:r w:rsidRPr="00C139C0">
        <w:rPr>
          <w:rFonts w:ascii="Times New Roman" w:hAnsi="Times New Roman" w:cs="Times New Roman" w:hint="eastAsia"/>
          <w:sz w:val="24"/>
          <w:szCs w:val="24"/>
        </w:rPr>
        <w:t>:</w:t>
      </w:r>
      <w:r w:rsidRPr="00C139C0">
        <w:rPr>
          <w:rFonts w:ascii="Times New Roman" w:hAnsi="Times New Roman" w:cs="Times New Roman"/>
          <w:sz w:val="24"/>
          <w:szCs w:val="24"/>
        </w:rPr>
        <w:t xml:space="preserve"> Co-occurring TP53 mutation; Co-TP53mis mutation: Co-occurring TP53 missense mutation.</w:t>
      </w:r>
    </w:p>
    <w:p w14:paraId="61EFBBEC" w14:textId="77777777" w:rsidR="004E6B29" w:rsidRPr="009C756B" w:rsidRDefault="004E6B29" w:rsidP="004E6B29">
      <w:pPr>
        <w:rPr>
          <w:rFonts w:ascii="Times New Roman" w:hAnsi="Times New Roman" w:cs="Times New Roman"/>
        </w:rPr>
      </w:pPr>
    </w:p>
    <w:p w14:paraId="4509484B" w14:textId="77777777" w:rsidR="00462307" w:rsidRDefault="00462307" w:rsidP="004E6B29">
      <w:pPr>
        <w:rPr>
          <w:rFonts w:ascii="Times New Roman" w:hAnsi="Times New Roman" w:cs="Times New Roman"/>
          <w:b/>
        </w:rPr>
      </w:pPr>
    </w:p>
    <w:p w14:paraId="08C1FE1D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1250351A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0B54D3BA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71BF475D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71DBBB6B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648D04FE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1AACBA06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309CFF20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6489C385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78E02FC4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3CC36F04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3B80B34B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4CF87FFC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289F65A0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5B1A9ABB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1DE5D142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60196C35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10273B44" w14:textId="149981E8" w:rsidR="004E6B29" w:rsidRPr="005E100D" w:rsidRDefault="004E6B29" w:rsidP="004E6B29">
      <w:pPr>
        <w:rPr>
          <w:rFonts w:ascii="Times New Roman" w:hAnsi="Times New Roman" w:cs="Times New Roman"/>
          <w:b/>
          <w:sz w:val="24"/>
          <w:szCs w:val="24"/>
        </w:rPr>
      </w:pPr>
      <w:r w:rsidRPr="005E100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4E0C1F">
        <w:rPr>
          <w:rFonts w:ascii="Times New Roman" w:hAnsi="Times New Roman" w:cs="Times New Roman"/>
          <w:b/>
          <w:sz w:val="24"/>
          <w:szCs w:val="24"/>
        </w:rPr>
        <w:t>7</w:t>
      </w:r>
      <w:r w:rsidRPr="005E100D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19" w:name="_Hlk15109795"/>
      <w:r w:rsidRPr="005E100D">
        <w:rPr>
          <w:rFonts w:ascii="Times New Roman" w:hAnsi="Times New Roman" w:cs="Times New Roman"/>
          <w:b/>
          <w:sz w:val="24"/>
          <w:szCs w:val="24"/>
        </w:rPr>
        <w:t xml:space="preserve">Clinical characteristics and test details for two patients with dynamic detection </w:t>
      </w:r>
      <w:bookmarkEnd w:id="19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622"/>
        <w:gridCol w:w="2909"/>
      </w:tblGrid>
      <w:tr w:rsidR="004E6B29" w:rsidRPr="009C756B" w14:paraId="4675C1D7" w14:textId="77777777" w:rsidTr="00E853E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C196742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059B3ABA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P</w:t>
            </w:r>
            <w:r w:rsidRPr="009C756B">
              <w:rPr>
                <w:rFonts w:ascii="Times New Roman" w:hAnsi="Times New Roman" w:cs="Times New Roman"/>
              </w:rPr>
              <w:t>atient#1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2F28ACB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P</w:t>
            </w:r>
            <w:r w:rsidRPr="009C756B">
              <w:rPr>
                <w:rFonts w:ascii="Times New Roman" w:hAnsi="Times New Roman" w:cs="Times New Roman"/>
              </w:rPr>
              <w:t>atient#2</w:t>
            </w:r>
          </w:p>
        </w:tc>
      </w:tr>
      <w:tr w:rsidR="004E6B29" w:rsidRPr="009C756B" w14:paraId="6C35C984" w14:textId="77777777" w:rsidTr="00E853E6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2E9A3025" w14:textId="77777777" w:rsidR="004E6B29" w:rsidRPr="009C756B" w:rsidRDefault="004E6B29" w:rsidP="00E853E6">
            <w:pPr>
              <w:rPr>
                <w:rFonts w:ascii="Times New Roman" w:hAnsi="Times New Roman" w:cs="Times New Roman"/>
                <w:b/>
              </w:rPr>
            </w:pPr>
            <w:r w:rsidRPr="009C756B">
              <w:rPr>
                <w:rFonts w:ascii="Times New Roman" w:hAnsi="Times New Roman" w:cs="Times New Roman" w:hint="eastAsia"/>
                <w:b/>
              </w:rPr>
              <w:t>B</w:t>
            </w:r>
            <w:r w:rsidRPr="009C756B">
              <w:rPr>
                <w:rFonts w:ascii="Times New Roman" w:hAnsi="Times New Roman" w:cs="Times New Roman"/>
                <w:b/>
              </w:rPr>
              <w:t>asic Characteristic</w:t>
            </w:r>
          </w:p>
        </w:tc>
      </w:tr>
      <w:tr w:rsidR="004E6B29" w:rsidRPr="009C756B" w14:paraId="0BB9BB71" w14:textId="77777777" w:rsidTr="00E853E6">
        <w:tc>
          <w:tcPr>
            <w:tcW w:w="2765" w:type="dxa"/>
          </w:tcPr>
          <w:p w14:paraId="6680B12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A</w:t>
            </w:r>
            <w:r w:rsidRPr="009C756B">
              <w:rPr>
                <w:rFonts w:ascii="Times New Roman" w:hAnsi="Times New Roman" w:cs="Times New Roman"/>
              </w:rPr>
              <w:t>ge at diagnosis</w:t>
            </w:r>
          </w:p>
        </w:tc>
        <w:tc>
          <w:tcPr>
            <w:tcW w:w="2622" w:type="dxa"/>
          </w:tcPr>
          <w:p w14:paraId="721839A5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5</w:t>
            </w:r>
            <w:r w:rsidRPr="009C756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09" w:type="dxa"/>
          </w:tcPr>
          <w:p w14:paraId="2668560B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6</w:t>
            </w:r>
            <w:r w:rsidRPr="009C756B">
              <w:rPr>
                <w:rFonts w:ascii="Times New Roman" w:hAnsi="Times New Roman" w:cs="Times New Roman"/>
              </w:rPr>
              <w:t>2</w:t>
            </w:r>
          </w:p>
        </w:tc>
      </w:tr>
      <w:tr w:rsidR="004E6B29" w:rsidRPr="009C756B" w14:paraId="50015879" w14:textId="77777777" w:rsidTr="00E853E6">
        <w:tc>
          <w:tcPr>
            <w:tcW w:w="2765" w:type="dxa"/>
          </w:tcPr>
          <w:p w14:paraId="6F58908D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G</w:t>
            </w:r>
            <w:r w:rsidRPr="009C756B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2622" w:type="dxa"/>
          </w:tcPr>
          <w:p w14:paraId="33AE5B66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909" w:type="dxa"/>
          </w:tcPr>
          <w:p w14:paraId="42F51A5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Female</w:t>
            </w:r>
          </w:p>
        </w:tc>
      </w:tr>
      <w:tr w:rsidR="004E6B29" w:rsidRPr="009C756B" w14:paraId="2C374163" w14:textId="77777777" w:rsidTr="00E853E6">
        <w:tc>
          <w:tcPr>
            <w:tcW w:w="2765" w:type="dxa"/>
          </w:tcPr>
          <w:p w14:paraId="5EABE90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622" w:type="dxa"/>
          </w:tcPr>
          <w:p w14:paraId="0416BD68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N</w:t>
            </w:r>
            <w:r w:rsidRPr="009C756B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2909" w:type="dxa"/>
          </w:tcPr>
          <w:p w14:paraId="776D03CA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N</w:t>
            </w:r>
            <w:r w:rsidRPr="009C756B">
              <w:rPr>
                <w:rFonts w:ascii="Times New Roman" w:hAnsi="Times New Roman" w:cs="Times New Roman"/>
              </w:rPr>
              <w:t>ever</w:t>
            </w:r>
          </w:p>
        </w:tc>
      </w:tr>
      <w:tr w:rsidR="004E6B29" w:rsidRPr="009C756B" w14:paraId="0775DC38" w14:textId="77777777" w:rsidTr="00E853E6">
        <w:tc>
          <w:tcPr>
            <w:tcW w:w="2765" w:type="dxa"/>
          </w:tcPr>
          <w:p w14:paraId="5ED4471C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H</w:t>
            </w:r>
            <w:r w:rsidRPr="009C756B">
              <w:rPr>
                <w:rFonts w:ascii="Times New Roman" w:hAnsi="Times New Roman" w:cs="Times New Roman"/>
              </w:rPr>
              <w:t>istology</w:t>
            </w:r>
          </w:p>
        </w:tc>
        <w:tc>
          <w:tcPr>
            <w:tcW w:w="2622" w:type="dxa"/>
          </w:tcPr>
          <w:p w14:paraId="10B8D65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A</w:t>
            </w:r>
            <w:r w:rsidRPr="009C756B">
              <w:rPr>
                <w:rFonts w:ascii="Times New Roman" w:hAnsi="Times New Roman" w:cs="Times New Roman"/>
              </w:rPr>
              <w:t>denocarcinoma</w:t>
            </w:r>
          </w:p>
        </w:tc>
        <w:tc>
          <w:tcPr>
            <w:tcW w:w="2909" w:type="dxa"/>
          </w:tcPr>
          <w:p w14:paraId="1E0380E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A</w:t>
            </w:r>
            <w:r w:rsidRPr="009C756B">
              <w:rPr>
                <w:rFonts w:ascii="Times New Roman" w:hAnsi="Times New Roman" w:cs="Times New Roman"/>
              </w:rPr>
              <w:t>denocarcinoma</w:t>
            </w:r>
          </w:p>
        </w:tc>
      </w:tr>
      <w:tr w:rsidR="004E6B29" w:rsidRPr="009C756B" w14:paraId="4166B626" w14:textId="77777777" w:rsidTr="00E853E6">
        <w:tc>
          <w:tcPr>
            <w:tcW w:w="2765" w:type="dxa"/>
          </w:tcPr>
          <w:p w14:paraId="4F8DF4D5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S</w:t>
            </w:r>
            <w:r w:rsidRPr="009C756B">
              <w:rPr>
                <w:rFonts w:ascii="Times New Roman" w:hAnsi="Times New Roman" w:cs="Times New Roman"/>
              </w:rPr>
              <w:t>tage</w:t>
            </w:r>
          </w:p>
        </w:tc>
        <w:tc>
          <w:tcPr>
            <w:tcW w:w="2622" w:type="dxa"/>
          </w:tcPr>
          <w:p w14:paraId="13F67AD4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I</w:t>
            </w:r>
            <w:r w:rsidRPr="009C756B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909" w:type="dxa"/>
          </w:tcPr>
          <w:p w14:paraId="71D2DC9F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I</w:t>
            </w:r>
            <w:r w:rsidRPr="009C756B">
              <w:rPr>
                <w:rFonts w:ascii="Times New Roman" w:hAnsi="Times New Roman" w:cs="Times New Roman"/>
              </w:rPr>
              <w:t>V</w:t>
            </w:r>
          </w:p>
        </w:tc>
      </w:tr>
      <w:tr w:rsidR="004E6B29" w:rsidRPr="009C756B" w14:paraId="1A853304" w14:textId="77777777" w:rsidTr="00E853E6">
        <w:tc>
          <w:tcPr>
            <w:tcW w:w="2765" w:type="dxa"/>
          </w:tcPr>
          <w:p w14:paraId="1C66A959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 xml:space="preserve">ERBB2 alteration </w:t>
            </w:r>
          </w:p>
        </w:tc>
        <w:tc>
          <w:tcPr>
            <w:tcW w:w="2622" w:type="dxa"/>
          </w:tcPr>
          <w:p w14:paraId="297B7122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  <w:bCs/>
              </w:rPr>
              <w:t>p. P780</w:t>
            </w:r>
            <w:r w:rsidRPr="009C756B">
              <w:rPr>
                <w:rFonts w:ascii="Times New Roman" w:hAnsi="Times New Roman" w:cs="Times New Roman"/>
              </w:rPr>
              <w:t>_Y781insGSP</w:t>
            </w:r>
          </w:p>
        </w:tc>
        <w:tc>
          <w:tcPr>
            <w:tcW w:w="2909" w:type="dxa"/>
          </w:tcPr>
          <w:p w14:paraId="7FAFE8DC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p.A775_G776insVVMA</w:t>
            </w:r>
          </w:p>
        </w:tc>
      </w:tr>
      <w:tr w:rsidR="004E6B29" w:rsidRPr="009C756B" w14:paraId="6FF76640" w14:textId="77777777" w:rsidTr="00E853E6">
        <w:tc>
          <w:tcPr>
            <w:tcW w:w="2765" w:type="dxa"/>
          </w:tcPr>
          <w:p w14:paraId="0302D3EF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 xml:space="preserve">Best response to </w:t>
            </w:r>
            <w:r w:rsidR="00351171">
              <w:rPr>
                <w:rFonts w:ascii="Times New Roman" w:hAnsi="Times New Roman" w:cs="Times New Roman"/>
              </w:rPr>
              <w:t>a</w:t>
            </w:r>
            <w:r w:rsidRPr="009C756B">
              <w:rPr>
                <w:rFonts w:ascii="Times New Roman" w:hAnsi="Times New Roman" w:cs="Times New Roman"/>
              </w:rPr>
              <w:t xml:space="preserve">fatinib </w:t>
            </w:r>
          </w:p>
        </w:tc>
        <w:tc>
          <w:tcPr>
            <w:tcW w:w="2622" w:type="dxa"/>
          </w:tcPr>
          <w:p w14:paraId="1E892323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2909" w:type="dxa"/>
          </w:tcPr>
          <w:p w14:paraId="0E15A8BF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S</w:t>
            </w:r>
            <w:r w:rsidRPr="009C756B">
              <w:rPr>
                <w:rFonts w:ascii="Times New Roman" w:hAnsi="Times New Roman" w:cs="Times New Roman"/>
              </w:rPr>
              <w:t>D</w:t>
            </w:r>
          </w:p>
        </w:tc>
      </w:tr>
      <w:tr w:rsidR="004E6B29" w:rsidRPr="009C756B" w14:paraId="5D012788" w14:textId="77777777" w:rsidTr="00E853E6">
        <w:tc>
          <w:tcPr>
            <w:tcW w:w="2765" w:type="dxa"/>
          </w:tcPr>
          <w:p w14:paraId="011A8E4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P</w:t>
            </w:r>
            <w:r w:rsidRPr="009C756B">
              <w:rPr>
                <w:rFonts w:ascii="Times New Roman" w:hAnsi="Times New Roman" w:cs="Times New Roman"/>
              </w:rPr>
              <w:t xml:space="preserve">FS of </w:t>
            </w:r>
            <w:r w:rsidR="00351171">
              <w:rPr>
                <w:rFonts w:ascii="Times New Roman" w:hAnsi="Times New Roman" w:cs="Times New Roman"/>
              </w:rPr>
              <w:t>a</w:t>
            </w:r>
            <w:r w:rsidRPr="009C756B">
              <w:rPr>
                <w:rFonts w:ascii="Times New Roman" w:hAnsi="Times New Roman" w:cs="Times New Roman"/>
              </w:rPr>
              <w:t>fatinib</w:t>
            </w:r>
          </w:p>
        </w:tc>
        <w:tc>
          <w:tcPr>
            <w:tcW w:w="2622" w:type="dxa"/>
          </w:tcPr>
          <w:p w14:paraId="72D1ECEC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2.5 months</w:t>
            </w:r>
          </w:p>
        </w:tc>
        <w:tc>
          <w:tcPr>
            <w:tcW w:w="2909" w:type="dxa"/>
          </w:tcPr>
          <w:p w14:paraId="7A7B087A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4</w:t>
            </w:r>
            <w:r w:rsidRPr="009C756B">
              <w:rPr>
                <w:rFonts w:ascii="Times New Roman" w:hAnsi="Times New Roman" w:cs="Times New Roman"/>
              </w:rPr>
              <w:t>.9 months</w:t>
            </w:r>
          </w:p>
        </w:tc>
      </w:tr>
      <w:tr w:rsidR="004E6B29" w:rsidRPr="009C756B" w14:paraId="547A3205" w14:textId="77777777" w:rsidTr="00E853E6">
        <w:tc>
          <w:tcPr>
            <w:tcW w:w="2765" w:type="dxa"/>
          </w:tcPr>
          <w:p w14:paraId="105665F3" w14:textId="77777777" w:rsidR="004E6B29" w:rsidRPr="009C756B" w:rsidRDefault="004E6B29" w:rsidP="00E853E6">
            <w:pPr>
              <w:rPr>
                <w:rFonts w:ascii="Times New Roman" w:hAnsi="Times New Roman" w:cs="Times New Roman"/>
                <w:b/>
              </w:rPr>
            </w:pPr>
            <w:r w:rsidRPr="009C756B">
              <w:rPr>
                <w:rFonts w:ascii="Times New Roman" w:hAnsi="Times New Roman" w:cs="Times New Roman"/>
                <w:b/>
              </w:rPr>
              <w:t>First NGS details (59 panel)</w:t>
            </w:r>
          </w:p>
        </w:tc>
        <w:tc>
          <w:tcPr>
            <w:tcW w:w="2622" w:type="dxa"/>
          </w:tcPr>
          <w:p w14:paraId="5D91D113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9" w:type="dxa"/>
          </w:tcPr>
          <w:p w14:paraId="3E0EAFC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</w:p>
        </w:tc>
      </w:tr>
      <w:tr w:rsidR="004E6B29" w:rsidRPr="009C756B" w14:paraId="64DB0D9F" w14:textId="77777777" w:rsidTr="00E853E6">
        <w:tc>
          <w:tcPr>
            <w:tcW w:w="2765" w:type="dxa"/>
          </w:tcPr>
          <w:p w14:paraId="6EDDC3A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2622" w:type="dxa"/>
          </w:tcPr>
          <w:p w14:paraId="4CA7D5B4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B</w:t>
            </w:r>
            <w:r w:rsidRPr="009C756B">
              <w:rPr>
                <w:rFonts w:ascii="Times New Roman" w:hAnsi="Times New Roman" w:cs="Times New Roman"/>
              </w:rPr>
              <w:t xml:space="preserve">efore </w:t>
            </w:r>
            <w:r w:rsidR="00351171">
              <w:rPr>
                <w:rFonts w:ascii="Times New Roman" w:hAnsi="Times New Roman" w:cs="Times New Roman"/>
              </w:rPr>
              <w:t>a</w:t>
            </w:r>
            <w:r w:rsidRPr="009C756B">
              <w:rPr>
                <w:rFonts w:ascii="Times New Roman" w:hAnsi="Times New Roman" w:cs="Times New Roman"/>
              </w:rPr>
              <w:t>fatinib treatment</w:t>
            </w:r>
          </w:p>
        </w:tc>
        <w:tc>
          <w:tcPr>
            <w:tcW w:w="2909" w:type="dxa"/>
          </w:tcPr>
          <w:p w14:paraId="5DBE33E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B</w:t>
            </w:r>
            <w:r w:rsidRPr="009C756B">
              <w:rPr>
                <w:rFonts w:ascii="Times New Roman" w:hAnsi="Times New Roman" w:cs="Times New Roman"/>
              </w:rPr>
              <w:t xml:space="preserve">efore </w:t>
            </w:r>
            <w:r w:rsidR="00351171">
              <w:rPr>
                <w:rFonts w:ascii="Times New Roman" w:hAnsi="Times New Roman" w:cs="Times New Roman"/>
              </w:rPr>
              <w:t>a</w:t>
            </w:r>
            <w:r w:rsidRPr="009C756B">
              <w:rPr>
                <w:rFonts w:ascii="Times New Roman" w:hAnsi="Times New Roman" w:cs="Times New Roman"/>
              </w:rPr>
              <w:t>fatinib treatment</w:t>
            </w:r>
          </w:p>
        </w:tc>
      </w:tr>
      <w:tr w:rsidR="004E6B29" w:rsidRPr="009C756B" w14:paraId="2E4E9800" w14:textId="77777777" w:rsidTr="00E853E6">
        <w:tc>
          <w:tcPr>
            <w:tcW w:w="2765" w:type="dxa"/>
          </w:tcPr>
          <w:p w14:paraId="42A676A3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S</w:t>
            </w:r>
            <w:r w:rsidRPr="009C756B">
              <w:rPr>
                <w:rFonts w:ascii="Times New Roman" w:hAnsi="Times New Roman" w:cs="Times New Roman"/>
              </w:rPr>
              <w:t>ample type</w:t>
            </w:r>
          </w:p>
        </w:tc>
        <w:tc>
          <w:tcPr>
            <w:tcW w:w="2622" w:type="dxa"/>
          </w:tcPr>
          <w:p w14:paraId="072217F2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Biopsy tumor tissue</w:t>
            </w:r>
          </w:p>
        </w:tc>
        <w:tc>
          <w:tcPr>
            <w:tcW w:w="2909" w:type="dxa"/>
          </w:tcPr>
          <w:p w14:paraId="41FD5264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P</w:t>
            </w:r>
            <w:r w:rsidRPr="009C756B">
              <w:rPr>
                <w:rFonts w:ascii="Times New Roman" w:hAnsi="Times New Roman" w:cs="Times New Roman"/>
              </w:rPr>
              <w:t>lasma sample</w:t>
            </w:r>
          </w:p>
        </w:tc>
      </w:tr>
      <w:tr w:rsidR="004E6B29" w:rsidRPr="009C756B" w14:paraId="2624CB9C" w14:textId="77777777" w:rsidTr="00E853E6">
        <w:trPr>
          <w:trHeight w:val="956"/>
        </w:trPr>
        <w:tc>
          <w:tcPr>
            <w:tcW w:w="2765" w:type="dxa"/>
          </w:tcPr>
          <w:p w14:paraId="182A1164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O</w:t>
            </w:r>
            <w:r w:rsidRPr="009C756B">
              <w:rPr>
                <w:rFonts w:ascii="Times New Roman" w:hAnsi="Times New Roman" w:cs="Times New Roman"/>
              </w:rPr>
              <w:t>ther alterations</w:t>
            </w:r>
          </w:p>
        </w:tc>
        <w:tc>
          <w:tcPr>
            <w:tcW w:w="2622" w:type="dxa"/>
          </w:tcPr>
          <w:p w14:paraId="20E9F78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P53 p.Q317*</w:t>
            </w:r>
          </w:p>
        </w:tc>
        <w:tc>
          <w:tcPr>
            <w:tcW w:w="2909" w:type="dxa"/>
          </w:tcPr>
          <w:p w14:paraId="4ACACE57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P53 p. Y234N</w:t>
            </w:r>
          </w:p>
          <w:p w14:paraId="615AAB95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C</w:t>
            </w:r>
            <w:r w:rsidRPr="009C756B">
              <w:rPr>
                <w:rFonts w:ascii="Times New Roman" w:hAnsi="Times New Roman" w:cs="Times New Roman"/>
              </w:rPr>
              <w:t>DKN2A p. R58*</w:t>
            </w:r>
          </w:p>
          <w:p w14:paraId="6E755402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M</w:t>
            </w:r>
            <w:r w:rsidRPr="009C756B">
              <w:rPr>
                <w:rFonts w:ascii="Times New Roman" w:hAnsi="Times New Roman" w:cs="Times New Roman"/>
              </w:rPr>
              <w:t xml:space="preserve">ET </w:t>
            </w:r>
            <w:r w:rsidRPr="009C756B">
              <w:rPr>
                <w:rFonts w:ascii="Times New Roman" w:hAnsi="Times New Roman" w:cs="Times New Roman" w:hint="eastAsia"/>
              </w:rPr>
              <w:t>splice</w:t>
            </w:r>
            <w:r w:rsidRPr="009C756B">
              <w:rPr>
                <w:rFonts w:ascii="Times New Roman" w:hAnsi="Times New Roman" w:cs="Times New Roman"/>
              </w:rPr>
              <w:t>-5</w:t>
            </w:r>
          </w:p>
        </w:tc>
      </w:tr>
      <w:tr w:rsidR="004E6B29" w:rsidRPr="009C756B" w14:paraId="6906EF80" w14:textId="77777777" w:rsidTr="00E853E6">
        <w:tc>
          <w:tcPr>
            <w:tcW w:w="8296" w:type="dxa"/>
            <w:gridSpan w:val="3"/>
          </w:tcPr>
          <w:p w14:paraId="6CA3F550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  <w:b/>
              </w:rPr>
              <w:t>S</w:t>
            </w:r>
            <w:r w:rsidRPr="009C756B">
              <w:rPr>
                <w:rFonts w:ascii="Times New Roman" w:hAnsi="Times New Roman" w:cs="Times New Roman"/>
                <w:b/>
              </w:rPr>
              <w:t>econd NGS details (59 panel)</w:t>
            </w:r>
          </w:p>
        </w:tc>
      </w:tr>
      <w:tr w:rsidR="004E6B29" w:rsidRPr="009C756B" w14:paraId="66AA24ED" w14:textId="77777777" w:rsidTr="00E853E6">
        <w:tc>
          <w:tcPr>
            <w:tcW w:w="2765" w:type="dxa"/>
          </w:tcPr>
          <w:p w14:paraId="4A1F0200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ime</w:t>
            </w:r>
          </w:p>
        </w:tc>
        <w:tc>
          <w:tcPr>
            <w:tcW w:w="2622" w:type="dxa"/>
          </w:tcPr>
          <w:p w14:paraId="229CA78C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 xml:space="preserve">Progression on </w:t>
            </w:r>
            <w:r w:rsidR="0001074C">
              <w:rPr>
                <w:rFonts w:ascii="Times New Roman" w:hAnsi="Times New Roman" w:cs="Times New Roman"/>
              </w:rPr>
              <w:t>a</w:t>
            </w:r>
            <w:r w:rsidRPr="009C756B">
              <w:rPr>
                <w:rFonts w:ascii="Times New Roman" w:hAnsi="Times New Roman" w:cs="Times New Roman"/>
              </w:rPr>
              <w:t>fatinib</w:t>
            </w:r>
          </w:p>
        </w:tc>
        <w:tc>
          <w:tcPr>
            <w:tcW w:w="2909" w:type="dxa"/>
          </w:tcPr>
          <w:p w14:paraId="6ED46EC3" w14:textId="77777777" w:rsidR="004E6B29" w:rsidRPr="009C756B" w:rsidRDefault="0001074C" w:rsidP="00E853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4E6B29" w:rsidRPr="009C756B">
              <w:rPr>
                <w:rFonts w:ascii="Times New Roman" w:hAnsi="Times New Roman" w:cs="Times New Roman"/>
              </w:rPr>
              <w:t xml:space="preserve">fatinib treated for </w:t>
            </w:r>
            <w:r w:rsidR="004E6B29" w:rsidRPr="009C756B">
              <w:rPr>
                <w:rFonts w:ascii="Times New Roman" w:hAnsi="Times New Roman" w:cs="Times New Roman" w:hint="eastAsia"/>
              </w:rPr>
              <w:t>1/2</w:t>
            </w:r>
            <w:r w:rsidR="004E6B29" w:rsidRPr="009C756B">
              <w:rPr>
                <w:rFonts w:ascii="Times New Roman" w:hAnsi="Times New Roman" w:cs="Times New Roman"/>
              </w:rPr>
              <w:t xml:space="preserve"> months</w:t>
            </w:r>
          </w:p>
        </w:tc>
      </w:tr>
      <w:tr w:rsidR="004E6B29" w:rsidRPr="009C756B" w14:paraId="5A4090DD" w14:textId="77777777" w:rsidTr="00E853E6">
        <w:tc>
          <w:tcPr>
            <w:tcW w:w="2765" w:type="dxa"/>
          </w:tcPr>
          <w:p w14:paraId="28577C2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S</w:t>
            </w:r>
            <w:r w:rsidRPr="009C756B">
              <w:rPr>
                <w:rFonts w:ascii="Times New Roman" w:hAnsi="Times New Roman" w:cs="Times New Roman"/>
              </w:rPr>
              <w:t>ample type</w:t>
            </w:r>
          </w:p>
        </w:tc>
        <w:tc>
          <w:tcPr>
            <w:tcW w:w="2622" w:type="dxa"/>
          </w:tcPr>
          <w:p w14:paraId="3F41C445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/>
              </w:rPr>
              <w:t>Biopsy tumor tissue</w:t>
            </w:r>
          </w:p>
        </w:tc>
        <w:tc>
          <w:tcPr>
            <w:tcW w:w="2909" w:type="dxa"/>
          </w:tcPr>
          <w:p w14:paraId="5913737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P</w:t>
            </w:r>
            <w:r w:rsidRPr="009C756B">
              <w:rPr>
                <w:rFonts w:ascii="Times New Roman" w:hAnsi="Times New Roman" w:cs="Times New Roman"/>
              </w:rPr>
              <w:t>lasma sample</w:t>
            </w:r>
          </w:p>
        </w:tc>
      </w:tr>
      <w:tr w:rsidR="004E6B29" w:rsidRPr="009C756B" w14:paraId="0EB4DE4D" w14:textId="77777777" w:rsidTr="00E853E6">
        <w:trPr>
          <w:trHeight w:val="1278"/>
        </w:trPr>
        <w:tc>
          <w:tcPr>
            <w:tcW w:w="2765" w:type="dxa"/>
            <w:tcBorders>
              <w:bottom w:val="single" w:sz="4" w:space="0" w:color="auto"/>
            </w:tcBorders>
          </w:tcPr>
          <w:p w14:paraId="7A024DD1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O</w:t>
            </w:r>
            <w:r w:rsidRPr="009C756B">
              <w:rPr>
                <w:rFonts w:ascii="Times New Roman" w:hAnsi="Times New Roman" w:cs="Times New Roman"/>
              </w:rPr>
              <w:t>ther alterations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45703B78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P53 p. Q317*</w:t>
            </w:r>
          </w:p>
          <w:p w14:paraId="7DA63DD6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E</w:t>
            </w:r>
            <w:r w:rsidRPr="009C756B">
              <w:rPr>
                <w:rFonts w:ascii="Times New Roman" w:hAnsi="Times New Roman" w:cs="Times New Roman"/>
              </w:rPr>
              <w:t>RBB2 amp; CN=3.1</w:t>
            </w:r>
          </w:p>
        </w:tc>
        <w:tc>
          <w:tcPr>
            <w:tcW w:w="2909" w:type="dxa"/>
            <w:tcBorders>
              <w:bottom w:val="single" w:sz="4" w:space="0" w:color="auto"/>
            </w:tcBorders>
          </w:tcPr>
          <w:p w14:paraId="6D9F3360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T</w:t>
            </w:r>
            <w:r w:rsidRPr="009C756B">
              <w:rPr>
                <w:rFonts w:ascii="Times New Roman" w:hAnsi="Times New Roman" w:cs="Times New Roman"/>
              </w:rPr>
              <w:t>P53 p. Y234N</w:t>
            </w:r>
          </w:p>
          <w:p w14:paraId="0F82D4CD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C</w:t>
            </w:r>
            <w:r w:rsidRPr="009C756B">
              <w:rPr>
                <w:rFonts w:ascii="Times New Roman" w:hAnsi="Times New Roman" w:cs="Times New Roman"/>
              </w:rPr>
              <w:t>DKN2A p. R58*</w:t>
            </w:r>
          </w:p>
          <w:p w14:paraId="292A77BE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M</w:t>
            </w:r>
            <w:r w:rsidRPr="009C756B">
              <w:rPr>
                <w:rFonts w:ascii="Times New Roman" w:hAnsi="Times New Roman" w:cs="Times New Roman"/>
              </w:rPr>
              <w:t xml:space="preserve">ET </w:t>
            </w:r>
            <w:r w:rsidRPr="009C756B">
              <w:rPr>
                <w:rFonts w:ascii="Times New Roman" w:hAnsi="Times New Roman" w:cs="Times New Roman" w:hint="eastAsia"/>
              </w:rPr>
              <w:t>splice</w:t>
            </w:r>
            <w:r w:rsidRPr="009C756B">
              <w:rPr>
                <w:rFonts w:ascii="Times New Roman" w:hAnsi="Times New Roman" w:cs="Times New Roman"/>
              </w:rPr>
              <w:t>-5</w:t>
            </w:r>
          </w:p>
          <w:p w14:paraId="5D40817F" w14:textId="77777777" w:rsidR="004E6B29" w:rsidRPr="009C756B" w:rsidRDefault="004E6B29" w:rsidP="00E853E6">
            <w:pPr>
              <w:rPr>
                <w:rFonts w:ascii="Times New Roman" w:hAnsi="Times New Roman" w:cs="Times New Roman"/>
              </w:rPr>
            </w:pPr>
            <w:r w:rsidRPr="009C756B">
              <w:rPr>
                <w:rFonts w:ascii="Times New Roman" w:hAnsi="Times New Roman" w:cs="Times New Roman" w:hint="eastAsia"/>
              </w:rPr>
              <w:t>E</w:t>
            </w:r>
            <w:r w:rsidRPr="009C756B">
              <w:rPr>
                <w:rFonts w:ascii="Times New Roman" w:hAnsi="Times New Roman" w:cs="Times New Roman"/>
              </w:rPr>
              <w:t>RBB</w:t>
            </w:r>
            <w:r w:rsidRPr="009C756B">
              <w:rPr>
                <w:rFonts w:ascii="Times New Roman" w:hAnsi="Times New Roman" w:cs="Times New Roman" w:hint="eastAsia"/>
              </w:rPr>
              <w:t>2amp</w:t>
            </w:r>
            <w:r w:rsidRPr="009C756B">
              <w:rPr>
                <w:rFonts w:ascii="Times New Roman" w:hAnsi="Times New Roman" w:cs="Times New Roman"/>
              </w:rPr>
              <w:t>; CN=2.74</w:t>
            </w:r>
          </w:p>
        </w:tc>
      </w:tr>
    </w:tbl>
    <w:p w14:paraId="4BC0D86F" w14:textId="77777777" w:rsidR="004E6B29" w:rsidRPr="005E100D" w:rsidRDefault="004E6B29" w:rsidP="004E6B29">
      <w:pPr>
        <w:rPr>
          <w:rFonts w:ascii="Times New Roman" w:hAnsi="Times New Roman" w:cs="Times New Roman"/>
          <w:sz w:val="24"/>
          <w:szCs w:val="24"/>
        </w:rPr>
      </w:pPr>
      <w:r w:rsidRPr="005E100D">
        <w:rPr>
          <w:rFonts w:ascii="Times New Roman" w:hAnsi="Times New Roman" w:cs="Times New Roman" w:hint="eastAsia"/>
          <w:sz w:val="24"/>
          <w:szCs w:val="24"/>
        </w:rPr>
        <w:t>A</w:t>
      </w:r>
      <w:r w:rsidRPr="005E100D">
        <w:rPr>
          <w:rFonts w:ascii="Times New Roman" w:hAnsi="Times New Roman" w:cs="Times New Roman"/>
          <w:sz w:val="24"/>
          <w:szCs w:val="24"/>
        </w:rPr>
        <w:t>bbreviation: amp: amplification</w:t>
      </w:r>
      <w:r w:rsidR="00C07751" w:rsidRPr="005E100D">
        <w:rPr>
          <w:rFonts w:ascii="Times New Roman" w:hAnsi="Times New Roman" w:cs="Times New Roman"/>
          <w:sz w:val="24"/>
          <w:szCs w:val="24"/>
        </w:rPr>
        <w:t>; CN: copy number</w:t>
      </w:r>
    </w:p>
    <w:p w14:paraId="403BF776" w14:textId="77777777" w:rsidR="004E6B29" w:rsidRPr="009C756B" w:rsidRDefault="004E6B29" w:rsidP="004E6B29">
      <w:pPr>
        <w:rPr>
          <w:rFonts w:ascii="Times New Roman" w:hAnsi="Times New Roman" w:cs="Times New Roman"/>
        </w:rPr>
      </w:pPr>
    </w:p>
    <w:p w14:paraId="57913B3D" w14:textId="77777777" w:rsidR="004E6B29" w:rsidRDefault="004E6B29" w:rsidP="004E6B29">
      <w:pPr>
        <w:rPr>
          <w:rFonts w:ascii="Times New Roman" w:hAnsi="Times New Roman" w:cs="Times New Roman"/>
          <w:sz w:val="24"/>
          <w:szCs w:val="24"/>
        </w:rPr>
      </w:pPr>
    </w:p>
    <w:p w14:paraId="799A7709" w14:textId="77777777" w:rsidR="001067DB" w:rsidRDefault="001067DB" w:rsidP="004E6B29">
      <w:pPr>
        <w:rPr>
          <w:rFonts w:ascii="Times New Roman" w:hAnsi="Times New Roman" w:cs="Times New Roman"/>
          <w:sz w:val="24"/>
          <w:szCs w:val="24"/>
        </w:rPr>
      </w:pPr>
    </w:p>
    <w:p w14:paraId="35D59958" w14:textId="77777777" w:rsidR="002F5F14" w:rsidRDefault="002F5F14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5E688F39" w14:textId="77777777" w:rsidR="002F5F14" w:rsidRDefault="002F5F14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5820CAF8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0A03E194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4052DF89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7C83B926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41730768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3246BBC6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00F52F9A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1DB29DB3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2C600D2E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4E9746AB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4C701036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3C49C2D1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0EC14FA5" w14:textId="77777777" w:rsidR="001A3DEA" w:rsidRDefault="001A3DEA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6C4B57C5" w14:textId="74C39894" w:rsidR="006969C5" w:rsidRDefault="006969C5" w:rsidP="004E6B29">
      <w:pPr>
        <w:rPr>
          <w:rFonts w:ascii="Times New Roman" w:hAnsi="Times New Roman" w:cs="Times New Roman"/>
          <w:b/>
          <w:sz w:val="24"/>
          <w:szCs w:val="24"/>
        </w:rPr>
      </w:pPr>
      <w:r w:rsidRPr="005E100D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5E100D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21730725" w14:textId="77777777" w:rsidR="001067DB" w:rsidRDefault="001067DB" w:rsidP="004E6B29">
      <w:pPr>
        <w:rPr>
          <w:rFonts w:ascii="Times New Roman" w:hAnsi="Times New Roman" w:cs="Times New Roman"/>
          <w:b/>
          <w:sz w:val="24"/>
          <w:szCs w:val="24"/>
        </w:rPr>
      </w:pPr>
    </w:p>
    <w:p w14:paraId="54E5E38B" w14:textId="77777777" w:rsidR="004E0C1F" w:rsidRPr="005E100D" w:rsidRDefault="00062038" w:rsidP="004E6B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A609D9" wp14:editId="24D4A492">
            <wp:extent cx="5274310" cy="468947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21D1" w14:textId="77777777" w:rsidR="00B754C3" w:rsidRPr="009C756B" w:rsidRDefault="00D52B8F" w:rsidP="004E6B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CBA4D9C" wp14:editId="6240019B">
            <wp:extent cx="5274310" cy="46894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.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8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0BFE" w14:textId="77777777" w:rsidR="00B754C3" w:rsidRPr="009C756B" w:rsidRDefault="00B754C3" w:rsidP="004E6B29">
      <w:pPr>
        <w:rPr>
          <w:rFonts w:ascii="Times New Roman" w:hAnsi="Times New Roman" w:cs="Times New Roman"/>
          <w:sz w:val="24"/>
          <w:szCs w:val="24"/>
        </w:rPr>
      </w:pPr>
    </w:p>
    <w:p w14:paraId="5D0DEA89" w14:textId="5CE915C4" w:rsidR="00D52B8F" w:rsidRPr="00212646" w:rsidRDefault="00D52B8F" w:rsidP="00D52B8F">
      <w:pPr>
        <w:rPr>
          <w:rFonts w:ascii="Times New Roman" w:hAnsi="Times New Roman" w:cs="Times New Roman"/>
          <w:sz w:val="24"/>
          <w:szCs w:val="24"/>
        </w:rPr>
      </w:pPr>
      <w:r w:rsidRPr="005E100D">
        <w:rPr>
          <w:rFonts w:ascii="Times New Roman" w:hAnsi="Times New Roman" w:cs="Times New Roman"/>
          <w:b/>
          <w:sz w:val="24"/>
          <w:szCs w:val="24"/>
        </w:rPr>
        <w:t>Figure S</w:t>
      </w:r>
      <w:r w:rsidR="00C16E8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E100D">
        <w:rPr>
          <w:rFonts w:ascii="Times New Roman" w:hAnsi="Times New Roman" w:cs="Times New Roman"/>
          <w:b/>
          <w:sz w:val="24"/>
          <w:szCs w:val="24"/>
        </w:rPr>
        <w:t>:</w:t>
      </w:r>
      <w:bookmarkStart w:id="20" w:name="_Hlk15109949"/>
      <w:r w:rsidR="00C16E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2646">
        <w:rPr>
          <w:rFonts w:ascii="Times New Roman" w:hAnsi="Times New Roman" w:cs="Times New Roman"/>
          <w:sz w:val="24"/>
          <w:szCs w:val="24"/>
        </w:rPr>
        <w:t xml:space="preserve">Frequency of concurrent (A) TP53 mutation (Fisher’s exact test, </w:t>
      </w:r>
      <w:r w:rsidRPr="00212646">
        <w:rPr>
          <w:rFonts w:ascii="Times New Roman" w:hAnsi="Times New Roman" w:cs="Times New Roman"/>
          <w:i/>
          <w:sz w:val="24"/>
          <w:szCs w:val="24"/>
        </w:rPr>
        <w:t>P</w:t>
      </w:r>
      <w:r w:rsidRPr="00212646">
        <w:rPr>
          <w:rFonts w:ascii="Times New Roman" w:hAnsi="Times New Roman" w:cs="Times New Roman"/>
          <w:sz w:val="24"/>
          <w:szCs w:val="24"/>
        </w:rPr>
        <w:t xml:space="preserve">&gt;0.05) and (B) TP53 missense mutation (Fisher’s exact test, </w:t>
      </w:r>
      <w:r w:rsidRPr="00212646">
        <w:rPr>
          <w:rFonts w:ascii="Times New Roman" w:hAnsi="Times New Roman" w:cs="Times New Roman"/>
          <w:i/>
          <w:sz w:val="24"/>
          <w:szCs w:val="24"/>
        </w:rPr>
        <w:t>P</w:t>
      </w:r>
      <w:r w:rsidRPr="00212646">
        <w:rPr>
          <w:rFonts w:ascii="Times New Roman" w:hAnsi="Times New Roman" w:cs="Times New Roman"/>
          <w:sz w:val="24"/>
          <w:szCs w:val="24"/>
        </w:rPr>
        <w:t>=0.06) among three insertion-site subtypes.</w:t>
      </w:r>
    </w:p>
    <w:p w14:paraId="79EB6CBF" w14:textId="721A46BC" w:rsidR="00D52B8F" w:rsidRPr="001C0CB4" w:rsidRDefault="00D52B8F" w:rsidP="001C0CB4">
      <w:pPr>
        <w:widowControl/>
        <w:autoSpaceDE w:val="0"/>
        <w:autoSpaceDN w:val="0"/>
        <w:adjustRightInd w:val="0"/>
        <w:jc w:val="left"/>
        <w:rPr>
          <w:rFonts w:ascii="HelveticaNeueLTStd-Lt" w:hAnsi="HelveticaNeueLTStd-Lt" w:cs="HelveticaNeueLTStd-Lt"/>
          <w:kern w:val="0"/>
          <w:sz w:val="14"/>
          <w:szCs w:val="14"/>
        </w:rPr>
      </w:pPr>
      <w:r w:rsidRPr="00212646">
        <w:rPr>
          <w:rFonts w:ascii="Times New Roman" w:hAnsi="Times New Roman" w:cs="Times New Roman"/>
          <w:sz w:val="24"/>
          <w:szCs w:val="24"/>
        </w:rPr>
        <w:t xml:space="preserve">(C) </w:t>
      </w:r>
      <w:r w:rsidRPr="00212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 of enriched </w:t>
      </w:r>
      <w:r w:rsidRPr="001C0CB4">
        <w:rPr>
          <w:rFonts w:ascii="Times New Roman" w:hAnsi="Times New Roman" w:cs="Times New Roman"/>
          <w:sz w:val="24"/>
          <w:szCs w:val="24"/>
        </w:rPr>
        <w:t xml:space="preserve">pathway for </w:t>
      </w:r>
      <w:r w:rsidRPr="00212646">
        <w:rPr>
          <w:rFonts w:ascii="Times New Roman" w:hAnsi="Times New Roman" w:cs="Times New Roman"/>
          <w:sz w:val="24"/>
          <w:szCs w:val="24"/>
        </w:rPr>
        <w:t>co-occurring genes among three insertion-site subtypes</w:t>
      </w:r>
      <w:r w:rsidR="001C0CB4">
        <w:rPr>
          <w:rFonts w:ascii="Times New Roman" w:hAnsi="Times New Roman" w:cs="Times New Roman"/>
          <w:sz w:val="24"/>
          <w:szCs w:val="24"/>
        </w:rPr>
        <w:t xml:space="preserve">; RTK, </w:t>
      </w:r>
      <w:r w:rsidR="001C0CB4" w:rsidRPr="001C0CB4">
        <w:rPr>
          <w:rFonts w:ascii="Times New Roman" w:hAnsi="Times New Roman" w:cs="Times New Roman"/>
          <w:sz w:val="24"/>
          <w:szCs w:val="24"/>
        </w:rPr>
        <w:t>receptor tyrosine</w:t>
      </w:r>
      <w:r w:rsidR="001C0CB4" w:rsidRPr="001C0CB4">
        <w:rPr>
          <w:rFonts w:ascii="Times New Roman" w:hAnsi="Times New Roman" w:cs="Times New Roman"/>
          <w:sz w:val="24"/>
          <w:szCs w:val="24"/>
        </w:rPr>
        <w:t xml:space="preserve"> </w:t>
      </w:r>
      <w:r w:rsidR="001C0CB4" w:rsidRPr="001C0CB4">
        <w:rPr>
          <w:rFonts w:ascii="Times New Roman" w:hAnsi="Times New Roman" w:cs="Times New Roman"/>
          <w:sz w:val="24"/>
          <w:szCs w:val="24"/>
        </w:rPr>
        <w:t>kinase/growth factor signaling</w:t>
      </w:r>
    </w:p>
    <w:p w14:paraId="57B7D991" w14:textId="77777777" w:rsidR="00D52B8F" w:rsidRPr="005E100D" w:rsidRDefault="00D52B8F" w:rsidP="00D52B8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12646">
        <w:rPr>
          <w:rFonts w:ascii="Times New Roman" w:hAnsi="Times New Roman" w:cs="Times New Roman"/>
          <w:sz w:val="24"/>
          <w:szCs w:val="24"/>
        </w:rPr>
        <w:t xml:space="preserve">(D) </w:t>
      </w:r>
      <w:r w:rsidRPr="002126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-occurring genomic spectrum between our cohort and MSKCC cohort </w:t>
      </w:r>
      <w:bookmarkEnd w:id="20"/>
      <w:r w:rsidRPr="005E100D">
        <w:rPr>
          <w:rFonts w:ascii="Times New Roman" w:hAnsi="Times New Roman" w:cs="Times New Roman"/>
          <w:color w:val="000000" w:themeColor="text1"/>
          <w:sz w:val="24"/>
          <w:szCs w:val="24"/>
        </w:rPr>
        <w:t>(only the genes in our cohort with a frequency greater than 5 cases were shown). The genes labeled with the accurate frequency were significantly different between the two cohorts.</w:t>
      </w:r>
    </w:p>
    <w:p w14:paraId="43226505" w14:textId="77777777" w:rsidR="00B754C3" w:rsidRDefault="00B754C3" w:rsidP="004E6B29">
      <w:pPr>
        <w:rPr>
          <w:rFonts w:ascii="Times New Roman" w:hAnsi="Times New Roman" w:cs="Times New Roman"/>
          <w:sz w:val="24"/>
          <w:szCs w:val="24"/>
        </w:rPr>
      </w:pPr>
    </w:p>
    <w:p w14:paraId="198A4663" w14:textId="77777777" w:rsidR="004E6B29" w:rsidRPr="00D52B8F" w:rsidRDefault="000620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8A9064" wp14:editId="7AD23A8B">
            <wp:extent cx="5274310" cy="38093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0813" w14:textId="71B69A25" w:rsidR="00D52B8F" w:rsidRPr="00E056C2" w:rsidRDefault="00D52B8F" w:rsidP="00D52B8F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E100D">
        <w:rPr>
          <w:rFonts w:ascii="Times New Roman" w:hAnsi="Times New Roman" w:cs="Times New Roman"/>
          <w:b/>
          <w:sz w:val="24"/>
          <w:szCs w:val="24"/>
        </w:rPr>
        <w:t>Figure S</w:t>
      </w:r>
      <w:r w:rsidR="00C16E8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5E100D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21" w:name="_Hlk15109962"/>
      <w:r w:rsidRPr="00E056C2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E05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valuation of the impact of ERBB2 insertion-site subtypes and co-occurring alterations on OS.</w:t>
      </w:r>
      <w:bookmarkEnd w:id="21"/>
      <w:r w:rsidR="00514FD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E056C2">
        <w:rPr>
          <w:rFonts w:ascii="Times New Roman" w:hAnsi="Times New Roman" w:cs="Times New Roman" w:hint="eastAsia"/>
          <w:bCs/>
          <w:i/>
          <w:color w:val="000000" w:themeColor="text1"/>
          <w:sz w:val="24"/>
          <w:szCs w:val="24"/>
        </w:rPr>
        <w:t>p</w:t>
      </w:r>
      <w:r w:rsidRPr="00E05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 are calculated using the log-rank test.</w:t>
      </w:r>
    </w:p>
    <w:p w14:paraId="6A319F03" w14:textId="31846BCF" w:rsidR="00D52B8F" w:rsidRPr="00DE652E" w:rsidRDefault="00D52B8F" w:rsidP="00D52B8F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05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bbreviation: Co-FOXA1 amp: Co-</w:t>
      </w:r>
      <w:r w:rsidR="00E05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ccurring</w:t>
      </w:r>
      <w:r w:rsidRPr="00E056C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XA1 amplification; Co-TP53mis: </w:t>
      </w:r>
      <w:r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-</w:t>
      </w:r>
      <w:r w:rsidR="00E056C2"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ccurring</w:t>
      </w:r>
      <w:r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P53 missense mutation; Co-CDKN2A/2B del: Co-</w:t>
      </w:r>
      <w:r w:rsidR="00E056C2"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ccurring</w:t>
      </w:r>
      <w:r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DKN2A/2B deletion; Co-cell Cycle: Co-mutant genes enriched in the cell cycle pathway.</w:t>
      </w:r>
    </w:p>
    <w:p w14:paraId="0CAE1554" w14:textId="77777777" w:rsidR="00D52B8F" w:rsidRPr="00DE652E" w:rsidRDefault="00D52B8F" w:rsidP="00D52B8F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bookmarkStart w:id="22" w:name="_Hlk15109989"/>
      <w:r w:rsidRPr="00DE652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B) Kaplan–Meier curve visualizing the effect of cell-cycle genes’ alteration on OS.</w:t>
      </w:r>
    </w:p>
    <w:bookmarkEnd w:id="22"/>
    <w:p w14:paraId="0D74E5D3" w14:textId="77777777" w:rsidR="001F56A9" w:rsidRPr="00DE652E" w:rsidRDefault="00062038" w:rsidP="00FC0AAC">
      <w:pPr>
        <w:rPr>
          <w:rFonts w:ascii="Times New Roman" w:hAnsi="Times New Roman" w:cs="Times New Roman"/>
          <w:sz w:val="24"/>
          <w:szCs w:val="24"/>
        </w:rPr>
      </w:pPr>
      <w:r w:rsidRPr="00DE652E">
        <w:rPr>
          <w:rFonts w:ascii="Times New Roman" w:hAnsi="Times New Roman" w:cs="Times New Roman" w:hint="eastAsia"/>
          <w:sz w:val="24"/>
          <w:szCs w:val="24"/>
        </w:rPr>
        <w:t>(</w:t>
      </w:r>
      <w:r w:rsidRPr="00DE652E">
        <w:rPr>
          <w:rFonts w:ascii="Times New Roman" w:hAnsi="Times New Roman" w:cs="Times New Roman"/>
          <w:sz w:val="24"/>
          <w:szCs w:val="24"/>
        </w:rPr>
        <w:t xml:space="preserve">C) </w:t>
      </w:r>
      <w:r w:rsidRPr="00DE652E">
        <w:rPr>
          <w:rFonts w:ascii="Times New Roman" w:hAnsi="Times New Roman" w:cs="Times New Roman"/>
          <w:color w:val="3E3D40"/>
          <w:sz w:val="24"/>
          <w:szCs w:val="24"/>
          <w:shd w:val="clear" w:color="auto" w:fill="FFFFFF"/>
        </w:rPr>
        <w:t xml:space="preserve">Frequency of </w:t>
      </w:r>
      <w:r w:rsidRPr="00DE652E">
        <w:rPr>
          <w:rFonts w:ascii="Times New Roman" w:hAnsi="Times New Roman" w:cs="Times New Roman"/>
          <w:sz w:val="24"/>
          <w:szCs w:val="24"/>
        </w:rPr>
        <w:t>exon clusters</w:t>
      </w:r>
      <w:r w:rsidR="005659DC">
        <w:rPr>
          <w:rFonts w:ascii="Times New Roman" w:hAnsi="Times New Roman" w:cs="Times New Roman"/>
          <w:sz w:val="24"/>
          <w:szCs w:val="24"/>
        </w:rPr>
        <w:t xml:space="preserve"> (exons 5,7,8,9)</w:t>
      </w:r>
      <w:r w:rsidRPr="00DE652E">
        <w:rPr>
          <w:rFonts w:ascii="Times New Roman" w:hAnsi="Times New Roman" w:cs="Times New Roman"/>
          <w:sz w:val="24"/>
          <w:szCs w:val="24"/>
        </w:rPr>
        <w:t xml:space="preserve"> of TP53 mutation in three insertion-site subtypes.</w:t>
      </w:r>
    </w:p>
    <w:p w14:paraId="58A18CDE" w14:textId="71CB0872" w:rsidR="00062038" w:rsidRPr="00DE652E" w:rsidRDefault="00062038" w:rsidP="00FC0AAC">
      <w:pPr>
        <w:rPr>
          <w:rFonts w:ascii="Times New Roman" w:hAnsi="Times New Roman" w:cs="Times New Roman"/>
          <w:sz w:val="24"/>
          <w:szCs w:val="24"/>
        </w:rPr>
      </w:pPr>
      <w:r w:rsidRPr="00DE652E">
        <w:rPr>
          <w:rFonts w:ascii="Times New Roman" w:hAnsi="Times New Roman" w:cs="Times New Roman" w:hint="eastAsia"/>
          <w:sz w:val="24"/>
          <w:szCs w:val="24"/>
        </w:rPr>
        <w:t>(</w:t>
      </w:r>
      <w:r w:rsidRPr="00DE652E">
        <w:rPr>
          <w:rFonts w:ascii="Times New Roman" w:hAnsi="Times New Roman" w:cs="Times New Roman"/>
          <w:sz w:val="24"/>
          <w:szCs w:val="24"/>
        </w:rPr>
        <w:t xml:space="preserve">D) </w:t>
      </w:r>
      <w:r w:rsidRPr="00DE65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–Meier curve visualizing the effect of different exon clusters of TP53 alteration on the overall survival (Abbreviations: </w:t>
      </w:r>
      <w:r w:rsidR="0040666D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DE652E">
        <w:rPr>
          <w:rFonts w:ascii="Times New Roman" w:hAnsi="Times New Roman" w:cs="Times New Roman"/>
          <w:color w:val="000000" w:themeColor="text1"/>
          <w:sz w:val="24"/>
          <w:szCs w:val="24"/>
        </w:rPr>
        <w:t>t: TP53 wild type; Ex5,7,8,9: TP53 mutations located in the exon 5,7,8,9; Others: TP53 mutated in other exons or intron)</w:t>
      </w:r>
    </w:p>
    <w:sectPr w:rsidR="00062038" w:rsidRPr="00DE652E" w:rsidSect="00F74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F30497" w14:textId="77777777" w:rsidR="00E66A48" w:rsidRDefault="00E66A48" w:rsidP="000B48E2">
      <w:r>
        <w:separator/>
      </w:r>
    </w:p>
  </w:endnote>
  <w:endnote w:type="continuationSeparator" w:id="0">
    <w:p w14:paraId="2EA6D750" w14:textId="77777777" w:rsidR="00E66A48" w:rsidRDefault="00E66A48" w:rsidP="000B4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FDE073" w14:textId="77777777" w:rsidR="00E66A48" w:rsidRDefault="00E66A48" w:rsidP="000B48E2">
      <w:r>
        <w:separator/>
      </w:r>
    </w:p>
  </w:footnote>
  <w:footnote w:type="continuationSeparator" w:id="0">
    <w:p w14:paraId="70844986" w14:textId="77777777" w:rsidR="00E66A48" w:rsidRDefault="00E66A48" w:rsidP="000B4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DAzMDMys7SwMDNU0lEKTi0uzszPAykwNKsFAKCNrYAtAAAA"/>
  </w:docVars>
  <w:rsids>
    <w:rsidRoot w:val="00DE0A80"/>
    <w:rsid w:val="0001074C"/>
    <w:rsid w:val="000218C6"/>
    <w:rsid w:val="00042765"/>
    <w:rsid w:val="00062038"/>
    <w:rsid w:val="00090E6D"/>
    <w:rsid w:val="000B3CA2"/>
    <w:rsid w:val="000B48E2"/>
    <w:rsid w:val="001067DB"/>
    <w:rsid w:val="0011217D"/>
    <w:rsid w:val="00113209"/>
    <w:rsid w:val="00135555"/>
    <w:rsid w:val="00172E4D"/>
    <w:rsid w:val="00181895"/>
    <w:rsid w:val="001865BD"/>
    <w:rsid w:val="00190D91"/>
    <w:rsid w:val="001A3DEA"/>
    <w:rsid w:val="001C0CB4"/>
    <w:rsid w:val="001F56A9"/>
    <w:rsid w:val="00212646"/>
    <w:rsid w:val="00230BCE"/>
    <w:rsid w:val="0025005B"/>
    <w:rsid w:val="002620C6"/>
    <w:rsid w:val="00292352"/>
    <w:rsid w:val="002A41AF"/>
    <w:rsid w:val="002A571A"/>
    <w:rsid w:val="002B74DB"/>
    <w:rsid w:val="002F12AF"/>
    <w:rsid w:val="002F5F14"/>
    <w:rsid w:val="0030238B"/>
    <w:rsid w:val="00312582"/>
    <w:rsid w:val="00312AC5"/>
    <w:rsid w:val="003162F5"/>
    <w:rsid w:val="00327E91"/>
    <w:rsid w:val="0033700C"/>
    <w:rsid w:val="00345CE1"/>
    <w:rsid w:val="00351171"/>
    <w:rsid w:val="0036168A"/>
    <w:rsid w:val="00365975"/>
    <w:rsid w:val="003966CC"/>
    <w:rsid w:val="0040666D"/>
    <w:rsid w:val="00462307"/>
    <w:rsid w:val="004D3038"/>
    <w:rsid w:val="004E0C1F"/>
    <w:rsid w:val="004E6B29"/>
    <w:rsid w:val="00514FDE"/>
    <w:rsid w:val="00557916"/>
    <w:rsid w:val="005659DC"/>
    <w:rsid w:val="005C369A"/>
    <w:rsid w:val="005D53DA"/>
    <w:rsid w:val="005E100D"/>
    <w:rsid w:val="005E17F9"/>
    <w:rsid w:val="005E505E"/>
    <w:rsid w:val="005F3B70"/>
    <w:rsid w:val="006028A0"/>
    <w:rsid w:val="0063038D"/>
    <w:rsid w:val="006428E7"/>
    <w:rsid w:val="00645C00"/>
    <w:rsid w:val="00664359"/>
    <w:rsid w:val="0067432C"/>
    <w:rsid w:val="0067624B"/>
    <w:rsid w:val="00681932"/>
    <w:rsid w:val="00691975"/>
    <w:rsid w:val="00692922"/>
    <w:rsid w:val="006969C5"/>
    <w:rsid w:val="00697042"/>
    <w:rsid w:val="006B6C78"/>
    <w:rsid w:val="006E2466"/>
    <w:rsid w:val="006E2E4C"/>
    <w:rsid w:val="00713B7A"/>
    <w:rsid w:val="007240D5"/>
    <w:rsid w:val="007564F2"/>
    <w:rsid w:val="00763404"/>
    <w:rsid w:val="00796A8E"/>
    <w:rsid w:val="007C6C70"/>
    <w:rsid w:val="007D1848"/>
    <w:rsid w:val="007E5E63"/>
    <w:rsid w:val="007F0B15"/>
    <w:rsid w:val="007F372A"/>
    <w:rsid w:val="0080071D"/>
    <w:rsid w:val="0085248A"/>
    <w:rsid w:val="0086217D"/>
    <w:rsid w:val="00863909"/>
    <w:rsid w:val="00897C2F"/>
    <w:rsid w:val="008B549C"/>
    <w:rsid w:val="009123A1"/>
    <w:rsid w:val="00913512"/>
    <w:rsid w:val="009504D8"/>
    <w:rsid w:val="00952B5C"/>
    <w:rsid w:val="00953753"/>
    <w:rsid w:val="00987518"/>
    <w:rsid w:val="009C756B"/>
    <w:rsid w:val="00A03F9A"/>
    <w:rsid w:val="00A06929"/>
    <w:rsid w:val="00A100BB"/>
    <w:rsid w:val="00A10A56"/>
    <w:rsid w:val="00A16E25"/>
    <w:rsid w:val="00A35E74"/>
    <w:rsid w:val="00A407B3"/>
    <w:rsid w:val="00A74FCC"/>
    <w:rsid w:val="00A808FB"/>
    <w:rsid w:val="00AA3EFA"/>
    <w:rsid w:val="00B0782A"/>
    <w:rsid w:val="00B2155C"/>
    <w:rsid w:val="00B44DED"/>
    <w:rsid w:val="00B467B9"/>
    <w:rsid w:val="00B52F9B"/>
    <w:rsid w:val="00B654AE"/>
    <w:rsid w:val="00B754C3"/>
    <w:rsid w:val="00B90B35"/>
    <w:rsid w:val="00BB056B"/>
    <w:rsid w:val="00BC293B"/>
    <w:rsid w:val="00BD6781"/>
    <w:rsid w:val="00C07751"/>
    <w:rsid w:val="00C139C0"/>
    <w:rsid w:val="00C16E84"/>
    <w:rsid w:val="00C22D11"/>
    <w:rsid w:val="00C24CE2"/>
    <w:rsid w:val="00C80D52"/>
    <w:rsid w:val="00C82031"/>
    <w:rsid w:val="00C83E37"/>
    <w:rsid w:val="00CA650C"/>
    <w:rsid w:val="00CA6E33"/>
    <w:rsid w:val="00CB0A1C"/>
    <w:rsid w:val="00D00ECB"/>
    <w:rsid w:val="00D03A6B"/>
    <w:rsid w:val="00D2325D"/>
    <w:rsid w:val="00D40CE6"/>
    <w:rsid w:val="00D44503"/>
    <w:rsid w:val="00D52B8F"/>
    <w:rsid w:val="00D945AA"/>
    <w:rsid w:val="00DA3A6C"/>
    <w:rsid w:val="00DE0A80"/>
    <w:rsid w:val="00DE652E"/>
    <w:rsid w:val="00E056C2"/>
    <w:rsid w:val="00E16032"/>
    <w:rsid w:val="00E23CD4"/>
    <w:rsid w:val="00E46BAD"/>
    <w:rsid w:val="00E66A48"/>
    <w:rsid w:val="00E7559D"/>
    <w:rsid w:val="00E853E6"/>
    <w:rsid w:val="00E9042C"/>
    <w:rsid w:val="00EA1299"/>
    <w:rsid w:val="00EA59C9"/>
    <w:rsid w:val="00ED326C"/>
    <w:rsid w:val="00F33D1A"/>
    <w:rsid w:val="00F471FE"/>
    <w:rsid w:val="00F7241B"/>
    <w:rsid w:val="00F7465D"/>
    <w:rsid w:val="00FA13AD"/>
    <w:rsid w:val="00FA2EF9"/>
    <w:rsid w:val="00FC0AAC"/>
    <w:rsid w:val="00FC1E6A"/>
    <w:rsid w:val="00FC2317"/>
    <w:rsid w:val="00FC2441"/>
    <w:rsid w:val="00FC7ADB"/>
    <w:rsid w:val="00FD2F3B"/>
    <w:rsid w:val="00FD2F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B1BD9C"/>
  <w15:docId w15:val="{9AEA55DF-77B7-41E0-83DA-E8DD2D6E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8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48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48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4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48E2"/>
    <w:rPr>
      <w:sz w:val="18"/>
      <w:szCs w:val="18"/>
    </w:rPr>
  </w:style>
  <w:style w:type="table" w:styleId="a7">
    <w:name w:val="Table Grid"/>
    <w:basedOn w:val="a1"/>
    <w:uiPriority w:val="39"/>
    <w:rsid w:val="000B4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90B3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0B35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7559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7559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E7559D"/>
  </w:style>
  <w:style w:type="paragraph" w:styleId="ad">
    <w:name w:val="annotation subject"/>
    <w:basedOn w:val="ab"/>
    <w:next w:val="ab"/>
    <w:link w:val="ae"/>
    <w:uiPriority w:val="99"/>
    <w:semiHidden/>
    <w:unhideWhenUsed/>
    <w:rsid w:val="00E7559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7559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3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48445-3AB0-44B0-8E08-CA7868237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8</Pages>
  <Words>1109</Words>
  <Characters>6327</Characters>
  <Application>Microsoft Office Word</Application>
  <DocSecurity>0</DocSecurity>
  <Lines>52</Lines>
  <Paragraphs>14</Paragraphs>
  <ScaleCrop>false</ScaleCrop>
  <Company/>
  <LinksUpToDate>false</LinksUpToDate>
  <CharactersWithSpaces>7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博</dc:creator>
  <cp:keywords/>
  <dc:description/>
  <cp:lastModifiedBy>博 袁</cp:lastModifiedBy>
  <cp:revision>45</cp:revision>
  <dcterms:created xsi:type="dcterms:W3CDTF">2019-10-07T08:35:00Z</dcterms:created>
  <dcterms:modified xsi:type="dcterms:W3CDTF">2020-04-29T00:10:00Z</dcterms:modified>
</cp:coreProperties>
</file>